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0439FD" w14:textId="3DD31594" w:rsidR="008C3A99" w:rsidRPr="0085537A" w:rsidRDefault="00000489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</w:rPr>
      </w:pPr>
      <w:r w:rsidRPr="0085537A">
        <w:rPr>
          <w:b/>
          <w:bCs/>
          <w:color w:val="000000" w:themeColor="text1"/>
          <w:sz w:val="20"/>
          <w:szCs w:val="20"/>
        </w:rPr>
        <w:t>S</w:t>
      </w:r>
      <w:r w:rsidR="008C3A99" w:rsidRPr="0085537A">
        <w:rPr>
          <w:b/>
          <w:bCs/>
          <w:color w:val="000000" w:themeColor="text1"/>
          <w:sz w:val="20"/>
          <w:szCs w:val="20"/>
        </w:rPr>
        <w:t>upplementary data</w:t>
      </w:r>
    </w:p>
    <w:p w14:paraId="150334BE" w14:textId="71ED280D" w:rsidR="006233E5" w:rsidRPr="0085537A" w:rsidRDefault="006233E5" w:rsidP="005C2FAC">
      <w:pPr>
        <w:jc w:val="left"/>
        <w:rPr>
          <w:color w:val="000000" w:themeColor="text1"/>
          <w:sz w:val="20"/>
          <w:szCs w:val="20"/>
        </w:rPr>
      </w:pPr>
      <w:r w:rsidRPr="0085537A">
        <w:rPr>
          <w:b/>
          <w:color w:val="000000" w:themeColor="text1"/>
          <w:kern w:val="0"/>
          <w:sz w:val="20"/>
          <w:szCs w:val="20"/>
        </w:rPr>
        <w:t xml:space="preserve">Table S1. </w:t>
      </w:r>
      <w:r w:rsidRPr="0085537A">
        <w:rPr>
          <w:color w:val="000000" w:themeColor="text1"/>
          <w:kern w:val="0"/>
          <w:sz w:val="20"/>
          <w:szCs w:val="20"/>
        </w:rPr>
        <w:t>International Classification of Diseases (ICD) of 9</w:t>
      </w:r>
      <w:r w:rsidRPr="0085537A">
        <w:rPr>
          <w:color w:val="000000" w:themeColor="text1"/>
          <w:kern w:val="0"/>
          <w:sz w:val="20"/>
          <w:szCs w:val="20"/>
          <w:vertAlign w:val="superscript"/>
        </w:rPr>
        <w:t>th</w:t>
      </w:r>
      <w:r w:rsidRPr="0085537A">
        <w:rPr>
          <w:color w:val="000000" w:themeColor="text1"/>
          <w:kern w:val="0"/>
          <w:sz w:val="20"/>
          <w:szCs w:val="20"/>
        </w:rPr>
        <w:t xml:space="preserve"> or 10</w:t>
      </w:r>
      <w:r w:rsidRPr="0085537A">
        <w:rPr>
          <w:color w:val="000000" w:themeColor="text1"/>
          <w:kern w:val="0"/>
          <w:sz w:val="20"/>
          <w:szCs w:val="20"/>
          <w:vertAlign w:val="superscript"/>
        </w:rPr>
        <w:t>th</w:t>
      </w:r>
      <w:r w:rsidRPr="0085537A">
        <w:rPr>
          <w:color w:val="000000" w:themeColor="text1"/>
          <w:sz w:val="20"/>
          <w:szCs w:val="20"/>
        </w:rPr>
        <w:t xml:space="preserve"> codes for identifying specific diagnoses.</w:t>
      </w:r>
    </w:p>
    <w:p w14:paraId="32267CCD" w14:textId="098E848A" w:rsidR="00D43279" w:rsidRPr="0085537A" w:rsidRDefault="00D43279" w:rsidP="005C2FAC">
      <w:pPr>
        <w:jc w:val="left"/>
        <w:rPr>
          <w:color w:val="000000" w:themeColor="text1"/>
          <w:sz w:val="20"/>
          <w:szCs w:val="20"/>
        </w:rPr>
      </w:pPr>
    </w:p>
    <w:p w14:paraId="20C19F4D" w14:textId="70706315" w:rsidR="00D43279" w:rsidRPr="0085537A" w:rsidRDefault="00D43279" w:rsidP="005C2FAC">
      <w:pPr>
        <w:jc w:val="left"/>
        <w:rPr>
          <w:color w:val="000000" w:themeColor="text1"/>
          <w:sz w:val="20"/>
          <w:szCs w:val="20"/>
        </w:rPr>
      </w:pPr>
      <w:r w:rsidRPr="0085537A">
        <w:rPr>
          <w:b/>
          <w:color w:val="000000" w:themeColor="text1"/>
          <w:kern w:val="0"/>
          <w:sz w:val="20"/>
          <w:szCs w:val="20"/>
        </w:rPr>
        <w:t>Table S2.</w:t>
      </w:r>
      <w:r w:rsidR="00EC4ED4" w:rsidRPr="0085537A">
        <w:rPr>
          <w:color w:val="000000" w:themeColor="text1"/>
          <w:sz w:val="20"/>
          <w:szCs w:val="20"/>
        </w:rPr>
        <w:t xml:space="preserve"> </w:t>
      </w:r>
      <w:r w:rsidR="00BF153B" w:rsidRPr="0085537A">
        <w:rPr>
          <w:color w:val="000000" w:themeColor="text1"/>
          <w:sz w:val="20"/>
          <w:szCs w:val="20"/>
        </w:rPr>
        <w:t xml:space="preserve">Multicollinearity analysis </w:t>
      </w:r>
      <w:r w:rsidR="00A07A86" w:rsidRPr="0085537A">
        <w:rPr>
          <w:rFonts w:hint="eastAsia"/>
          <w:color w:val="000000" w:themeColor="text1"/>
          <w:sz w:val="20"/>
          <w:szCs w:val="20"/>
        </w:rPr>
        <w:t>using</w:t>
      </w:r>
      <w:r w:rsidR="00A07A86" w:rsidRPr="0085537A">
        <w:rPr>
          <w:color w:val="000000" w:themeColor="text1"/>
          <w:sz w:val="20"/>
          <w:szCs w:val="20"/>
        </w:rPr>
        <w:t xml:space="preserve"> </w:t>
      </w:r>
      <w:r w:rsidR="00E717F6" w:rsidRPr="0085537A">
        <w:rPr>
          <w:color w:val="000000" w:themeColor="text1"/>
          <w:sz w:val="20"/>
          <w:szCs w:val="20"/>
        </w:rPr>
        <w:t>linear regression model</w:t>
      </w:r>
      <w:r w:rsidR="00BF153B" w:rsidRPr="0085537A">
        <w:rPr>
          <w:color w:val="000000" w:themeColor="text1"/>
          <w:sz w:val="20"/>
          <w:szCs w:val="20"/>
        </w:rPr>
        <w:t>.</w:t>
      </w:r>
    </w:p>
    <w:p w14:paraId="7BC2E23A" w14:textId="1F3B6CF5" w:rsidR="006233E5" w:rsidRPr="0085537A" w:rsidRDefault="006233E5" w:rsidP="005C2FAC">
      <w:pPr>
        <w:jc w:val="left"/>
        <w:rPr>
          <w:color w:val="000000" w:themeColor="text1"/>
          <w:sz w:val="20"/>
          <w:szCs w:val="20"/>
        </w:rPr>
      </w:pPr>
    </w:p>
    <w:p w14:paraId="4B15A423" w14:textId="31B24634" w:rsidR="007B7C23" w:rsidRPr="0085537A" w:rsidRDefault="007B7C23" w:rsidP="007B7C23">
      <w:pPr>
        <w:jc w:val="left"/>
        <w:rPr>
          <w:color w:val="000000" w:themeColor="text1"/>
          <w:sz w:val="20"/>
          <w:szCs w:val="20"/>
        </w:rPr>
      </w:pPr>
      <w:r w:rsidRPr="0085537A">
        <w:rPr>
          <w:b/>
          <w:color w:val="000000" w:themeColor="text1"/>
          <w:sz w:val="20"/>
          <w:szCs w:val="20"/>
        </w:rPr>
        <w:t>Table S3.</w:t>
      </w:r>
      <w:r w:rsidRPr="0085537A">
        <w:rPr>
          <w:color w:val="000000" w:themeColor="text1"/>
          <w:sz w:val="20"/>
          <w:szCs w:val="20"/>
        </w:rPr>
        <w:t xml:space="preserve"> Logistic regression analysis for hyperglycemia in cardiogenic shock patients before matching.</w:t>
      </w:r>
    </w:p>
    <w:p w14:paraId="1846BFD0" w14:textId="77777777" w:rsidR="007B7C23" w:rsidRPr="0085537A" w:rsidRDefault="007B7C23" w:rsidP="007B7C23">
      <w:pPr>
        <w:jc w:val="left"/>
        <w:rPr>
          <w:color w:val="000000" w:themeColor="text1"/>
          <w:sz w:val="20"/>
          <w:szCs w:val="20"/>
        </w:rPr>
      </w:pPr>
    </w:p>
    <w:p w14:paraId="6D395405" w14:textId="13FA6F08" w:rsidR="007B7C23" w:rsidRPr="0085537A" w:rsidRDefault="007B7C23" w:rsidP="007B7C23">
      <w:pPr>
        <w:jc w:val="left"/>
        <w:rPr>
          <w:color w:val="000000" w:themeColor="text1"/>
          <w:sz w:val="20"/>
          <w:szCs w:val="20"/>
        </w:rPr>
      </w:pPr>
      <w:r w:rsidRPr="0085537A">
        <w:rPr>
          <w:b/>
          <w:color w:val="000000" w:themeColor="text1"/>
          <w:sz w:val="20"/>
          <w:szCs w:val="20"/>
        </w:rPr>
        <w:t xml:space="preserve">Table S4. </w:t>
      </w:r>
      <w:r w:rsidRPr="0085537A">
        <w:rPr>
          <w:color w:val="000000" w:themeColor="text1"/>
          <w:sz w:val="20"/>
          <w:szCs w:val="20"/>
        </w:rPr>
        <w:t>Logistic regression analysis for hyperglycemia in cardiogenic shock patients after matching.</w:t>
      </w:r>
    </w:p>
    <w:p w14:paraId="45CFAC66" w14:textId="77777777" w:rsidR="007B7C23" w:rsidRPr="0085537A" w:rsidRDefault="007B7C23" w:rsidP="005C2FAC">
      <w:pPr>
        <w:jc w:val="left"/>
        <w:rPr>
          <w:color w:val="000000" w:themeColor="text1"/>
          <w:sz w:val="20"/>
          <w:szCs w:val="20"/>
        </w:rPr>
      </w:pPr>
    </w:p>
    <w:p w14:paraId="3C076E90" w14:textId="6780AC80" w:rsidR="006233E5" w:rsidRPr="0085537A" w:rsidRDefault="006233E5" w:rsidP="004A5FB5">
      <w:pPr>
        <w:jc w:val="left"/>
        <w:rPr>
          <w:color w:val="000000" w:themeColor="text1"/>
          <w:sz w:val="20"/>
          <w:szCs w:val="20"/>
        </w:rPr>
      </w:pPr>
      <w:r w:rsidRPr="0085537A">
        <w:rPr>
          <w:b/>
          <w:color w:val="000000" w:themeColor="text1"/>
          <w:sz w:val="20"/>
          <w:szCs w:val="20"/>
        </w:rPr>
        <w:t>Table S</w:t>
      </w:r>
      <w:r w:rsidR="007B7C23" w:rsidRPr="0085537A">
        <w:rPr>
          <w:b/>
          <w:color w:val="000000" w:themeColor="text1"/>
          <w:sz w:val="20"/>
          <w:szCs w:val="20"/>
        </w:rPr>
        <w:t>5</w:t>
      </w:r>
      <w:r w:rsidRPr="0085537A">
        <w:rPr>
          <w:b/>
          <w:color w:val="000000" w:themeColor="text1"/>
          <w:sz w:val="20"/>
          <w:szCs w:val="20"/>
        </w:rPr>
        <w:t xml:space="preserve">. </w:t>
      </w:r>
      <w:r w:rsidRPr="0085537A">
        <w:rPr>
          <w:color w:val="000000" w:themeColor="text1"/>
          <w:sz w:val="20"/>
          <w:szCs w:val="20"/>
        </w:rPr>
        <w:t>Logistic regression analysis for infection in cardiogenic shock patients before matching.</w:t>
      </w:r>
    </w:p>
    <w:p w14:paraId="3B02B009" w14:textId="77777777" w:rsidR="006233E5" w:rsidRPr="0085537A" w:rsidRDefault="006233E5" w:rsidP="005C2FAC">
      <w:pPr>
        <w:jc w:val="left"/>
        <w:rPr>
          <w:color w:val="000000" w:themeColor="text1"/>
          <w:sz w:val="20"/>
          <w:szCs w:val="20"/>
        </w:rPr>
      </w:pPr>
    </w:p>
    <w:p w14:paraId="36A2AF73" w14:textId="6F7AB735" w:rsidR="006233E5" w:rsidRPr="0085537A" w:rsidRDefault="006233E5" w:rsidP="005C2FAC">
      <w:pPr>
        <w:jc w:val="left"/>
        <w:rPr>
          <w:color w:val="000000" w:themeColor="text1"/>
          <w:sz w:val="20"/>
          <w:szCs w:val="20"/>
        </w:rPr>
      </w:pPr>
      <w:r w:rsidRPr="0085537A">
        <w:rPr>
          <w:b/>
          <w:color w:val="000000" w:themeColor="text1"/>
          <w:sz w:val="20"/>
          <w:szCs w:val="20"/>
        </w:rPr>
        <w:t>Table S</w:t>
      </w:r>
      <w:r w:rsidR="004A5FB5" w:rsidRPr="0085537A">
        <w:rPr>
          <w:b/>
          <w:color w:val="000000" w:themeColor="text1"/>
          <w:sz w:val="20"/>
          <w:szCs w:val="20"/>
        </w:rPr>
        <w:t>6</w:t>
      </w:r>
      <w:r w:rsidRPr="0085537A">
        <w:rPr>
          <w:b/>
          <w:color w:val="000000" w:themeColor="text1"/>
          <w:sz w:val="20"/>
          <w:szCs w:val="20"/>
        </w:rPr>
        <w:t xml:space="preserve">. </w:t>
      </w:r>
      <w:r w:rsidRPr="0085537A">
        <w:rPr>
          <w:color w:val="000000" w:themeColor="text1"/>
          <w:sz w:val="20"/>
          <w:szCs w:val="20"/>
        </w:rPr>
        <w:t>Sensitivity analysis for association of glucocorticoid exposure with 90</w:t>
      </w:r>
      <w:r w:rsidR="00D31B52" w:rsidRPr="0085537A">
        <w:rPr>
          <w:color w:val="000000" w:themeColor="text1"/>
          <w:sz w:val="20"/>
          <w:szCs w:val="20"/>
        </w:rPr>
        <w:t>-</w:t>
      </w:r>
      <w:r w:rsidRPr="0085537A">
        <w:rPr>
          <w:color w:val="000000" w:themeColor="text1"/>
          <w:sz w:val="20"/>
          <w:szCs w:val="20"/>
        </w:rPr>
        <w:t>day all</w:t>
      </w:r>
      <w:r w:rsidR="00D31B52" w:rsidRPr="0085537A">
        <w:rPr>
          <w:color w:val="000000" w:themeColor="text1"/>
          <w:sz w:val="20"/>
          <w:szCs w:val="20"/>
        </w:rPr>
        <w:t>-</w:t>
      </w:r>
      <w:r w:rsidRPr="0085537A">
        <w:rPr>
          <w:color w:val="000000" w:themeColor="text1"/>
          <w:sz w:val="20"/>
          <w:szCs w:val="20"/>
        </w:rPr>
        <w:t>cause mortality.</w:t>
      </w:r>
    </w:p>
    <w:p w14:paraId="293FB8B8" w14:textId="77777777" w:rsidR="006233E5" w:rsidRPr="0085537A" w:rsidRDefault="006233E5" w:rsidP="005C2FAC">
      <w:pPr>
        <w:jc w:val="left"/>
        <w:rPr>
          <w:color w:val="000000" w:themeColor="text1"/>
          <w:sz w:val="20"/>
          <w:szCs w:val="20"/>
        </w:rPr>
      </w:pPr>
    </w:p>
    <w:p w14:paraId="780E3371" w14:textId="381A690E" w:rsidR="006233E5" w:rsidRPr="0085537A" w:rsidRDefault="006233E5" w:rsidP="005C2FAC">
      <w:pPr>
        <w:jc w:val="left"/>
        <w:rPr>
          <w:b/>
          <w:color w:val="000000" w:themeColor="text1"/>
          <w:sz w:val="20"/>
          <w:szCs w:val="20"/>
        </w:rPr>
      </w:pPr>
      <w:r w:rsidRPr="0085537A">
        <w:rPr>
          <w:b/>
          <w:bCs/>
          <w:color w:val="000000" w:themeColor="text1"/>
          <w:sz w:val="20"/>
          <w:szCs w:val="20"/>
        </w:rPr>
        <w:t>Figure S1.</w:t>
      </w:r>
      <w:r w:rsidRPr="0085537A">
        <w:rPr>
          <w:color w:val="000000" w:themeColor="text1"/>
          <w:sz w:val="20"/>
          <w:szCs w:val="20"/>
        </w:rPr>
        <w:t xml:space="preserve"> Standardized mean difference of variables in pre</w:t>
      </w:r>
      <w:r w:rsidR="00D31B52" w:rsidRPr="0085537A">
        <w:rPr>
          <w:color w:val="000000" w:themeColor="text1"/>
          <w:sz w:val="20"/>
          <w:szCs w:val="20"/>
        </w:rPr>
        <w:t>-</w:t>
      </w:r>
      <w:r w:rsidRPr="0085537A">
        <w:rPr>
          <w:color w:val="000000" w:themeColor="text1"/>
          <w:sz w:val="20"/>
          <w:szCs w:val="20"/>
        </w:rPr>
        <w:t>matched and post</w:t>
      </w:r>
      <w:r w:rsidR="00D31B52" w:rsidRPr="0085537A">
        <w:rPr>
          <w:color w:val="000000" w:themeColor="text1"/>
          <w:sz w:val="20"/>
          <w:szCs w:val="20"/>
        </w:rPr>
        <w:t>-</w:t>
      </w:r>
      <w:r w:rsidRPr="0085537A">
        <w:rPr>
          <w:color w:val="000000" w:themeColor="text1"/>
          <w:sz w:val="20"/>
          <w:szCs w:val="20"/>
        </w:rPr>
        <w:t xml:space="preserve">matched cohorts. </w:t>
      </w:r>
    </w:p>
    <w:p w14:paraId="2A89805D" w14:textId="77777777" w:rsidR="006233E5" w:rsidRPr="0085537A" w:rsidRDefault="006233E5" w:rsidP="005C2FAC">
      <w:pPr>
        <w:jc w:val="left"/>
        <w:rPr>
          <w:color w:val="000000" w:themeColor="text1"/>
          <w:sz w:val="20"/>
          <w:szCs w:val="20"/>
        </w:rPr>
      </w:pPr>
    </w:p>
    <w:p w14:paraId="65EF96EB" w14:textId="0C9E3D32" w:rsidR="006B53E4" w:rsidRPr="0085537A" w:rsidRDefault="006B53E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</w:rPr>
      </w:pPr>
    </w:p>
    <w:p w14:paraId="2D9E4C2E" w14:textId="2CDD5036" w:rsidR="006233E5" w:rsidRPr="0085537A" w:rsidRDefault="006233E5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</w:rPr>
      </w:pPr>
    </w:p>
    <w:p w14:paraId="415AF6BE" w14:textId="59B8A9AB" w:rsidR="006233E5" w:rsidRPr="0085537A" w:rsidRDefault="006233E5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</w:rPr>
      </w:pPr>
    </w:p>
    <w:p w14:paraId="1C51EC60" w14:textId="0DE5DDE5" w:rsidR="006233E5" w:rsidRPr="0085537A" w:rsidRDefault="006233E5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</w:rPr>
      </w:pPr>
    </w:p>
    <w:p w14:paraId="467E4473" w14:textId="7514DAB2" w:rsidR="006233E5" w:rsidRPr="0085537A" w:rsidRDefault="006233E5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</w:rPr>
      </w:pPr>
    </w:p>
    <w:p w14:paraId="3C16E696" w14:textId="5598CF26" w:rsidR="006233E5" w:rsidRPr="0085537A" w:rsidRDefault="006233E5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</w:rPr>
      </w:pPr>
    </w:p>
    <w:p w14:paraId="624FC9A8" w14:textId="29F81E9B" w:rsidR="006233E5" w:rsidRPr="0085537A" w:rsidRDefault="006233E5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</w:rPr>
      </w:pPr>
    </w:p>
    <w:p w14:paraId="2EBADB5A" w14:textId="517DEAA1" w:rsidR="006233E5" w:rsidRPr="0085537A" w:rsidRDefault="006233E5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</w:rPr>
      </w:pPr>
    </w:p>
    <w:p w14:paraId="669F01A5" w14:textId="7D0F0B00" w:rsidR="006233E5" w:rsidRPr="0085537A" w:rsidRDefault="006233E5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</w:rPr>
      </w:pPr>
    </w:p>
    <w:p w14:paraId="45260D10" w14:textId="5FD007A3" w:rsidR="006233E5" w:rsidRPr="0085537A" w:rsidRDefault="006233E5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</w:rPr>
      </w:pPr>
    </w:p>
    <w:p w14:paraId="4AC1D679" w14:textId="094DCD22" w:rsidR="006233E5" w:rsidRPr="0085537A" w:rsidRDefault="006233E5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</w:rPr>
      </w:pPr>
    </w:p>
    <w:p w14:paraId="08C3376B" w14:textId="4431C1D6" w:rsidR="006233E5" w:rsidRPr="0085537A" w:rsidRDefault="006233E5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</w:rPr>
      </w:pPr>
    </w:p>
    <w:p w14:paraId="43E610E6" w14:textId="6C231F71" w:rsidR="006233E5" w:rsidRPr="0085537A" w:rsidRDefault="006233E5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</w:rPr>
      </w:pPr>
    </w:p>
    <w:p w14:paraId="1A7A34BA" w14:textId="5D459504" w:rsidR="006233E5" w:rsidRPr="0085537A" w:rsidRDefault="006233E5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</w:rPr>
      </w:pPr>
    </w:p>
    <w:p w14:paraId="5172A54D" w14:textId="363C5590" w:rsidR="006233E5" w:rsidRPr="0085537A" w:rsidRDefault="006233E5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</w:rPr>
      </w:pPr>
    </w:p>
    <w:p w14:paraId="43AB3FF1" w14:textId="1BC0D718" w:rsidR="006233E5" w:rsidRPr="0085537A" w:rsidRDefault="006233E5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</w:rPr>
      </w:pPr>
    </w:p>
    <w:p w14:paraId="500885B1" w14:textId="1E970037" w:rsidR="006233E5" w:rsidRPr="0085537A" w:rsidRDefault="006233E5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</w:rPr>
      </w:pPr>
    </w:p>
    <w:p w14:paraId="21F005B0" w14:textId="77777777" w:rsidR="003D3BEC" w:rsidRPr="0085537A" w:rsidRDefault="003D3BEC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</w:rPr>
      </w:pPr>
    </w:p>
    <w:p w14:paraId="2ADDD6A2" w14:textId="1B7FD21B" w:rsidR="006233E5" w:rsidRPr="0085537A" w:rsidRDefault="006233E5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</w:rPr>
      </w:pPr>
    </w:p>
    <w:p w14:paraId="4D35192F" w14:textId="77777777" w:rsidR="003A1934" w:rsidRPr="0085537A" w:rsidRDefault="003A1934" w:rsidP="005C2FAC">
      <w:pPr>
        <w:jc w:val="left"/>
        <w:rPr>
          <w:b/>
          <w:color w:val="000000" w:themeColor="text1"/>
          <w:kern w:val="0"/>
          <w:sz w:val="20"/>
          <w:szCs w:val="20"/>
        </w:rPr>
      </w:pPr>
      <w:r w:rsidRPr="0085537A">
        <w:rPr>
          <w:b/>
          <w:color w:val="000000" w:themeColor="text1"/>
          <w:kern w:val="0"/>
          <w:sz w:val="20"/>
          <w:szCs w:val="20"/>
        </w:rPr>
        <w:lastRenderedPageBreak/>
        <w:t xml:space="preserve">Table S1. </w:t>
      </w:r>
      <w:r w:rsidRPr="0085537A">
        <w:rPr>
          <w:color w:val="000000" w:themeColor="text1"/>
          <w:kern w:val="0"/>
          <w:sz w:val="20"/>
          <w:szCs w:val="20"/>
        </w:rPr>
        <w:t>International Classification of Diseases (ICD) of 9</w:t>
      </w:r>
      <w:r w:rsidRPr="0085537A">
        <w:rPr>
          <w:color w:val="000000" w:themeColor="text1"/>
          <w:kern w:val="0"/>
          <w:sz w:val="20"/>
          <w:szCs w:val="20"/>
          <w:vertAlign w:val="superscript"/>
        </w:rPr>
        <w:t>th</w:t>
      </w:r>
      <w:r w:rsidRPr="0085537A">
        <w:rPr>
          <w:color w:val="000000" w:themeColor="text1"/>
          <w:kern w:val="0"/>
          <w:sz w:val="20"/>
          <w:szCs w:val="20"/>
        </w:rPr>
        <w:t xml:space="preserve"> or 10</w:t>
      </w:r>
      <w:r w:rsidRPr="0085537A">
        <w:rPr>
          <w:color w:val="000000" w:themeColor="text1"/>
          <w:kern w:val="0"/>
          <w:sz w:val="20"/>
          <w:szCs w:val="20"/>
          <w:vertAlign w:val="superscript"/>
        </w:rPr>
        <w:t>th</w:t>
      </w:r>
      <w:r w:rsidRPr="0085537A">
        <w:rPr>
          <w:color w:val="000000" w:themeColor="text1"/>
          <w:sz w:val="20"/>
          <w:szCs w:val="20"/>
        </w:rPr>
        <w:t xml:space="preserve"> codes for identifying specific diagnoses.</w:t>
      </w:r>
    </w:p>
    <w:tbl>
      <w:tblPr>
        <w:tblStyle w:val="a8"/>
        <w:tblW w:w="99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7524"/>
      </w:tblGrid>
      <w:tr w:rsidR="0085537A" w:rsidRPr="0085537A" w14:paraId="5303C8BB" w14:textId="77777777" w:rsidTr="009661CC">
        <w:trPr>
          <w:trHeight w:val="308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0914041B" w14:textId="77777777" w:rsidR="003A1934" w:rsidRPr="0085537A" w:rsidRDefault="003A1934" w:rsidP="005C2FA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iagnoses</w:t>
            </w:r>
          </w:p>
        </w:tc>
        <w:tc>
          <w:tcPr>
            <w:tcW w:w="7524" w:type="dxa"/>
            <w:tcBorders>
              <w:top w:val="single" w:sz="4" w:space="0" w:color="auto"/>
              <w:bottom w:val="single" w:sz="4" w:space="0" w:color="auto"/>
            </w:tcBorders>
          </w:tcPr>
          <w:p w14:paraId="5FEE4617" w14:textId="77777777" w:rsidR="003A1934" w:rsidRPr="0085537A" w:rsidRDefault="003A1934" w:rsidP="005C2FA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CD codes</w:t>
            </w:r>
          </w:p>
        </w:tc>
      </w:tr>
      <w:tr w:rsidR="0085537A" w:rsidRPr="0085537A" w14:paraId="2DC1B5EA" w14:textId="77777777" w:rsidTr="009661CC">
        <w:trPr>
          <w:trHeight w:val="366"/>
        </w:trPr>
        <w:tc>
          <w:tcPr>
            <w:tcW w:w="2405" w:type="dxa"/>
            <w:tcBorders>
              <w:top w:val="single" w:sz="4" w:space="0" w:color="auto"/>
            </w:tcBorders>
          </w:tcPr>
          <w:p w14:paraId="533888BF" w14:textId="77777777" w:rsidR="003A1934" w:rsidRPr="0085537A" w:rsidRDefault="003A1934" w:rsidP="005C2FA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ardiogenic shock</w:t>
            </w:r>
          </w:p>
        </w:tc>
        <w:tc>
          <w:tcPr>
            <w:tcW w:w="7524" w:type="dxa"/>
            <w:tcBorders>
              <w:top w:val="single" w:sz="4" w:space="0" w:color="auto"/>
            </w:tcBorders>
          </w:tcPr>
          <w:p w14:paraId="3AE2E6EC" w14:textId="77777777" w:rsidR="003A1934" w:rsidRPr="0085537A" w:rsidRDefault="003A1934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0" w:name="OLE_LINK1"/>
            <w:bookmarkStart w:id="1" w:name="OLE_LINK2"/>
            <w:r w:rsidRPr="008553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8551, 99801, R570, T8111, T8111XA, T8111XD</w:t>
            </w:r>
            <w:bookmarkEnd w:id="0"/>
            <w:bookmarkEnd w:id="1"/>
          </w:p>
        </w:tc>
      </w:tr>
      <w:tr w:rsidR="003A1934" w:rsidRPr="0085537A" w14:paraId="282C7518" w14:textId="77777777" w:rsidTr="009661CC">
        <w:trPr>
          <w:trHeight w:val="308"/>
        </w:trPr>
        <w:tc>
          <w:tcPr>
            <w:tcW w:w="2405" w:type="dxa"/>
          </w:tcPr>
          <w:p w14:paraId="7B6CA51A" w14:textId="77777777" w:rsidR="003A1934" w:rsidRPr="0085537A" w:rsidRDefault="003A1934" w:rsidP="005C2FA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eroid use history</w:t>
            </w:r>
          </w:p>
        </w:tc>
        <w:tc>
          <w:tcPr>
            <w:tcW w:w="7524" w:type="dxa"/>
          </w:tcPr>
          <w:p w14:paraId="1206C125" w14:textId="77777777" w:rsidR="003A1934" w:rsidRPr="0085537A" w:rsidRDefault="003A1934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V5865, V8745, Z795, Z7952, Z92241, Z9224</w:t>
            </w:r>
          </w:p>
        </w:tc>
      </w:tr>
    </w:tbl>
    <w:p w14:paraId="4C94EC97" w14:textId="77777777" w:rsidR="003A1934" w:rsidRPr="0085537A" w:rsidRDefault="003A1934" w:rsidP="005C2FAC">
      <w:pPr>
        <w:jc w:val="left"/>
        <w:rPr>
          <w:color w:val="000000" w:themeColor="text1"/>
          <w:sz w:val="20"/>
          <w:szCs w:val="20"/>
        </w:rPr>
      </w:pPr>
    </w:p>
    <w:p w14:paraId="77853AFE" w14:textId="084532A7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61B4E351" w14:textId="73819288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7309F296" w14:textId="2158BD21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645C5FFF" w14:textId="77777777" w:rsidR="000F01F4" w:rsidRPr="0085537A" w:rsidRDefault="000F01F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6FC8BEA3" w14:textId="03466FE6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403F879F" w14:textId="6042BA06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7AE77229" w14:textId="1C138403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33BC16F8" w14:textId="51CA048E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4E1D9AF8" w14:textId="60CEFEB3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000DF45F" w14:textId="32647DBC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543868FE" w14:textId="1320BBA2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69CAE3C8" w14:textId="279156C2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0DBA27EC" w14:textId="399A3B3D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6CDF56F8" w14:textId="4F1850B1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72DC8604" w14:textId="110E40FD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6ADFF55C" w14:textId="2CD4C741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79ECD3C3" w14:textId="0D84E72A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3EA4EB88" w14:textId="57EC9FDD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2BBDCADC" w14:textId="2B1C3124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7395F609" w14:textId="5B0CADCE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7DD6A3D4" w14:textId="2E57F4F4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7F5CEEB5" w14:textId="2B3E8D31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19BB58F6" w14:textId="38995D87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6EA5DF9A" w14:textId="6C8015CC" w:rsidR="006233E5" w:rsidRPr="0085537A" w:rsidRDefault="006233E5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08D120E2" w14:textId="77777777" w:rsidR="006233E5" w:rsidRPr="0085537A" w:rsidRDefault="006233E5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0328BD72" w14:textId="4CF880F3" w:rsidR="003A1934" w:rsidRPr="0085537A" w:rsidRDefault="003A19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46ACB855" w14:textId="1594548B" w:rsidR="002D1ED6" w:rsidRPr="0085537A" w:rsidRDefault="002D1ED6" w:rsidP="005C2FAC">
      <w:pPr>
        <w:jc w:val="left"/>
        <w:rPr>
          <w:color w:val="000000" w:themeColor="text1"/>
          <w:sz w:val="20"/>
          <w:szCs w:val="20"/>
        </w:rPr>
      </w:pPr>
      <w:r w:rsidRPr="0085537A">
        <w:rPr>
          <w:b/>
          <w:color w:val="000000" w:themeColor="text1"/>
          <w:sz w:val="20"/>
          <w:szCs w:val="20"/>
        </w:rPr>
        <w:lastRenderedPageBreak/>
        <w:t xml:space="preserve">Table S2. </w:t>
      </w:r>
      <w:bookmarkStart w:id="2" w:name="OLE_LINK8"/>
      <w:bookmarkStart w:id="3" w:name="OLE_LINK9"/>
      <w:r w:rsidR="00BF153B" w:rsidRPr="0085537A">
        <w:rPr>
          <w:b/>
          <w:color w:val="000000" w:themeColor="text1"/>
          <w:sz w:val="20"/>
          <w:szCs w:val="20"/>
        </w:rPr>
        <w:t>M</w:t>
      </w:r>
      <w:r w:rsidRPr="0085537A">
        <w:rPr>
          <w:b/>
          <w:color w:val="000000" w:themeColor="text1"/>
          <w:sz w:val="20"/>
          <w:szCs w:val="20"/>
        </w:rPr>
        <w:t>ulticollinearity</w:t>
      </w:r>
      <w:bookmarkEnd w:id="2"/>
      <w:bookmarkEnd w:id="3"/>
      <w:r w:rsidRPr="0085537A">
        <w:rPr>
          <w:b/>
          <w:color w:val="000000" w:themeColor="text1"/>
          <w:sz w:val="20"/>
          <w:szCs w:val="20"/>
        </w:rPr>
        <w:t xml:space="preserve"> analysis</w:t>
      </w:r>
      <w:r w:rsidR="00BF153B" w:rsidRPr="0085537A">
        <w:rPr>
          <w:b/>
          <w:color w:val="000000" w:themeColor="text1"/>
          <w:sz w:val="20"/>
          <w:szCs w:val="20"/>
        </w:rPr>
        <w:t xml:space="preserve"> </w:t>
      </w:r>
      <w:r w:rsidR="0001297A" w:rsidRPr="0085537A">
        <w:rPr>
          <w:rFonts w:hint="eastAsia"/>
          <w:b/>
          <w:color w:val="000000" w:themeColor="text1"/>
          <w:sz w:val="20"/>
          <w:szCs w:val="20"/>
        </w:rPr>
        <w:t>using</w:t>
      </w:r>
      <w:r w:rsidR="00BF153B" w:rsidRPr="0085537A">
        <w:rPr>
          <w:b/>
          <w:color w:val="000000" w:themeColor="text1"/>
          <w:sz w:val="20"/>
          <w:szCs w:val="20"/>
        </w:rPr>
        <w:t xml:space="preserve"> linear regression</w:t>
      </w:r>
      <w:r w:rsidR="007043EC" w:rsidRPr="0085537A">
        <w:rPr>
          <w:b/>
          <w:color w:val="000000" w:themeColor="text1"/>
          <w:sz w:val="20"/>
          <w:szCs w:val="20"/>
        </w:rPr>
        <w:t xml:space="preserve"> model</w:t>
      </w:r>
      <w:r w:rsidR="00BF153B" w:rsidRPr="0085537A">
        <w:rPr>
          <w:b/>
          <w:color w:val="000000" w:themeColor="text1"/>
          <w:sz w:val="20"/>
          <w:szCs w:val="20"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843"/>
        <w:gridCol w:w="1701"/>
      </w:tblGrid>
      <w:tr w:rsidR="0085537A" w:rsidRPr="0085537A" w14:paraId="79754C51" w14:textId="77777777" w:rsidTr="00E97042">
        <w:trPr>
          <w:trHeight w:val="322"/>
        </w:trPr>
        <w:tc>
          <w:tcPr>
            <w:tcW w:w="24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87BC1" w14:textId="77777777" w:rsidR="002D1ED6" w:rsidRPr="0085537A" w:rsidRDefault="002D1ED6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208404" w14:textId="7BC469B8" w:rsidR="002D1ED6" w:rsidRPr="0085537A" w:rsidRDefault="004332FB" w:rsidP="00433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V</w:t>
            </w: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s</w:t>
            </w:r>
          </w:p>
        </w:tc>
      </w:tr>
      <w:tr w:rsidR="0085537A" w:rsidRPr="0085537A" w14:paraId="26FAC6DF" w14:textId="77777777" w:rsidTr="00E97042">
        <w:trPr>
          <w:trHeight w:val="322"/>
        </w:trPr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FDA87A" w14:textId="77777777" w:rsidR="002D1ED6" w:rsidRPr="0085537A" w:rsidRDefault="002D1ED6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5351D45" w14:textId="2827F336" w:rsidR="002D1ED6" w:rsidRPr="0085537A" w:rsidRDefault="001A6536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efore </w:t>
            </w:r>
            <w:r w:rsidR="00171C85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ov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B0CECF" w14:textId="6442223D" w:rsidR="002D1ED6" w:rsidRPr="0085537A" w:rsidRDefault="004F54CA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fter </w:t>
            </w:r>
            <w:r w:rsidR="00582DE5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oval</w:t>
            </w:r>
          </w:p>
        </w:tc>
      </w:tr>
      <w:tr w:rsidR="0085537A" w:rsidRPr="0085537A" w14:paraId="14EDABE3" w14:textId="77777777" w:rsidTr="00E97042">
        <w:trPr>
          <w:trHeight w:val="322"/>
        </w:trPr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7DAC3399" w14:textId="113C7FCF" w:rsidR="00BD7CDD" w:rsidRPr="0085537A" w:rsidRDefault="00BD7CDD" w:rsidP="0057764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2446593" w14:textId="5EDE7304" w:rsidR="00BD7CDD" w:rsidRPr="0085537A" w:rsidRDefault="00BD7CDD" w:rsidP="009D35F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4F98EF2" w14:textId="16EF37F9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09</w:t>
            </w:r>
          </w:p>
        </w:tc>
      </w:tr>
      <w:tr w:rsidR="0085537A" w:rsidRPr="0085537A" w14:paraId="125E6086" w14:textId="77777777" w:rsidTr="00E97042">
        <w:trPr>
          <w:trHeight w:val="322"/>
        </w:trPr>
        <w:tc>
          <w:tcPr>
            <w:tcW w:w="2405" w:type="dxa"/>
            <w:vAlign w:val="center"/>
          </w:tcPr>
          <w:p w14:paraId="7CE7F25C" w14:textId="64EB6B2F" w:rsidR="00BD7CDD" w:rsidRPr="0085537A" w:rsidRDefault="00577648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843" w:type="dxa"/>
            <w:vAlign w:val="center"/>
          </w:tcPr>
          <w:p w14:paraId="6949BDE3" w14:textId="724304ED" w:rsidR="00BD7CDD" w:rsidRPr="0085537A" w:rsidRDefault="00BD7CDD" w:rsidP="009D35F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1701" w:type="dxa"/>
            <w:vAlign w:val="center"/>
          </w:tcPr>
          <w:p w14:paraId="4D06A114" w14:textId="1020DE27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</w:tr>
      <w:tr w:rsidR="0085537A" w:rsidRPr="0085537A" w14:paraId="06326809" w14:textId="77777777" w:rsidTr="00E97042">
        <w:trPr>
          <w:trHeight w:val="322"/>
        </w:trPr>
        <w:tc>
          <w:tcPr>
            <w:tcW w:w="2405" w:type="dxa"/>
            <w:vAlign w:val="center"/>
          </w:tcPr>
          <w:p w14:paraId="49A9A981" w14:textId="367BE15C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BMI </w:t>
            </w:r>
          </w:p>
        </w:tc>
        <w:tc>
          <w:tcPr>
            <w:tcW w:w="1843" w:type="dxa"/>
            <w:vAlign w:val="center"/>
          </w:tcPr>
          <w:p w14:paraId="0CD895E1" w14:textId="57F740EE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701" w:type="dxa"/>
            <w:vAlign w:val="center"/>
          </w:tcPr>
          <w:p w14:paraId="6BFA8E4F" w14:textId="4382BE3B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</w:tr>
      <w:tr w:rsidR="0085537A" w:rsidRPr="0085537A" w14:paraId="097219B6" w14:textId="77777777" w:rsidTr="00E97042">
        <w:trPr>
          <w:trHeight w:val="322"/>
        </w:trPr>
        <w:tc>
          <w:tcPr>
            <w:tcW w:w="2405" w:type="dxa"/>
            <w:vAlign w:val="center"/>
          </w:tcPr>
          <w:p w14:paraId="56CDD425" w14:textId="765D06C0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arlson comorbidity index</w:t>
            </w:r>
          </w:p>
        </w:tc>
        <w:tc>
          <w:tcPr>
            <w:tcW w:w="1843" w:type="dxa"/>
            <w:vAlign w:val="center"/>
          </w:tcPr>
          <w:p w14:paraId="31507618" w14:textId="09C8BA20" w:rsidR="00BD7CDD" w:rsidRPr="0085537A" w:rsidRDefault="00BD7CDD" w:rsidP="009D35F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18</w:t>
            </w:r>
          </w:p>
        </w:tc>
        <w:tc>
          <w:tcPr>
            <w:tcW w:w="1701" w:type="dxa"/>
            <w:vAlign w:val="center"/>
          </w:tcPr>
          <w:p w14:paraId="76CF4AB6" w14:textId="7499052F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17</w:t>
            </w:r>
          </w:p>
        </w:tc>
      </w:tr>
      <w:tr w:rsidR="0085537A" w:rsidRPr="0085537A" w14:paraId="1B81EA6F" w14:textId="77777777" w:rsidTr="00E97042">
        <w:trPr>
          <w:trHeight w:val="322"/>
        </w:trPr>
        <w:tc>
          <w:tcPr>
            <w:tcW w:w="2405" w:type="dxa"/>
            <w:vAlign w:val="center"/>
          </w:tcPr>
          <w:p w14:paraId="79511CAD" w14:textId="69D8E2DE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FA</w:t>
            </w:r>
          </w:p>
        </w:tc>
        <w:tc>
          <w:tcPr>
            <w:tcW w:w="1843" w:type="dxa"/>
            <w:vAlign w:val="center"/>
          </w:tcPr>
          <w:p w14:paraId="37C61694" w14:textId="2D68D8AE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1701" w:type="dxa"/>
            <w:vAlign w:val="center"/>
          </w:tcPr>
          <w:p w14:paraId="455CFDD0" w14:textId="2A4D67C0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</w:tr>
      <w:tr w:rsidR="0085537A" w:rsidRPr="0085537A" w14:paraId="2566CB3C" w14:textId="77777777" w:rsidTr="00E97042">
        <w:trPr>
          <w:trHeight w:val="322"/>
        </w:trPr>
        <w:tc>
          <w:tcPr>
            <w:tcW w:w="2405" w:type="dxa"/>
            <w:vAlign w:val="center"/>
          </w:tcPr>
          <w:p w14:paraId="620B5DF1" w14:textId="408446E0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OASIS</w:t>
            </w:r>
          </w:p>
        </w:tc>
        <w:tc>
          <w:tcPr>
            <w:tcW w:w="1843" w:type="dxa"/>
            <w:vAlign w:val="center"/>
          </w:tcPr>
          <w:p w14:paraId="691FDA8A" w14:textId="7691F0BC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32</w:t>
            </w:r>
          </w:p>
        </w:tc>
        <w:tc>
          <w:tcPr>
            <w:tcW w:w="1701" w:type="dxa"/>
            <w:vAlign w:val="center"/>
          </w:tcPr>
          <w:p w14:paraId="060FC0DE" w14:textId="57CD6125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30</w:t>
            </w:r>
          </w:p>
        </w:tc>
      </w:tr>
      <w:tr w:rsidR="0085537A" w:rsidRPr="0085537A" w14:paraId="2B7C07EB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738F7451" w14:textId="2D9FCC41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PS Ⅲ</w:t>
            </w:r>
          </w:p>
        </w:tc>
        <w:tc>
          <w:tcPr>
            <w:tcW w:w="1843" w:type="dxa"/>
            <w:vAlign w:val="center"/>
          </w:tcPr>
          <w:p w14:paraId="616E381E" w14:textId="7D14A43A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30</w:t>
            </w:r>
          </w:p>
        </w:tc>
        <w:tc>
          <w:tcPr>
            <w:tcW w:w="1701" w:type="dxa"/>
            <w:vAlign w:val="center"/>
          </w:tcPr>
          <w:p w14:paraId="5C6BB7EE" w14:textId="1BED3278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28</w:t>
            </w:r>
          </w:p>
        </w:tc>
      </w:tr>
      <w:tr w:rsidR="0085537A" w:rsidRPr="0085537A" w14:paraId="46A876FF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50488FC5" w14:textId="666B9B06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ODS</w:t>
            </w:r>
          </w:p>
        </w:tc>
        <w:tc>
          <w:tcPr>
            <w:tcW w:w="1843" w:type="dxa"/>
            <w:vAlign w:val="center"/>
          </w:tcPr>
          <w:p w14:paraId="0AC06AC3" w14:textId="75B5E08F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49</w:t>
            </w:r>
          </w:p>
        </w:tc>
        <w:tc>
          <w:tcPr>
            <w:tcW w:w="1701" w:type="dxa"/>
            <w:vAlign w:val="center"/>
          </w:tcPr>
          <w:p w14:paraId="12CC676D" w14:textId="5D74CC47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47</w:t>
            </w:r>
          </w:p>
        </w:tc>
      </w:tr>
      <w:tr w:rsidR="0085537A" w:rsidRPr="0085537A" w14:paraId="6CEF86AC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47E9E988" w14:textId="492724F9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BP</w:t>
            </w:r>
          </w:p>
        </w:tc>
        <w:tc>
          <w:tcPr>
            <w:tcW w:w="1843" w:type="dxa"/>
            <w:vAlign w:val="center"/>
          </w:tcPr>
          <w:p w14:paraId="73B0D886" w14:textId="64CDA339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1701" w:type="dxa"/>
            <w:vAlign w:val="center"/>
          </w:tcPr>
          <w:p w14:paraId="626F8FE1" w14:textId="3FFB9CF8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</w:tr>
      <w:tr w:rsidR="0085537A" w:rsidRPr="0085537A" w14:paraId="40DB79A4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3C0E6FD1" w14:textId="7DC23E98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BP</w:t>
            </w:r>
          </w:p>
        </w:tc>
        <w:tc>
          <w:tcPr>
            <w:tcW w:w="1843" w:type="dxa"/>
            <w:vAlign w:val="center"/>
          </w:tcPr>
          <w:p w14:paraId="10E47E2B" w14:textId="32C1B913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1701" w:type="dxa"/>
            <w:vAlign w:val="center"/>
          </w:tcPr>
          <w:p w14:paraId="28C8F7E9" w14:textId="4CE5E5B8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1</w:t>
            </w:r>
          </w:p>
        </w:tc>
      </w:tr>
      <w:tr w:rsidR="0085537A" w:rsidRPr="0085537A" w14:paraId="2C50A827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3ED653CE" w14:textId="1FE83AC4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eart rate</w:t>
            </w:r>
          </w:p>
        </w:tc>
        <w:tc>
          <w:tcPr>
            <w:tcW w:w="1843" w:type="dxa"/>
            <w:vAlign w:val="center"/>
          </w:tcPr>
          <w:p w14:paraId="3F59EDC3" w14:textId="2AAA9930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701" w:type="dxa"/>
            <w:vAlign w:val="center"/>
          </w:tcPr>
          <w:p w14:paraId="78032934" w14:textId="6DC39C01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</w:tr>
      <w:tr w:rsidR="0085537A" w:rsidRPr="0085537A" w14:paraId="58C0DD61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2D4FA82D" w14:textId="50118DA1" w:rsidR="00BD7CDD" w:rsidRPr="0085537A" w:rsidRDefault="00BD7CDD" w:rsidP="00BD7CD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843" w:type="dxa"/>
            <w:vAlign w:val="center"/>
          </w:tcPr>
          <w:p w14:paraId="63F38F2D" w14:textId="0444BCD7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1701" w:type="dxa"/>
            <w:vAlign w:val="center"/>
          </w:tcPr>
          <w:p w14:paraId="11C8A078" w14:textId="5C0D3BED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</w:tr>
      <w:tr w:rsidR="0085537A" w:rsidRPr="0085537A" w14:paraId="364E49F2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79F9BE82" w14:textId="7BDDDFAA" w:rsidR="00BD7CDD" w:rsidRPr="0085537A" w:rsidRDefault="00BD7CDD" w:rsidP="00BD7CD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843" w:type="dxa"/>
            <w:vAlign w:val="center"/>
          </w:tcPr>
          <w:p w14:paraId="7D0E6D1F" w14:textId="02C0D94E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701" w:type="dxa"/>
            <w:vAlign w:val="center"/>
          </w:tcPr>
          <w:p w14:paraId="2D7D2DAE" w14:textId="3B5D2F85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0</w:t>
            </w:r>
          </w:p>
        </w:tc>
      </w:tr>
      <w:tr w:rsidR="0085537A" w:rsidRPr="0085537A" w14:paraId="4D39595E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7477ABAB" w14:textId="1E8874A6" w:rsidR="00BD7CDD" w:rsidRPr="0085537A" w:rsidRDefault="00BD7CDD" w:rsidP="00BD7CD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843" w:type="dxa"/>
            <w:vAlign w:val="center"/>
          </w:tcPr>
          <w:p w14:paraId="2E01A866" w14:textId="00F4E547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701" w:type="dxa"/>
            <w:vAlign w:val="center"/>
          </w:tcPr>
          <w:p w14:paraId="10A60C7A" w14:textId="4E0C84BF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</w:tr>
      <w:tr w:rsidR="0085537A" w:rsidRPr="0085537A" w14:paraId="4929BAFE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2C265C11" w14:textId="5301F06F" w:rsidR="00BD7CDD" w:rsidRPr="0085537A" w:rsidRDefault="00BD7CDD" w:rsidP="00BD7CD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KD</w:t>
            </w:r>
          </w:p>
        </w:tc>
        <w:tc>
          <w:tcPr>
            <w:tcW w:w="1843" w:type="dxa"/>
            <w:vAlign w:val="center"/>
          </w:tcPr>
          <w:p w14:paraId="56A6C7C0" w14:textId="514D76D1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46</w:t>
            </w:r>
          </w:p>
        </w:tc>
        <w:tc>
          <w:tcPr>
            <w:tcW w:w="1701" w:type="dxa"/>
            <w:vAlign w:val="center"/>
          </w:tcPr>
          <w:p w14:paraId="5749E6D7" w14:textId="23D416A8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45</w:t>
            </w:r>
          </w:p>
        </w:tc>
      </w:tr>
      <w:tr w:rsidR="0085537A" w:rsidRPr="0085537A" w14:paraId="1AB9F57A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60F789E6" w14:textId="00371550" w:rsidR="00BD7CDD" w:rsidRPr="0085537A" w:rsidRDefault="00BD7CDD" w:rsidP="00BD7CD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heumatic disease</w:t>
            </w:r>
          </w:p>
        </w:tc>
        <w:tc>
          <w:tcPr>
            <w:tcW w:w="1843" w:type="dxa"/>
            <w:vAlign w:val="center"/>
          </w:tcPr>
          <w:p w14:paraId="13721E6A" w14:textId="1A75DFA2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701" w:type="dxa"/>
            <w:vAlign w:val="center"/>
          </w:tcPr>
          <w:p w14:paraId="1C058487" w14:textId="371110F6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</w:tr>
      <w:tr w:rsidR="0085537A" w:rsidRPr="0085537A" w14:paraId="54545860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6B0B1944" w14:textId="1DDD2E1A" w:rsidR="00BD7CDD" w:rsidRPr="0085537A" w:rsidRDefault="00BD7CDD" w:rsidP="00BD7CD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ronic pulmonary disease</w:t>
            </w:r>
          </w:p>
        </w:tc>
        <w:tc>
          <w:tcPr>
            <w:tcW w:w="1843" w:type="dxa"/>
            <w:vAlign w:val="center"/>
          </w:tcPr>
          <w:p w14:paraId="23D53EA4" w14:textId="24C46F4E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1701" w:type="dxa"/>
            <w:vAlign w:val="center"/>
          </w:tcPr>
          <w:p w14:paraId="46D0D3A6" w14:textId="1EEED72F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</w:tr>
      <w:tr w:rsidR="0085537A" w:rsidRPr="0085537A" w14:paraId="13EB12BC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42CF493F" w14:textId="78EA686F" w:rsidR="00BD7CDD" w:rsidRPr="0085537A" w:rsidRDefault="00BD7CDD" w:rsidP="00BD7CD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DHF</w:t>
            </w:r>
          </w:p>
        </w:tc>
        <w:tc>
          <w:tcPr>
            <w:tcW w:w="1843" w:type="dxa"/>
            <w:vAlign w:val="center"/>
          </w:tcPr>
          <w:p w14:paraId="2539BEB8" w14:textId="4BC1E35D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701" w:type="dxa"/>
            <w:vAlign w:val="center"/>
          </w:tcPr>
          <w:p w14:paraId="3356619A" w14:textId="683C56F3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</w:tr>
      <w:tr w:rsidR="0085537A" w:rsidRPr="0085537A" w14:paraId="477B0E59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3C3A7C35" w14:textId="715753B4" w:rsidR="00BD7CDD" w:rsidRPr="0085537A" w:rsidRDefault="00BD7CDD" w:rsidP="00BD7CD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843" w:type="dxa"/>
            <w:vAlign w:val="center"/>
          </w:tcPr>
          <w:p w14:paraId="2ABBC2CA" w14:textId="6DE0A541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1701" w:type="dxa"/>
            <w:vAlign w:val="center"/>
          </w:tcPr>
          <w:p w14:paraId="002C8871" w14:textId="5E30ADEA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</w:tr>
      <w:tr w:rsidR="0085537A" w:rsidRPr="0085537A" w14:paraId="403E8ABD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56E2481F" w14:textId="46294A6C" w:rsidR="00BD7CDD" w:rsidRPr="0085537A" w:rsidRDefault="00BD7CDD" w:rsidP="00BD7CD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ardiac arrest</w:t>
            </w:r>
          </w:p>
        </w:tc>
        <w:tc>
          <w:tcPr>
            <w:tcW w:w="1843" w:type="dxa"/>
            <w:vAlign w:val="center"/>
          </w:tcPr>
          <w:p w14:paraId="41F5A2AE" w14:textId="0C8CDB3A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701" w:type="dxa"/>
            <w:vAlign w:val="center"/>
          </w:tcPr>
          <w:p w14:paraId="076EC9C0" w14:textId="12C30528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</w:tr>
      <w:tr w:rsidR="0085537A" w:rsidRPr="0085537A" w14:paraId="5F4F30AC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3A5D5325" w14:textId="0CBFA0EA" w:rsidR="00BD7CDD" w:rsidRPr="0085537A" w:rsidRDefault="00BD7CDD" w:rsidP="00BD7CD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Septic shock </w:t>
            </w:r>
          </w:p>
        </w:tc>
        <w:tc>
          <w:tcPr>
            <w:tcW w:w="1843" w:type="dxa"/>
            <w:vAlign w:val="center"/>
          </w:tcPr>
          <w:p w14:paraId="294B8E28" w14:textId="5EA99523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701" w:type="dxa"/>
            <w:vAlign w:val="center"/>
          </w:tcPr>
          <w:p w14:paraId="52995498" w14:textId="2ACB561A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</w:tc>
      </w:tr>
      <w:tr w:rsidR="0085537A" w:rsidRPr="0085537A" w14:paraId="5C9CFF23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7C0B0E12" w14:textId="2B233A43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actate</w:t>
            </w:r>
          </w:p>
        </w:tc>
        <w:tc>
          <w:tcPr>
            <w:tcW w:w="1843" w:type="dxa"/>
            <w:vAlign w:val="center"/>
          </w:tcPr>
          <w:p w14:paraId="4F27D5B4" w14:textId="55B2FCFC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1701" w:type="dxa"/>
            <w:vAlign w:val="center"/>
          </w:tcPr>
          <w:p w14:paraId="463E3C52" w14:textId="4EA02BB5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6</w:t>
            </w:r>
          </w:p>
        </w:tc>
      </w:tr>
      <w:tr w:rsidR="0085537A" w:rsidRPr="0085537A" w14:paraId="198BDD87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0DF4CA65" w14:textId="017ED3A4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WBC</w:t>
            </w:r>
          </w:p>
        </w:tc>
        <w:tc>
          <w:tcPr>
            <w:tcW w:w="1843" w:type="dxa"/>
            <w:vAlign w:val="center"/>
          </w:tcPr>
          <w:p w14:paraId="03052EA8" w14:textId="71B9A8A0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701" w:type="dxa"/>
            <w:vAlign w:val="center"/>
          </w:tcPr>
          <w:p w14:paraId="78DB8BB7" w14:textId="7A86F536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</w:tr>
      <w:tr w:rsidR="0085537A" w:rsidRPr="0085537A" w14:paraId="0FD49F49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25BE39C5" w14:textId="7989F000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latelet</w:t>
            </w:r>
          </w:p>
        </w:tc>
        <w:tc>
          <w:tcPr>
            <w:tcW w:w="1843" w:type="dxa"/>
            <w:vAlign w:val="center"/>
          </w:tcPr>
          <w:p w14:paraId="0DBAF71D" w14:textId="267A18D2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701" w:type="dxa"/>
            <w:vAlign w:val="center"/>
          </w:tcPr>
          <w:p w14:paraId="58A6BE05" w14:textId="35170209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</w:tr>
      <w:tr w:rsidR="0085537A" w:rsidRPr="0085537A" w14:paraId="01030A17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6AEF6259" w14:textId="3BC91D66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BC</w:t>
            </w:r>
          </w:p>
        </w:tc>
        <w:tc>
          <w:tcPr>
            <w:tcW w:w="1843" w:type="dxa"/>
            <w:vAlign w:val="center"/>
          </w:tcPr>
          <w:p w14:paraId="7C9CDE53" w14:textId="4EB5F3A0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25</w:t>
            </w:r>
          </w:p>
        </w:tc>
        <w:tc>
          <w:tcPr>
            <w:tcW w:w="1701" w:type="dxa"/>
            <w:vAlign w:val="center"/>
          </w:tcPr>
          <w:p w14:paraId="290A08DF" w14:textId="35503198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</w:tr>
      <w:tr w:rsidR="0085537A" w:rsidRPr="0085537A" w14:paraId="316ED36B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6CA6B4DF" w14:textId="2D799890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Hemoglobin</w:t>
            </w:r>
          </w:p>
        </w:tc>
        <w:tc>
          <w:tcPr>
            <w:tcW w:w="1843" w:type="dxa"/>
            <w:vAlign w:val="center"/>
          </w:tcPr>
          <w:p w14:paraId="5275C8C5" w14:textId="608B6058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42</w:t>
            </w:r>
          </w:p>
        </w:tc>
        <w:tc>
          <w:tcPr>
            <w:tcW w:w="1701" w:type="dxa"/>
            <w:vAlign w:val="center"/>
          </w:tcPr>
          <w:p w14:paraId="0BA41964" w14:textId="61DDC3DE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Removed</w:t>
            </w:r>
          </w:p>
        </w:tc>
      </w:tr>
      <w:tr w:rsidR="0085537A" w:rsidRPr="0085537A" w14:paraId="6A35E9D4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03B16B4B" w14:textId="2CDEA33B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ST</w:t>
            </w:r>
          </w:p>
        </w:tc>
        <w:tc>
          <w:tcPr>
            <w:tcW w:w="1843" w:type="dxa"/>
            <w:vAlign w:val="center"/>
          </w:tcPr>
          <w:p w14:paraId="486DD14C" w14:textId="5DFBFEC9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93</w:t>
            </w:r>
          </w:p>
        </w:tc>
        <w:tc>
          <w:tcPr>
            <w:tcW w:w="1701" w:type="dxa"/>
            <w:vAlign w:val="center"/>
          </w:tcPr>
          <w:p w14:paraId="38031B2A" w14:textId="276A57A9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93</w:t>
            </w:r>
          </w:p>
        </w:tc>
      </w:tr>
      <w:tr w:rsidR="0085537A" w:rsidRPr="0085537A" w14:paraId="6723648E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31586679" w14:textId="7428DCE1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LT</w:t>
            </w:r>
          </w:p>
        </w:tc>
        <w:tc>
          <w:tcPr>
            <w:tcW w:w="1843" w:type="dxa"/>
            <w:vAlign w:val="center"/>
          </w:tcPr>
          <w:p w14:paraId="275FFE7C" w14:textId="35B1C4CA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98</w:t>
            </w:r>
          </w:p>
        </w:tc>
        <w:tc>
          <w:tcPr>
            <w:tcW w:w="1701" w:type="dxa"/>
            <w:vAlign w:val="center"/>
          </w:tcPr>
          <w:p w14:paraId="28B29C50" w14:textId="7FD73D6A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98</w:t>
            </w:r>
          </w:p>
        </w:tc>
      </w:tr>
      <w:tr w:rsidR="0085537A" w:rsidRPr="0085537A" w14:paraId="19E865D9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53D57DF7" w14:textId="5EAEAAC2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lbumin</w:t>
            </w:r>
          </w:p>
        </w:tc>
        <w:tc>
          <w:tcPr>
            <w:tcW w:w="1843" w:type="dxa"/>
            <w:vAlign w:val="center"/>
          </w:tcPr>
          <w:p w14:paraId="404E5987" w14:textId="7F5C0902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701" w:type="dxa"/>
            <w:vAlign w:val="center"/>
          </w:tcPr>
          <w:p w14:paraId="18CD5FFF" w14:textId="3D81BF95" w:rsidR="00BD7CDD" w:rsidRPr="0085537A" w:rsidRDefault="00684B63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1</w:t>
            </w:r>
          </w:p>
        </w:tc>
      </w:tr>
      <w:tr w:rsidR="0085537A" w:rsidRPr="0085537A" w14:paraId="322A73A8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0397EFC1" w14:textId="6DD9BA9A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UN</w:t>
            </w:r>
          </w:p>
        </w:tc>
        <w:tc>
          <w:tcPr>
            <w:tcW w:w="1843" w:type="dxa"/>
            <w:vAlign w:val="center"/>
          </w:tcPr>
          <w:p w14:paraId="76D5823F" w14:textId="08D29B86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42</w:t>
            </w:r>
          </w:p>
        </w:tc>
        <w:tc>
          <w:tcPr>
            <w:tcW w:w="1701" w:type="dxa"/>
            <w:vAlign w:val="center"/>
          </w:tcPr>
          <w:p w14:paraId="77F2A17F" w14:textId="12A518A8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40</w:t>
            </w:r>
          </w:p>
        </w:tc>
      </w:tr>
      <w:tr w:rsidR="0085537A" w:rsidRPr="0085537A" w14:paraId="1616F0D9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21A3CAE0" w14:textId="54D895E3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reatinine</w:t>
            </w:r>
          </w:p>
        </w:tc>
        <w:tc>
          <w:tcPr>
            <w:tcW w:w="1843" w:type="dxa"/>
            <w:vAlign w:val="center"/>
          </w:tcPr>
          <w:p w14:paraId="23AABADC" w14:textId="62AFA89D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28</w:t>
            </w:r>
          </w:p>
        </w:tc>
        <w:tc>
          <w:tcPr>
            <w:tcW w:w="1701" w:type="dxa"/>
            <w:vAlign w:val="center"/>
          </w:tcPr>
          <w:p w14:paraId="67CF4856" w14:textId="07E48919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28</w:t>
            </w:r>
          </w:p>
        </w:tc>
      </w:tr>
      <w:tr w:rsidR="0085537A" w:rsidRPr="0085537A" w14:paraId="14F4DCC7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09227400" w14:textId="13FB0DB1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icarbonate</w:t>
            </w:r>
          </w:p>
        </w:tc>
        <w:tc>
          <w:tcPr>
            <w:tcW w:w="1843" w:type="dxa"/>
            <w:vAlign w:val="center"/>
          </w:tcPr>
          <w:p w14:paraId="09C8DC33" w14:textId="656C336F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60</w:t>
            </w:r>
          </w:p>
        </w:tc>
        <w:tc>
          <w:tcPr>
            <w:tcW w:w="1701" w:type="dxa"/>
            <w:vAlign w:val="center"/>
          </w:tcPr>
          <w:p w14:paraId="79B44CD7" w14:textId="02FE21BD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34</w:t>
            </w:r>
          </w:p>
        </w:tc>
      </w:tr>
      <w:tr w:rsidR="0085537A" w:rsidRPr="0085537A" w14:paraId="44007CE4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10C67DC3" w14:textId="21490C2E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1843" w:type="dxa"/>
            <w:vAlign w:val="center"/>
          </w:tcPr>
          <w:p w14:paraId="29D34F8C" w14:textId="6A60FF2A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25</w:t>
            </w:r>
          </w:p>
        </w:tc>
        <w:tc>
          <w:tcPr>
            <w:tcW w:w="1701" w:type="dxa"/>
            <w:vAlign w:val="center"/>
          </w:tcPr>
          <w:p w14:paraId="2A9F800F" w14:textId="2629CE3F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</w:tc>
      </w:tr>
      <w:tr w:rsidR="0085537A" w:rsidRPr="0085537A" w14:paraId="509F6143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61C40E91" w14:textId="0A650220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BE</w:t>
            </w:r>
          </w:p>
        </w:tc>
        <w:tc>
          <w:tcPr>
            <w:tcW w:w="1843" w:type="dxa"/>
            <w:vAlign w:val="center"/>
          </w:tcPr>
          <w:p w14:paraId="396FC56A" w14:textId="2CDA0527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59</w:t>
            </w:r>
          </w:p>
        </w:tc>
        <w:tc>
          <w:tcPr>
            <w:tcW w:w="1701" w:type="dxa"/>
            <w:vAlign w:val="center"/>
          </w:tcPr>
          <w:p w14:paraId="0FF54D33" w14:textId="7B556C82" w:rsidR="00BD7CDD" w:rsidRPr="0085537A" w:rsidRDefault="00FB4190" w:rsidP="009D35F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Removed</w:t>
            </w:r>
          </w:p>
        </w:tc>
      </w:tr>
      <w:tr w:rsidR="0085537A" w:rsidRPr="0085537A" w14:paraId="62F36696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0D6328FA" w14:textId="600F4F0E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Glucose </w:t>
            </w:r>
          </w:p>
        </w:tc>
        <w:tc>
          <w:tcPr>
            <w:tcW w:w="1843" w:type="dxa"/>
            <w:vAlign w:val="center"/>
          </w:tcPr>
          <w:p w14:paraId="3027A5EF" w14:textId="430480D6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1701" w:type="dxa"/>
            <w:vAlign w:val="center"/>
          </w:tcPr>
          <w:p w14:paraId="7C15949E" w14:textId="1ECF5927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</w:tr>
      <w:tr w:rsidR="0085537A" w:rsidRPr="0085537A" w14:paraId="7DAD582E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2EB365A1" w14:textId="4658A63A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dium</w:t>
            </w:r>
          </w:p>
        </w:tc>
        <w:tc>
          <w:tcPr>
            <w:tcW w:w="1843" w:type="dxa"/>
            <w:vAlign w:val="center"/>
          </w:tcPr>
          <w:p w14:paraId="334EA2DD" w14:textId="139BE49E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47</w:t>
            </w:r>
          </w:p>
        </w:tc>
        <w:tc>
          <w:tcPr>
            <w:tcW w:w="1701" w:type="dxa"/>
            <w:vAlign w:val="center"/>
          </w:tcPr>
          <w:p w14:paraId="6ACAB5CD" w14:textId="5E9E44C2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44</w:t>
            </w:r>
          </w:p>
        </w:tc>
      </w:tr>
      <w:tr w:rsidR="0085537A" w:rsidRPr="0085537A" w14:paraId="267A7BC2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7E1CCD53" w14:textId="51EDC640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otassium</w:t>
            </w:r>
          </w:p>
        </w:tc>
        <w:tc>
          <w:tcPr>
            <w:tcW w:w="1843" w:type="dxa"/>
            <w:vAlign w:val="center"/>
          </w:tcPr>
          <w:p w14:paraId="31FDE9A8" w14:textId="78C0ABA0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1701" w:type="dxa"/>
            <w:vAlign w:val="center"/>
          </w:tcPr>
          <w:p w14:paraId="74F99949" w14:textId="12852193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</w:tr>
      <w:tr w:rsidR="0085537A" w:rsidRPr="0085537A" w14:paraId="56D1A610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43EA8D3B" w14:textId="29DB7485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loride</w:t>
            </w:r>
          </w:p>
        </w:tc>
        <w:tc>
          <w:tcPr>
            <w:tcW w:w="1843" w:type="dxa"/>
            <w:vAlign w:val="center"/>
          </w:tcPr>
          <w:p w14:paraId="1838DC6A" w14:textId="1865AF0A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50</w:t>
            </w:r>
          </w:p>
        </w:tc>
        <w:tc>
          <w:tcPr>
            <w:tcW w:w="1701" w:type="dxa"/>
            <w:vAlign w:val="center"/>
          </w:tcPr>
          <w:p w14:paraId="586C8907" w14:textId="0FF8D3AD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46</w:t>
            </w:r>
          </w:p>
        </w:tc>
      </w:tr>
      <w:tr w:rsidR="0085537A" w:rsidRPr="0085537A" w14:paraId="5419EC95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43DC8975" w14:textId="0297B662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alcium</w:t>
            </w:r>
          </w:p>
        </w:tc>
        <w:tc>
          <w:tcPr>
            <w:tcW w:w="1843" w:type="dxa"/>
            <w:vAlign w:val="center"/>
          </w:tcPr>
          <w:p w14:paraId="7E921894" w14:textId="57DD3A6F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1701" w:type="dxa"/>
            <w:vAlign w:val="center"/>
          </w:tcPr>
          <w:p w14:paraId="45C5E61E" w14:textId="5D17A311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</w:tr>
      <w:tr w:rsidR="0085537A" w:rsidRPr="0085537A" w14:paraId="28716452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0195E840" w14:textId="2EA4C7F4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gnesium</w:t>
            </w:r>
          </w:p>
        </w:tc>
        <w:tc>
          <w:tcPr>
            <w:tcW w:w="1843" w:type="dxa"/>
            <w:vAlign w:val="center"/>
          </w:tcPr>
          <w:p w14:paraId="6EFB83BD" w14:textId="6ED7AED8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701" w:type="dxa"/>
            <w:vAlign w:val="center"/>
          </w:tcPr>
          <w:p w14:paraId="41F9D51C" w14:textId="635B9558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</w:tr>
      <w:tr w:rsidR="0085537A" w:rsidRPr="0085537A" w14:paraId="30C8EC58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21226CC4" w14:textId="6FF1E9D7" w:rsidR="00BD7CDD" w:rsidRPr="0085537A" w:rsidRDefault="00BD7CDD" w:rsidP="0057764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lastRenderedPageBreak/>
              <w:t>INR</w:t>
            </w:r>
          </w:p>
        </w:tc>
        <w:tc>
          <w:tcPr>
            <w:tcW w:w="1843" w:type="dxa"/>
            <w:vAlign w:val="center"/>
          </w:tcPr>
          <w:p w14:paraId="40B35FEA" w14:textId="4B7D3AFE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701" w:type="dxa"/>
            <w:vAlign w:val="center"/>
          </w:tcPr>
          <w:p w14:paraId="3C735D23" w14:textId="1E4CFCF0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</w:tr>
      <w:tr w:rsidR="0085537A" w:rsidRPr="0085537A" w14:paraId="4A4DBAC3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271FC3A3" w14:textId="351489A9" w:rsidR="00BD7CDD" w:rsidRPr="0085537A" w:rsidRDefault="00BD7CDD" w:rsidP="00BD7CD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577648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T</w:t>
            </w:r>
          </w:p>
        </w:tc>
        <w:tc>
          <w:tcPr>
            <w:tcW w:w="1843" w:type="dxa"/>
            <w:vAlign w:val="center"/>
          </w:tcPr>
          <w:p w14:paraId="08A10BA0" w14:textId="0A9054CA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1701" w:type="dxa"/>
            <w:vAlign w:val="center"/>
          </w:tcPr>
          <w:p w14:paraId="2547B093" w14:textId="5E117570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0</w:t>
            </w:r>
          </w:p>
        </w:tc>
      </w:tr>
      <w:tr w:rsidR="0085537A" w:rsidRPr="0085537A" w14:paraId="6B4FB19D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2302AFFF" w14:textId="412730F3" w:rsidR="00BD7CDD" w:rsidRPr="0085537A" w:rsidRDefault="00BD7CDD" w:rsidP="00BD7CD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ntiplatelet</w:t>
            </w:r>
          </w:p>
        </w:tc>
        <w:tc>
          <w:tcPr>
            <w:tcW w:w="1843" w:type="dxa"/>
            <w:vAlign w:val="center"/>
          </w:tcPr>
          <w:p w14:paraId="3926855B" w14:textId="5ED34265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701" w:type="dxa"/>
            <w:vAlign w:val="center"/>
          </w:tcPr>
          <w:p w14:paraId="15D6C4FC" w14:textId="69A70E6E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</w:tr>
      <w:tr w:rsidR="0085537A" w:rsidRPr="0085537A" w14:paraId="61C814B8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6B5DCB78" w14:textId="310D428A" w:rsidR="00BD7CDD" w:rsidRPr="0085537A" w:rsidRDefault="00BD7CDD" w:rsidP="00BD7CD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tatins</w:t>
            </w:r>
          </w:p>
        </w:tc>
        <w:tc>
          <w:tcPr>
            <w:tcW w:w="1843" w:type="dxa"/>
            <w:vAlign w:val="center"/>
          </w:tcPr>
          <w:p w14:paraId="0853A91E" w14:textId="48E187D3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1701" w:type="dxa"/>
            <w:vAlign w:val="center"/>
          </w:tcPr>
          <w:p w14:paraId="0C8B9461" w14:textId="0F2478C8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9</w:t>
            </w:r>
          </w:p>
        </w:tc>
      </w:tr>
      <w:tr w:rsidR="0085537A" w:rsidRPr="0085537A" w14:paraId="7107249F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53CFBB9F" w14:textId="79315A49" w:rsidR="00BD7CDD" w:rsidRPr="0085537A" w:rsidRDefault="00BD7CDD" w:rsidP="00BD7CD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otropes</w:t>
            </w:r>
          </w:p>
        </w:tc>
        <w:tc>
          <w:tcPr>
            <w:tcW w:w="1843" w:type="dxa"/>
            <w:vAlign w:val="center"/>
          </w:tcPr>
          <w:p w14:paraId="635DA85D" w14:textId="053A3CF1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701" w:type="dxa"/>
            <w:vAlign w:val="center"/>
          </w:tcPr>
          <w:p w14:paraId="1B10DD51" w14:textId="2640AA71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</w:tr>
      <w:tr w:rsidR="0085537A" w:rsidRPr="0085537A" w14:paraId="6D36B56C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3A14CA71" w14:textId="3B1182F5" w:rsidR="00BD7CDD" w:rsidRPr="0085537A" w:rsidRDefault="00BD7CDD" w:rsidP="00BD7CD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sopressors</w:t>
            </w:r>
          </w:p>
        </w:tc>
        <w:tc>
          <w:tcPr>
            <w:tcW w:w="1843" w:type="dxa"/>
            <w:vAlign w:val="center"/>
          </w:tcPr>
          <w:p w14:paraId="4AA7336E" w14:textId="19D77011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701" w:type="dxa"/>
            <w:vAlign w:val="center"/>
          </w:tcPr>
          <w:p w14:paraId="0B6CEFC3" w14:textId="78F30CCC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</w:tr>
      <w:tr w:rsidR="0085537A" w:rsidRPr="0085537A" w14:paraId="6D3DDE0C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66DAE92B" w14:textId="23D18BEF" w:rsidR="00BD7CDD" w:rsidRPr="0085537A" w:rsidRDefault="00BD7CDD" w:rsidP="00BD7CD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CS</w:t>
            </w:r>
          </w:p>
        </w:tc>
        <w:tc>
          <w:tcPr>
            <w:tcW w:w="1843" w:type="dxa"/>
            <w:vAlign w:val="center"/>
          </w:tcPr>
          <w:p w14:paraId="772FF70D" w14:textId="1F3ED909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1701" w:type="dxa"/>
            <w:vAlign w:val="center"/>
          </w:tcPr>
          <w:p w14:paraId="0625A52A" w14:textId="4918E98A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0</w:t>
            </w:r>
          </w:p>
        </w:tc>
      </w:tr>
      <w:tr w:rsidR="0085537A" w:rsidRPr="0085537A" w14:paraId="7122D3C0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797C6F7D" w14:textId="3C3DFB8D" w:rsidR="00BD7CDD" w:rsidRPr="0085537A" w:rsidRDefault="00BD7CDD" w:rsidP="00BD7CD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RRT</w:t>
            </w:r>
          </w:p>
        </w:tc>
        <w:tc>
          <w:tcPr>
            <w:tcW w:w="1843" w:type="dxa"/>
            <w:vAlign w:val="center"/>
          </w:tcPr>
          <w:p w14:paraId="35CDF570" w14:textId="5BC4209B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1701" w:type="dxa"/>
            <w:vAlign w:val="center"/>
          </w:tcPr>
          <w:p w14:paraId="394D9A3C" w14:textId="0E23D379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</w:tr>
      <w:tr w:rsidR="0085537A" w:rsidRPr="0085537A" w14:paraId="65BEC7F7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33159219" w14:textId="30E832C1" w:rsidR="00BD7CDD" w:rsidRPr="0085537A" w:rsidRDefault="00BD7CDD" w:rsidP="00BD7CD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vascularization</w:t>
            </w:r>
          </w:p>
        </w:tc>
        <w:tc>
          <w:tcPr>
            <w:tcW w:w="1843" w:type="dxa"/>
            <w:vAlign w:val="center"/>
          </w:tcPr>
          <w:p w14:paraId="5D929EF3" w14:textId="0F74716C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1701" w:type="dxa"/>
            <w:vAlign w:val="center"/>
          </w:tcPr>
          <w:p w14:paraId="5CE8B042" w14:textId="012FF303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</w:tr>
      <w:tr w:rsidR="0085537A" w:rsidRPr="0085537A" w14:paraId="5FC60774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03A5E9FA" w14:textId="5AA26E18" w:rsidR="00BD7CDD" w:rsidRPr="0085537A" w:rsidRDefault="00AC4386" w:rsidP="00BD7CD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echanical v</w:t>
            </w:r>
            <w:r w:rsidR="00BD7CDD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ntilation</w:t>
            </w:r>
          </w:p>
        </w:tc>
        <w:tc>
          <w:tcPr>
            <w:tcW w:w="1843" w:type="dxa"/>
            <w:vAlign w:val="center"/>
          </w:tcPr>
          <w:p w14:paraId="0F0DD4D8" w14:textId="278A651A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28</w:t>
            </w:r>
          </w:p>
        </w:tc>
        <w:tc>
          <w:tcPr>
            <w:tcW w:w="1701" w:type="dxa"/>
            <w:vAlign w:val="center"/>
          </w:tcPr>
          <w:p w14:paraId="20AB1EB7" w14:textId="035553F7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27</w:t>
            </w:r>
          </w:p>
        </w:tc>
      </w:tr>
      <w:tr w:rsidR="0085537A" w:rsidRPr="0085537A" w14:paraId="37D37E7A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6022526D" w14:textId="1556E570" w:rsidR="00BD7CDD" w:rsidRPr="0085537A" w:rsidRDefault="00BD7CDD" w:rsidP="00BD7CD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ucocorticoids</w:t>
            </w:r>
          </w:p>
        </w:tc>
        <w:tc>
          <w:tcPr>
            <w:tcW w:w="1843" w:type="dxa"/>
            <w:vAlign w:val="center"/>
          </w:tcPr>
          <w:p w14:paraId="1FC10C2C" w14:textId="7B82EE93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701" w:type="dxa"/>
            <w:vAlign w:val="center"/>
          </w:tcPr>
          <w:p w14:paraId="4BFCAF07" w14:textId="69077CAB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</w:tr>
      <w:tr w:rsidR="0085537A" w:rsidRPr="0085537A" w14:paraId="19CA0ACD" w14:textId="77777777" w:rsidTr="00E97042">
        <w:trPr>
          <w:trHeight w:val="310"/>
        </w:trPr>
        <w:tc>
          <w:tcPr>
            <w:tcW w:w="2405" w:type="dxa"/>
            <w:vAlign w:val="center"/>
          </w:tcPr>
          <w:p w14:paraId="47A7ED7B" w14:textId="039B9171" w:rsidR="00BD7CDD" w:rsidRPr="0085537A" w:rsidRDefault="00BD7CDD" w:rsidP="00BD7CD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843" w:type="dxa"/>
            <w:vAlign w:val="center"/>
          </w:tcPr>
          <w:p w14:paraId="104E5563" w14:textId="5F469DA3" w:rsidR="00BD7CDD" w:rsidRPr="0085537A" w:rsidRDefault="00BD7CDD" w:rsidP="009D35F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1701" w:type="dxa"/>
            <w:vAlign w:val="center"/>
          </w:tcPr>
          <w:p w14:paraId="282E784E" w14:textId="331A572C" w:rsidR="00BD7CDD" w:rsidRPr="0085537A" w:rsidRDefault="00BD7CDD" w:rsidP="009D35F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8</w:t>
            </w:r>
          </w:p>
        </w:tc>
      </w:tr>
    </w:tbl>
    <w:p w14:paraId="29481E2F" w14:textId="6E6F790F" w:rsidR="00FB4190" w:rsidRPr="0085537A" w:rsidRDefault="008D0923" w:rsidP="00FB4190">
      <w:pPr>
        <w:spacing w:line="360" w:lineRule="auto"/>
        <w:rPr>
          <w:color w:val="000000" w:themeColor="text1"/>
          <w:sz w:val="20"/>
          <w:szCs w:val="20"/>
        </w:rPr>
      </w:pPr>
      <w:r w:rsidRPr="0085537A">
        <w:rPr>
          <w:color w:val="000000" w:themeColor="text1"/>
          <w:sz w:val="20"/>
          <w:szCs w:val="20"/>
        </w:rPr>
        <w:t xml:space="preserve">VIFs, </w:t>
      </w:r>
      <w:r w:rsidR="00882B6B" w:rsidRPr="0085537A">
        <w:rPr>
          <w:color w:val="000000" w:themeColor="text1"/>
          <w:sz w:val="20"/>
          <w:szCs w:val="20"/>
        </w:rPr>
        <w:t>v</w:t>
      </w:r>
      <w:r w:rsidRPr="0085537A">
        <w:rPr>
          <w:color w:val="000000" w:themeColor="text1"/>
          <w:sz w:val="20"/>
          <w:szCs w:val="20"/>
        </w:rPr>
        <w:t xml:space="preserve">ariance inflation factors; </w:t>
      </w:r>
      <w:r w:rsidR="00FB4190" w:rsidRPr="0085537A">
        <w:rPr>
          <w:color w:val="000000" w:themeColor="text1"/>
          <w:sz w:val="20"/>
          <w:szCs w:val="20"/>
        </w:rPr>
        <w:t xml:space="preserve">BMI, body mass index; SOFA, sequential organ failure assessment; </w:t>
      </w:r>
      <w:r w:rsidR="00BE6ADF" w:rsidRPr="0085537A">
        <w:rPr>
          <w:color w:val="000000" w:themeColor="text1"/>
          <w:sz w:val="20"/>
          <w:szCs w:val="20"/>
        </w:rPr>
        <w:t xml:space="preserve">OASIS, oxford acute severity of illness score; </w:t>
      </w:r>
      <w:r w:rsidR="00FB4190" w:rsidRPr="0085537A">
        <w:rPr>
          <w:color w:val="000000" w:themeColor="text1"/>
          <w:sz w:val="20"/>
          <w:szCs w:val="20"/>
        </w:rPr>
        <w:t>APS Ⅲ, acute physiology score Ⅲ; LODS, logistic organ dysfunction system; SBP, systolic blood pressure; DBP, diastolic blood pressure; CKD, chronic kidney disease; ADHF, acute decompensated heart failure; MI, myocardial infarction; WBC, white blood cell; RBC, red</w:t>
      </w:r>
      <w:bookmarkStart w:id="4" w:name="_GoBack"/>
      <w:bookmarkEnd w:id="4"/>
      <w:r w:rsidR="00FB4190" w:rsidRPr="0085537A">
        <w:rPr>
          <w:color w:val="000000" w:themeColor="text1"/>
          <w:sz w:val="20"/>
          <w:szCs w:val="20"/>
        </w:rPr>
        <w:t xml:space="preserve"> blood cell; AST, aspartate aminotransferase; ALT, alanine aminotransferase; BUN, blood urea nitrogen; BE, base excess; INR, international normalized ratio; PTT, partial thromboplastin time; MCS, mechanical circulatory support; CRRT, continuous renal replacement therapy</w:t>
      </w:r>
      <w:r w:rsidR="00B4231A" w:rsidRPr="0085537A">
        <w:rPr>
          <w:color w:val="000000" w:themeColor="text1"/>
          <w:sz w:val="20"/>
          <w:szCs w:val="20"/>
        </w:rPr>
        <w:t>.</w:t>
      </w:r>
    </w:p>
    <w:p w14:paraId="720957BB" w14:textId="77777777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680BA66C" w14:textId="77777777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6B34A816" w14:textId="77777777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3CC23547" w14:textId="6EA1CA71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4FE03CDF" w14:textId="688C1F89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62A2B384" w14:textId="16CDCC9C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702F4799" w14:textId="60DAAAFF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3FDEE090" w14:textId="6459CBAD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63E7A41B" w14:textId="488F8E1A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464B63AC" w14:textId="553B8A5C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6837D332" w14:textId="40AE14F5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7166D524" w14:textId="110BB3A0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08F6CA2F" w14:textId="7EB7245E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52FB2C4C" w14:textId="08DF4D15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799CE090" w14:textId="125FEE86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054E480D" w14:textId="272EC522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484D7BD9" w14:textId="5F950D25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7426320F" w14:textId="785B5FAF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6472AEB0" w14:textId="1EA4885B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290FCC8C" w14:textId="5E26E742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1582A4FF" w14:textId="50009231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40F54D8C" w14:textId="1DACD558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0A815083" w14:textId="1DFA6644" w:rsidR="002D1ED6" w:rsidRPr="0085537A" w:rsidRDefault="002D1ED6" w:rsidP="005C2FAC">
      <w:pPr>
        <w:jc w:val="left"/>
        <w:rPr>
          <w:b/>
          <w:color w:val="000000" w:themeColor="text1"/>
          <w:sz w:val="20"/>
          <w:szCs w:val="20"/>
        </w:rPr>
      </w:pPr>
    </w:p>
    <w:p w14:paraId="4A0F5EC7" w14:textId="53500E4F" w:rsidR="00D12E34" w:rsidRPr="0085537A" w:rsidRDefault="007B7C23" w:rsidP="005C2FAC">
      <w:pPr>
        <w:jc w:val="left"/>
        <w:rPr>
          <w:color w:val="000000" w:themeColor="text1"/>
          <w:sz w:val="20"/>
          <w:szCs w:val="20"/>
        </w:rPr>
      </w:pPr>
      <w:r w:rsidRPr="0085537A">
        <w:rPr>
          <w:b/>
          <w:color w:val="000000" w:themeColor="text1"/>
          <w:sz w:val="20"/>
          <w:szCs w:val="20"/>
        </w:rPr>
        <w:lastRenderedPageBreak/>
        <w:t>Table S3</w:t>
      </w:r>
      <w:r w:rsidR="00D12E34" w:rsidRPr="0085537A">
        <w:rPr>
          <w:b/>
          <w:color w:val="000000" w:themeColor="text1"/>
          <w:sz w:val="20"/>
          <w:szCs w:val="20"/>
        </w:rPr>
        <w:t>.</w:t>
      </w:r>
      <w:r w:rsidR="00D12E34" w:rsidRPr="0085537A">
        <w:rPr>
          <w:color w:val="000000" w:themeColor="text1"/>
          <w:sz w:val="20"/>
          <w:szCs w:val="20"/>
        </w:rPr>
        <w:t xml:space="preserve"> Logistic regression analysis for hyperglycemia in cardiogenic shock patients before matching.</w:t>
      </w:r>
    </w:p>
    <w:tbl>
      <w:tblPr>
        <w:tblStyle w:val="a8"/>
        <w:tblW w:w="95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8"/>
        <w:gridCol w:w="1882"/>
        <w:gridCol w:w="1304"/>
        <w:gridCol w:w="2015"/>
        <w:gridCol w:w="1175"/>
      </w:tblGrid>
      <w:tr w:rsidR="0085537A" w:rsidRPr="0085537A" w14:paraId="6B9EDFBC" w14:textId="77777777" w:rsidTr="0006081E">
        <w:trPr>
          <w:trHeight w:val="311"/>
        </w:trPr>
        <w:tc>
          <w:tcPr>
            <w:tcW w:w="3188" w:type="dxa"/>
            <w:tcBorders>
              <w:top w:val="single" w:sz="4" w:space="0" w:color="auto"/>
              <w:bottom w:val="nil"/>
            </w:tcBorders>
            <w:vAlign w:val="center"/>
          </w:tcPr>
          <w:p w14:paraId="7EC92BC8" w14:textId="77777777" w:rsidR="005B52F5" w:rsidRPr="0085537A" w:rsidRDefault="005B52F5" w:rsidP="0006081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18129" w14:textId="77777777" w:rsidR="005B52F5" w:rsidRPr="0085537A" w:rsidRDefault="005B52F5" w:rsidP="0006081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ble regression</w:t>
            </w:r>
          </w:p>
        </w:tc>
        <w:tc>
          <w:tcPr>
            <w:tcW w:w="31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4ABC7" w14:textId="77777777" w:rsidR="005B52F5" w:rsidRPr="0085537A" w:rsidRDefault="005B52F5" w:rsidP="0006081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ble regression</w:t>
            </w:r>
          </w:p>
        </w:tc>
      </w:tr>
      <w:tr w:rsidR="0085537A" w:rsidRPr="0085537A" w14:paraId="22C52619" w14:textId="77777777" w:rsidTr="0006081E">
        <w:trPr>
          <w:trHeight w:val="311"/>
        </w:trPr>
        <w:tc>
          <w:tcPr>
            <w:tcW w:w="3188" w:type="dxa"/>
            <w:tcBorders>
              <w:top w:val="nil"/>
              <w:bottom w:val="single" w:sz="4" w:space="0" w:color="auto"/>
            </w:tcBorders>
            <w:vAlign w:val="center"/>
          </w:tcPr>
          <w:p w14:paraId="48FA259C" w14:textId="77777777" w:rsidR="005B52F5" w:rsidRPr="0085537A" w:rsidRDefault="005B52F5" w:rsidP="0006081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1A451" w14:textId="77777777" w:rsidR="005B52F5" w:rsidRPr="0085537A" w:rsidRDefault="005B52F5" w:rsidP="0006081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99EAD" w14:textId="77777777" w:rsidR="005B52F5" w:rsidRPr="0085537A" w:rsidRDefault="005B52F5" w:rsidP="0006081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9383A" w14:textId="77777777" w:rsidR="005B52F5" w:rsidRPr="0085537A" w:rsidRDefault="005B52F5" w:rsidP="0006081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ED9C5" w14:textId="77777777" w:rsidR="005B52F5" w:rsidRPr="0085537A" w:rsidRDefault="005B52F5" w:rsidP="0006081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85537A" w:rsidRPr="0085537A" w14:paraId="2A74D168" w14:textId="77777777" w:rsidTr="0006081E">
        <w:trPr>
          <w:trHeight w:val="321"/>
        </w:trPr>
        <w:tc>
          <w:tcPr>
            <w:tcW w:w="3188" w:type="dxa"/>
            <w:tcBorders>
              <w:top w:val="single" w:sz="4" w:space="0" w:color="auto"/>
            </w:tcBorders>
            <w:vAlign w:val="center"/>
          </w:tcPr>
          <w:p w14:paraId="00534429" w14:textId="3DDCA675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ge, per 1 year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vAlign w:val="center"/>
          </w:tcPr>
          <w:p w14:paraId="156A796B" w14:textId="6AF4CCF5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0.99–1.01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30C0AAE8" w14:textId="343F8CF2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797 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6A694E7E" w14:textId="1F491934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64F51D60" w14:textId="4DB20D97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3E99FF15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5E923AFA" w14:textId="4C985954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le, yes</w:t>
            </w:r>
          </w:p>
        </w:tc>
        <w:tc>
          <w:tcPr>
            <w:tcW w:w="1882" w:type="dxa"/>
            <w:vAlign w:val="center"/>
          </w:tcPr>
          <w:p w14:paraId="2AED6B81" w14:textId="6E372830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 (0.83–1.25)</w:t>
            </w:r>
          </w:p>
        </w:tc>
        <w:tc>
          <w:tcPr>
            <w:tcW w:w="1304" w:type="dxa"/>
            <w:vAlign w:val="center"/>
          </w:tcPr>
          <w:p w14:paraId="7141EFCE" w14:textId="2BCC6490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857 </w:t>
            </w:r>
          </w:p>
        </w:tc>
        <w:tc>
          <w:tcPr>
            <w:tcW w:w="2015" w:type="dxa"/>
            <w:vAlign w:val="center"/>
          </w:tcPr>
          <w:p w14:paraId="099997AB" w14:textId="2D257749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645C28E7" w14:textId="42C041A2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0CB9E0E1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34DBA850" w14:textId="3D1A5371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MI, per 1 Kg/m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82" w:type="dxa"/>
            <w:vAlign w:val="center"/>
          </w:tcPr>
          <w:p w14:paraId="69D4DD2D" w14:textId="09C003F4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0.99–1.02)</w:t>
            </w:r>
          </w:p>
        </w:tc>
        <w:tc>
          <w:tcPr>
            <w:tcW w:w="1304" w:type="dxa"/>
            <w:vAlign w:val="center"/>
          </w:tcPr>
          <w:p w14:paraId="2635F891" w14:textId="73745AAC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267 </w:t>
            </w:r>
          </w:p>
        </w:tc>
        <w:tc>
          <w:tcPr>
            <w:tcW w:w="2015" w:type="dxa"/>
            <w:vAlign w:val="center"/>
          </w:tcPr>
          <w:p w14:paraId="7F8D97C2" w14:textId="5BC49157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7603D972" w14:textId="64A2AD48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3EB61E85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330AF8E3" w14:textId="77777777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Charlson comorbidity index, </w:t>
            </w:r>
          </w:p>
          <w:p w14:paraId="38278304" w14:textId="46FADDE1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er 1 score</w:t>
            </w:r>
          </w:p>
        </w:tc>
        <w:tc>
          <w:tcPr>
            <w:tcW w:w="1882" w:type="dxa"/>
            <w:vAlign w:val="center"/>
          </w:tcPr>
          <w:p w14:paraId="5ED9F037" w14:textId="734A7C98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1 (1.07–1.16)</w:t>
            </w:r>
          </w:p>
        </w:tc>
        <w:tc>
          <w:tcPr>
            <w:tcW w:w="1304" w:type="dxa"/>
            <w:vAlign w:val="center"/>
          </w:tcPr>
          <w:p w14:paraId="69E15DEC" w14:textId="69C1A876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05DD0ED0" w14:textId="6B9BE5C3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0.94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7)</w:t>
            </w:r>
          </w:p>
        </w:tc>
        <w:tc>
          <w:tcPr>
            <w:tcW w:w="1175" w:type="dxa"/>
            <w:vAlign w:val="center"/>
          </w:tcPr>
          <w:p w14:paraId="0C8E0081" w14:textId="7214B6D1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72</w:t>
            </w:r>
          </w:p>
        </w:tc>
      </w:tr>
      <w:tr w:rsidR="0085537A" w:rsidRPr="0085537A" w14:paraId="2EDE06AA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6BBD9CFF" w14:textId="353EADC3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FA, per 1 score</w:t>
            </w:r>
          </w:p>
        </w:tc>
        <w:tc>
          <w:tcPr>
            <w:tcW w:w="1882" w:type="dxa"/>
            <w:vAlign w:val="center"/>
          </w:tcPr>
          <w:p w14:paraId="643CC3D1" w14:textId="086007A3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4 (1.00–1.08)</w:t>
            </w:r>
          </w:p>
        </w:tc>
        <w:tc>
          <w:tcPr>
            <w:tcW w:w="1304" w:type="dxa"/>
            <w:vAlign w:val="center"/>
          </w:tcPr>
          <w:p w14:paraId="0A311966" w14:textId="5BBFF0AB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46 </w:t>
            </w:r>
          </w:p>
        </w:tc>
        <w:tc>
          <w:tcPr>
            <w:tcW w:w="2015" w:type="dxa"/>
            <w:vAlign w:val="center"/>
          </w:tcPr>
          <w:p w14:paraId="18A803D2" w14:textId="2C2552D5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7 (0.92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)</w:t>
            </w:r>
          </w:p>
        </w:tc>
        <w:tc>
          <w:tcPr>
            <w:tcW w:w="1175" w:type="dxa"/>
            <w:vAlign w:val="center"/>
          </w:tcPr>
          <w:p w14:paraId="00A757C0" w14:textId="313B3EE0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09</w:t>
            </w:r>
          </w:p>
        </w:tc>
      </w:tr>
      <w:tr w:rsidR="0085537A" w:rsidRPr="0085537A" w14:paraId="14FC9E0B" w14:textId="77777777" w:rsidTr="007B2AFD">
        <w:trPr>
          <w:trHeight w:val="321"/>
        </w:trPr>
        <w:tc>
          <w:tcPr>
            <w:tcW w:w="3188" w:type="dxa"/>
            <w:vAlign w:val="center"/>
          </w:tcPr>
          <w:p w14:paraId="16B27E27" w14:textId="5C3E8415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SIS, per 1 score</w:t>
            </w:r>
          </w:p>
        </w:tc>
        <w:tc>
          <w:tcPr>
            <w:tcW w:w="1882" w:type="dxa"/>
            <w:vAlign w:val="center"/>
          </w:tcPr>
          <w:p w14:paraId="589E6DB4" w14:textId="28C25AA1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4 (1.03–1.05)</w:t>
            </w:r>
          </w:p>
        </w:tc>
        <w:tc>
          <w:tcPr>
            <w:tcW w:w="1304" w:type="dxa"/>
            <w:vAlign w:val="center"/>
          </w:tcPr>
          <w:p w14:paraId="50E3782E" w14:textId="7ED69393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41866084" w14:textId="047C885F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8 (0.96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)</w:t>
            </w:r>
          </w:p>
        </w:tc>
        <w:tc>
          <w:tcPr>
            <w:tcW w:w="1175" w:type="dxa"/>
            <w:vAlign w:val="center"/>
          </w:tcPr>
          <w:p w14:paraId="5B317FB1" w14:textId="05D2B482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78</w:t>
            </w:r>
          </w:p>
        </w:tc>
      </w:tr>
      <w:tr w:rsidR="0085537A" w:rsidRPr="0085537A" w14:paraId="3D1FD80C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3A47BF53" w14:textId="648DC382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20"/>
                <w:szCs w:val="20"/>
              </w:rPr>
              <w:t>APS</w:t>
            </w:r>
            <w:r w:rsidRPr="0085537A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 Ⅲ, per 1 score</w:t>
            </w:r>
          </w:p>
        </w:tc>
        <w:tc>
          <w:tcPr>
            <w:tcW w:w="1882" w:type="dxa"/>
            <w:vAlign w:val="center"/>
          </w:tcPr>
          <w:p w14:paraId="6D8396E3" w14:textId="13B2721A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 (1.02–1.03)</w:t>
            </w:r>
          </w:p>
        </w:tc>
        <w:tc>
          <w:tcPr>
            <w:tcW w:w="1304" w:type="dxa"/>
            <w:vAlign w:val="center"/>
          </w:tcPr>
          <w:p w14:paraId="6C406418" w14:textId="5810403E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7D4CE0A1" w14:textId="643C58B5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 (1.01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3)</w:t>
            </w:r>
          </w:p>
        </w:tc>
        <w:tc>
          <w:tcPr>
            <w:tcW w:w="1175" w:type="dxa"/>
            <w:vAlign w:val="center"/>
          </w:tcPr>
          <w:p w14:paraId="095280B2" w14:textId="2B44A673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5537A" w:rsidRPr="0085537A" w14:paraId="4002FAF3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09B024B9" w14:textId="5E82D963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ODS, per 1 score</w:t>
            </w:r>
          </w:p>
        </w:tc>
        <w:tc>
          <w:tcPr>
            <w:tcW w:w="1882" w:type="dxa"/>
            <w:vAlign w:val="center"/>
          </w:tcPr>
          <w:p w14:paraId="457D70F3" w14:textId="2AC20143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5 (1.12–1.18)</w:t>
            </w:r>
          </w:p>
        </w:tc>
        <w:tc>
          <w:tcPr>
            <w:tcW w:w="1304" w:type="dxa"/>
            <w:vAlign w:val="center"/>
          </w:tcPr>
          <w:p w14:paraId="7862E667" w14:textId="2354495C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052DEC3E" w14:textId="50F7FA61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0.94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8)</w:t>
            </w:r>
          </w:p>
        </w:tc>
        <w:tc>
          <w:tcPr>
            <w:tcW w:w="1175" w:type="dxa"/>
            <w:vAlign w:val="center"/>
          </w:tcPr>
          <w:p w14:paraId="4DCCAC83" w14:textId="6CC9FFE6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36</w:t>
            </w:r>
          </w:p>
        </w:tc>
      </w:tr>
      <w:tr w:rsidR="0085537A" w:rsidRPr="0085537A" w14:paraId="221BD940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4D62228E" w14:textId="464B02D4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BP, per 1 mmHg</w:t>
            </w:r>
          </w:p>
        </w:tc>
        <w:tc>
          <w:tcPr>
            <w:tcW w:w="1882" w:type="dxa"/>
            <w:vAlign w:val="center"/>
          </w:tcPr>
          <w:p w14:paraId="48D4791A" w14:textId="2FB229A0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1.00–1.01)</w:t>
            </w:r>
          </w:p>
        </w:tc>
        <w:tc>
          <w:tcPr>
            <w:tcW w:w="1304" w:type="dxa"/>
            <w:vAlign w:val="center"/>
          </w:tcPr>
          <w:p w14:paraId="1A36BA48" w14:textId="5256C590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622 </w:t>
            </w:r>
          </w:p>
        </w:tc>
        <w:tc>
          <w:tcPr>
            <w:tcW w:w="2015" w:type="dxa"/>
            <w:vAlign w:val="center"/>
          </w:tcPr>
          <w:p w14:paraId="40951BD8" w14:textId="262CFC01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335A1672" w14:textId="4FDE7D4B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632D466F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216A2AD1" w14:textId="26DCD643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BP, per 1 mmHg</w:t>
            </w:r>
          </w:p>
        </w:tc>
        <w:tc>
          <w:tcPr>
            <w:tcW w:w="1882" w:type="dxa"/>
            <w:vAlign w:val="center"/>
          </w:tcPr>
          <w:p w14:paraId="00F9611B" w14:textId="2429C071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1.00–1.01)</w:t>
            </w:r>
          </w:p>
        </w:tc>
        <w:tc>
          <w:tcPr>
            <w:tcW w:w="1304" w:type="dxa"/>
            <w:vAlign w:val="center"/>
          </w:tcPr>
          <w:p w14:paraId="7A0EFFBA" w14:textId="440446A2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305 </w:t>
            </w:r>
          </w:p>
        </w:tc>
        <w:tc>
          <w:tcPr>
            <w:tcW w:w="2015" w:type="dxa"/>
            <w:vAlign w:val="center"/>
          </w:tcPr>
          <w:p w14:paraId="2C75883F" w14:textId="0AD33620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33F899B3" w14:textId="257993CB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150AA05A" w14:textId="77777777" w:rsidTr="0006081E">
        <w:trPr>
          <w:trHeight w:val="321"/>
        </w:trPr>
        <w:tc>
          <w:tcPr>
            <w:tcW w:w="3188" w:type="dxa"/>
            <w:vAlign w:val="center"/>
          </w:tcPr>
          <w:p w14:paraId="5AF40B6E" w14:textId="0C659581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eart rate, per 1 bpm</w:t>
            </w:r>
          </w:p>
        </w:tc>
        <w:tc>
          <w:tcPr>
            <w:tcW w:w="1882" w:type="dxa"/>
            <w:vAlign w:val="center"/>
          </w:tcPr>
          <w:p w14:paraId="5F676582" w14:textId="22E78977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1.00–1.01)</w:t>
            </w:r>
          </w:p>
        </w:tc>
        <w:tc>
          <w:tcPr>
            <w:tcW w:w="1304" w:type="dxa"/>
            <w:vAlign w:val="center"/>
          </w:tcPr>
          <w:p w14:paraId="1CAE114F" w14:textId="4275B918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03 </w:t>
            </w:r>
          </w:p>
        </w:tc>
        <w:tc>
          <w:tcPr>
            <w:tcW w:w="2015" w:type="dxa"/>
            <w:vAlign w:val="center"/>
          </w:tcPr>
          <w:p w14:paraId="5CDAB873" w14:textId="3372757D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0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)</w:t>
            </w:r>
          </w:p>
        </w:tc>
        <w:tc>
          <w:tcPr>
            <w:tcW w:w="1175" w:type="dxa"/>
            <w:vAlign w:val="center"/>
          </w:tcPr>
          <w:p w14:paraId="4DE2E8D2" w14:textId="0F499C95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27</w:t>
            </w:r>
          </w:p>
        </w:tc>
      </w:tr>
      <w:tr w:rsidR="0085537A" w:rsidRPr="0085537A" w14:paraId="1DF6324A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53B64AED" w14:textId="1BA477CF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882" w:type="dxa"/>
            <w:vAlign w:val="center"/>
          </w:tcPr>
          <w:p w14:paraId="136542B6" w14:textId="2791586C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0 (0.72–1.12)</w:t>
            </w:r>
          </w:p>
        </w:tc>
        <w:tc>
          <w:tcPr>
            <w:tcW w:w="1304" w:type="dxa"/>
            <w:vAlign w:val="center"/>
          </w:tcPr>
          <w:p w14:paraId="2EBD0713" w14:textId="01585BA0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355 </w:t>
            </w:r>
          </w:p>
        </w:tc>
        <w:tc>
          <w:tcPr>
            <w:tcW w:w="2015" w:type="dxa"/>
            <w:vAlign w:val="center"/>
          </w:tcPr>
          <w:p w14:paraId="24C53E45" w14:textId="42AB7819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3DF292CA" w14:textId="44279BA7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1DC73181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08F411BC" w14:textId="62675DA8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882" w:type="dxa"/>
            <w:vAlign w:val="center"/>
          </w:tcPr>
          <w:p w14:paraId="16590C67" w14:textId="75AFD08D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24 (3.38–5.33)</w:t>
            </w:r>
          </w:p>
        </w:tc>
        <w:tc>
          <w:tcPr>
            <w:tcW w:w="1304" w:type="dxa"/>
            <w:vAlign w:val="center"/>
          </w:tcPr>
          <w:p w14:paraId="713D7A3F" w14:textId="14FB90EB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5E87B0E1" w14:textId="5237D199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83 (2.08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85)</w:t>
            </w:r>
          </w:p>
        </w:tc>
        <w:tc>
          <w:tcPr>
            <w:tcW w:w="1175" w:type="dxa"/>
            <w:vAlign w:val="center"/>
          </w:tcPr>
          <w:p w14:paraId="16999A75" w14:textId="5DDFD4DF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5537A" w:rsidRPr="0085537A" w14:paraId="69D8BD04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7DC2E1C6" w14:textId="168BF35B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882" w:type="dxa"/>
            <w:vAlign w:val="center"/>
          </w:tcPr>
          <w:p w14:paraId="385C66CF" w14:textId="68713208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5 (1.02–1.53)</w:t>
            </w:r>
          </w:p>
        </w:tc>
        <w:tc>
          <w:tcPr>
            <w:tcW w:w="1304" w:type="dxa"/>
            <w:vAlign w:val="center"/>
          </w:tcPr>
          <w:p w14:paraId="4BE0F308" w14:textId="3CC635C1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28 </w:t>
            </w:r>
          </w:p>
        </w:tc>
        <w:tc>
          <w:tcPr>
            <w:tcW w:w="2015" w:type="dxa"/>
            <w:vAlign w:val="center"/>
          </w:tcPr>
          <w:p w14:paraId="0FD85FF6" w14:textId="7B4A47EF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3 (0.79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4)</w:t>
            </w:r>
          </w:p>
        </w:tc>
        <w:tc>
          <w:tcPr>
            <w:tcW w:w="1175" w:type="dxa"/>
            <w:vAlign w:val="center"/>
          </w:tcPr>
          <w:p w14:paraId="7AE622FA" w14:textId="7ABFD492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54</w:t>
            </w:r>
          </w:p>
        </w:tc>
      </w:tr>
      <w:tr w:rsidR="0085537A" w:rsidRPr="0085537A" w14:paraId="2D4DE898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3AD82762" w14:textId="305A9B76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KD</w:t>
            </w:r>
          </w:p>
        </w:tc>
        <w:tc>
          <w:tcPr>
            <w:tcW w:w="1882" w:type="dxa"/>
            <w:vAlign w:val="center"/>
          </w:tcPr>
          <w:p w14:paraId="116BA7C8" w14:textId="6B50CFF2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6 (1.1–1.68)</w:t>
            </w:r>
          </w:p>
        </w:tc>
        <w:tc>
          <w:tcPr>
            <w:tcW w:w="1304" w:type="dxa"/>
            <w:vAlign w:val="center"/>
          </w:tcPr>
          <w:p w14:paraId="6A105A94" w14:textId="40FB573D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04 </w:t>
            </w:r>
          </w:p>
        </w:tc>
        <w:tc>
          <w:tcPr>
            <w:tcW w:w="2015" w:type="dxa"/>
            <w:vAlign w:val="center"/>
          </w:tcPr>
          <w:p w14:paraId="106FBF14" w14:textId="571F4F34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2 (0.63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2)</w:t>
            </w:r>
          </w:p>
        </w:tc>
        <w:tc>
          <w:tcPr>
            <w:tcW w:w="1175" w:type="dxa"/>
            <w:vAlign w:val="center"/>
          </w:tcPr>
          <w:p w14:paraId="2A02178B" w14:textId="4D24717B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39</w:t>
            </w:r>
          </w:p>
        </w:tc>
      </w:tr>
      <w:tr w:rsidR="0085537A" w:rsidRPr="0085537A" w14:paraId="3590380A" w14:textId="77777777" w:rsidTr="0006081E">
        <w:trPr>
          <w:trHeight w:val="321"/>
        </w:trPr>
        <w:tc>
          <w:tcPr>
            <w:tcW w:w="3188" w:type="dxa"/>
            <w:vAlign w:val="center"/>
          </w:tcPr>
          <w:p w14:paraId="20E0D26F" w14:textId="79564239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heumatic disease</w:t>
            </w:r>
          </w:p>
        </w:tc>
        <w:tc>
          <w:tcPr>
            <w:tcW w:w="1882" w:type="dxa"/>
            <w:vAlign w:val="center"/>
          </w:tcPr>
          <w:p w14:paraId="6BF59D2D" w14:textId="25D6685C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7 (0.31–1.05)</w:t>
            </w:r>
          </w:p>
        </w:tc>
        <w:tc>
          <w:tcPr>
            <w:tcW w:w="1304" w:type="dxa"/>
            <w:vAlign w:val="center"/>
          </w:tcPr>
          <w:p w14:paraId="489BB1AC" w14:textId="352AB156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70 </w:t>
            </w:r>
          </w:p>
        </w:tc>
        <w:tc>
          <w:tcPr>
            <w:tcW w:w="2015" w:type="dxa"/>
            <w:vAlign w:val="center"/>
          </w:tcPr>
          <w:p w14:paraId="17FBE3BC" w14:textId="60E389AE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355C6B61" w14:textId="3E8B2564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776D77B3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78C29C44" w14:textId="541585DC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ronic pulmonary disease</w:t>
            </w:r>
          </w:p>
        </w:tc>
        <w:tc>
          <w:tcPr>
            <w:tcW w:w="1882" w:type="dxa"/>
            <w:vAlign w:val="center"/>
          </w:tcPr>
          <w:p w14:paraId="5CF1C53A" w14:textId="7A6FDC0F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5 (0.76–1.19)</w:t>
            </w:r>
          </w:p>
        </w:tc>
        <w:tc>
          <w:tcPr>
            <w:tcW w:w="1304" w:type="dxa"/>
            <w:vAlign w:val="center"/>
          </w:tcPr>
          <w:p w14:paraId="42282AE5" w14:textId="136DEA0F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658 </w:t>
            </w:r>
          </w:p>
        </w:tc>
        <w:tc>
          <w:tcPr>
            <w:tcW w:w="2015" w:type="dxa"/>
            <w:vAlign w:val="center"/>
          </w:tcPr>
          <w:p w14:paraId="1A027174" w14:textId="04D63247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6AC735F2" w14:textId="7B26515B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5961E3E5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3D9618B8" w14:textId="6AF12440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ADHF</w:t>
            </w:r>
          </w:p>
        </w:tc>
        <w:tc>
          <w:tcPr>
            <w:tcW w:w="1882" w:type="dxa"/>
            <w:vAlign w:val="center"/>
          </w:tcPr>
          <w:p w14:paraId="423F2D13" w14:textId="5A15E4DF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1 (1.07–1.60)</w:t>
            </w:r>
          </w:p>
        </w:tc>
        <w:tc>
          <w:tcPr>
            <w:tcW w:w="1304" w:type="dxa"/>
            <w:vAlign w:val="center"/>
          </w:tcPr>
          <w:p w14:paraId="0CB110C4" w14:textId="2764B992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10 </w:t>
            </w:r>
          </w:p>
        </w:tc>
        <w:tc>
          <w:tcPr>
            <w:tcW w:w="2015" w:type="dxa"/>
            <w:vAlign w:val="center"/>
          </w:tcPr>
          <w:p w14:paraId="7FDCE107" w14:textId="795E21CA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1 (1.22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13)</w:t>
            </w:r>
          </w:p>
        </w:tc>
        <w:tc>
          <w:tcPr>
            <w:tcW w:w="1175" w:type="dxa"/>
            <w:vAlign w:val="center"/>
          </w:tcPr>
          <w:p w14:paraId="57B1C1BA" w14:textId="07C2BB2E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5537A" w:rsidRPr="0085537A" w14:paraId="7FBD443E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1B70B48A" w14:textId="2658E1E4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882" w:type="dxa"/>
            <w:vAlign w:val="center"/>
          </w:tcPr>
          <w:p w14:paraId="4DCADEA2" w14:textId="3DD61CA6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2 (1.00–1.49)</w:t>
            </w:r>
          </w:p>
        </w:tc>
        <w:tc>
          <w:tcPr>
            <w:tcW w:w="1304" w:type="dxa"/>
            <w:vAlign w:val="center"/>
          </w:tcPr>
          <w:p w14:paraId="7ACBD825" w14:textId="6BB70E96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51 </w:t>
            </w:r>
          </w:p>
        </w:tc>
        <w:tc>
          <w:tcPr>
            <w:tcW w:w="2015" w:type="dxa"/>
            <w:vAlign w:val="center"/>
          </w:tcPr>
          <w:p w14:paraId="793007D6" w14:textId="27C977C6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42A99B72" w14:textId="080BFCB5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0F65A7B1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1AF00AF1" w14:textId="0C99473D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Cardiac arrest</w:t>
            </w:r>
          </w:p>
        </w:tc>
        <w:tc>
          <w:tcPr>
            <w:tcW w:w="1882" w:type="dxa"/>
            <w:vAlign w:val="center"/>
          </w:tcPr>
          <w:p w14:paraId="05E08251" w14:textId="15107131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03 (2.16–4.27)</w:t>
            </w:r>
          </w:p>
        </w:tc>
        <w:tc>
          <w:tcPr>
            <w:tcW w:w="1304" w:type="dxa"/>
            <w:vAlign w:val="center"/>
          </w:tcPr>
          <w:p w14:paraId="10F40AD6" w14:textId="634E2465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7D506A10" w14:textId="4E80C4B0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69 (1.76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13)</w:t>
            </w:r>
          </w:p>
        </w:tc>
        <w:tc>
          <w:tcPr>
            <w:tcW w:w="1175" w:type="dxa"/>
            <w:vAlign w:val="center"/>
          </w:tcPr>
          <w:p w14:paraId="1101DC1B" w14:textId="74F6177B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5537A" w:rsidRPr="0085537A" w14:paraId="5CF50AF6" w14:textId="77777777" w:rsidTr="0006081E">
        <w:trPr>
          <w:trHeight w:val="321"/>
        </w:trPr>
        <w:tc>
          <w:tcPr>
            <w:tcW w:w="3188" w:type="dxa"/>
            <w:vAlign w:val="center"/>
          </w:tcPr>
          <w:p w14:paraId="49DEE766" w14:textId="386E659E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eptic shock </w:t>
            </w:r>
          </w:p>
        </w:tc>
        <w:tc>
          <w:tcPr>
            <w:tcW w:w="1882" w:type="dxa"/>
            <w:vAlign w:val="center"/>
          </w:tcPr>
          <w:p w14:paraId="07601371" w14:textId="14FA18C7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0 (1.37–2.37)</w:t>
            </w:r>
          </w:p>
        </w:tc>
        <w:tc>
          <w:tcPr>
            <w:tcW w:w="1304" w:type="dxa"/>
            <w:vAlign w:val="center"/>
          </w:tcPr>
          <w:p w14:paraId="0BD6924C" w14:textId="231D4680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41B72295" w14:textId="39FEE4DB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7 (0.75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5)</w:t>
            </w:r>
          </w:p>
        </w:tc>
        <w:tc>
          <w:tcPr>
            <w:tcW w:w="1175" w:type="dxa"/>
            <w:vAlign w:val="center"/>
          </w:tcPr>
          <w:p w14:paraId="29B69814" w14:textId="4A88D903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99</w:t>
            </w:r>
          </w:p>
        </w:tc>
      </w:tr>
      <w:tr w:rsidR="0085537A" w:rsidRPr="0085537A" w14:paraId="580BF716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3FB25516" w14:textId="0D8C4EDF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actate, per 1 mmol/L</w:t>
            </w:r>
          </w:p>
        </w:tc>
        <w:tc>
          <w:tcPr>
            <w:tcW w:w="1882" w:type="dxa"/>
            <w:vAlign w:val="center"/>
          </w:tcPr>
          <w:p w14:paraId="3776FF0A" w14:textId="240FA4F4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3 (1.16–1.29)</w:t>
            </w:r>
          </w:p>
        </w:tc>
        <w:tc>
          <w:tcPr>
            <w:tcW w:w="1304" w:type="dxa"/>
            <w:vAlign w:val="center"/>
          </w:tcPr>
          <w:p w14:paraId="6B22F880" w14:textId="1B440B12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37A4267C" w14:textId="12E6BC1F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7 (1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0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5)</w:t>
            </w:r>
          </w:p>
        </w:tc>
        <w:tc>
          <w:tcPr>
            <w:tcW w:w="1175" w:type="dxa"/>
            <w:vAlign w:val="center"/>
          </w:tcPr>
          <w:p w14:paraId="2F6530C0" w14:textId="5BD22631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</w:tr>
      <w:tr w:rsidR="0085537A" w:rsidRPr="0085537A" w14:paraId="479CCB7C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5E12EFD1" w14:textId="3D393AE9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WBC, per 1×1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82" w:type="dxa"/>
            <w:vAlign w:val="center"/>
          </w:tcPr>
          <w:p w14:paraId="17870330" w14:textId="061FB4EB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3 (1.01–1.04)</w:t>
            </w:r>
          </w:p>
        </w:tc>
        <w:tc>
          <w:tcPr>
            <w:tcW w:w="1304" w:type="dxa"/>
            <w:vAlign w:val="center"/>
          </w:tcPr>
          <w:p w14:paraId="31920F3F" w14:textId="1451E53D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  <w:tc>
          <w:tcPr>
            <w:tcW w:w="2015" w:type="dxa"/>
            <w:vAlign w:val="center"/>
          </w:tcPr>
          <w:p w14:paraId="4B5FB050" w14:textId="78D1DFF1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0.98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)</w:t>
            </w:r>
          </w:p>
        </w:tc>
        <w:tc>
          <w:tcPr>
            <w:tcW w:w="1175" w:type="dxa"/>
            <w:vAlign w:val="center"/>
          </w:tcPr>
          <w:p w14:paraId="30FBD165" w14:textId="0DA310A5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92</w:t>
            </w:r>
          </w:p>
        </w:tc>
      </w:tr>
      <w:tr w:rsidR="0085537A" w:rsidRPr="0085537A" w14:paraId="100B6F96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65372BF0" w14:textId="2B325AA2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latelet, per 1×1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82" w:type="dxa"/>
            <w:vAlign w:val="center"/>
          </w:tcPr>
          <w:p w14:paraId="109D7281" w14:textId="5AFEB80C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1.00–1.00)</w:t>
            </w:r>
          </w:p>
        </w:tc>
        <w:tc>
          <w:tcPr>
            <w:tcW w:w="1304" w:type="dxa"/>
            <w:vAlign w:val="center"/>
          </w:tcPr>
          <w:p w14:paraId="033E69F3" w14:textId="7536C891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465 </w:t>
            </w:r>
          </w:p>
        </w:tc>
        <w:tc>
          <w:tcPr>
            <w:tcW w:w="2015" w:type="dxa"/>
            <w:vAlign w:val="center"/>
          </w:tcPr>
          <w:p w14:paraId="0C7353C4" w14:textId="08DD7FDA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3F613A6E" w14:textId="4EEA6DEA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00ACDA39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21C48BAF" w14:textId="351FBBD7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BC, per 1×1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82" w:type="dxa"/>
            <w:vAlign w:val="center"/>
          </w:tcPr>
          <w:p w14:paraId="0C2F8947" w14:textId="19258302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9 (0.96–1.23)</w:t>
            </w:r>
          </w:p>
        </w:tc>
        <w:tc>
          <w:tcPr>
            <w:tcW w:w="1304" w:type="dxa"/>
            <w:vAlign w:val="center"/>
          </w:tcPr>
          <w:p w14:paraId="16B20DF6" w14:textId="4C89AC26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185 </w:t>
            </w:r>
          </w:p>
        </w:tc>
        <w:tc>
          <w:tcPr>
            <w:tcW w:w="2015" w:type="dxa"/>
            <w:vAlign w:val="center"/>
          </w:tcPr>
          <w:p w14:paraId="47CE4D70" w14:textId="72A387C7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507DAEEF" w14:textId="128792C3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3D929AF1" w14:textId="77777777" w:rsidTr="0006081E">
        <w:trPr>
          <w:trHeight w:val="321"/>
        </w:trPr>
        <w:tc>
          <w:tcPr>
            <w:tcW w:w="3188" w:type="dxa"/>
            <w:vAlign w:val="center"/>
          </w:tcPr>
          <w:p w14:paraId="023C768E" w14:textId="5006F881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emoglobin, per 1 g/L</w:t>
            </w:r>
          </w:p>
        </w:tc>
        <w:tc>
          <w:tcPr>
            <w:tcW w:w="1882" w:type="dxa"/>
            <w:vAlign w:val="center"/>
          </w:tcPr>
          <w:p w14:paraId="649CE1C1" w14:textId="0DE0CA8F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0.97–1.05)</w:t>
            </w:r>
          </w:p>
        </w:tc>
        <w:tc>
          <w:tcPr>
            <w:tcW w:w="1304" w:type="dxa"/>
            <w:vAlign w:val="center"/>
          </w:tcPr>
          <w:p w14:paraId="718D88FB" w14:textId="40984220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656 </w:t>
            </w:r>
          </w:p>
        </w:tc>
        <w:tc>
          <w:tcPr>
            <w:tcW w:w="2015" w:type="dxa"/>
            <w:vAlign w:val="center"/>
          </w:tcPr>
          <w:p w14:paraId="5DCCEAEF" w14:textId="47CB06D6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195DC671" w14:textId="7615F3C4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42F82AF9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3C4EEABD" w14:textId="3F31B995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ST, per 1 IU/L</w:t>
            </w:r>
          </w:p>
        </w:tc>
        <w:tc>
          <w:tcPr>
            <w:tcW w:w="1882" w:type="dxa"/>
            <w:vAlign w:val="center"/>
          </w:tcPr>
          <w:p w14:paraId="3A9030AC" w14:textId="6746F604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1.00–1.00)</w:t>
            </w:r>
          </w:p>
        </w:tc>
        <w:tc>
          <w:tcPr>
            <w:tcW w:w="1304" w:type="dxa"/>
            <w:vAlign w:val="center"/>
          </w:tcPr>
          <w:p w14:paraId="48A8126C" w14:textId="6AB367C6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06 </w:t>
            </w:r>
          </w:p>
        </w:tc>
        <w:tc>
          <w:tcPr>
            <w:tcW w:w="2015" w:type="dxa"/>
            <w:vAlign w:val="center"/>
          </w:tcPr>
          <w:p w14:paraId="72D78E33" w14:textId="658748BF" w:rsidR="00831B0D" w:rsidRPr="0085537A" w:rsidRDefault="00831B0D" w:rsidP="0005048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–1.0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5" w:type="dxa"/>
            <w:vAlign w:val="center"/>
          </w:tcPr>
          <w:p w14:paraId="527739FB" w14:textId="33F4FC2E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86</w:t>
            </w:r>
          </w:p>
        </w:tc>
      </w:tr>
      <w:tr w:rsidR="0085537A" w:rsidRPr="0085537A" w14:paraId="45CFB2AB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459575A9" w14:textId="06EDFC4F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LT, per 1 IU/L</w:t>
            </w:r>
          </w:p>
        </w:tc>
        <w:tc>
          <w:tcPr>
            <w:tcW w:w="1882" w:type="dxa"/>
            <w:vAlign w:val="center"/>
          </w:tcPr>
          <w:p w14:paraId="11CFC11E" w14:textId="72BB17E8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1.00–1.00)</w:t>
            </w:r>
          </w:p>
        </w:tc>
        <w:tc>
          <w:tcPr>
            <w:tcW w:w="1304" w:type="dxa"/>
            <w:vAlign w:val="center"/>
          </w:tcPr>
          <w:p w14:paraId="6A3064E0" w14:textId="60DEF215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20 </w:t>
            </w:r>
          </w:p>
        </w:tc>
        <w:tc>
          <w:tcPr>
            <w:tcW w:w="2015" w:type="dxa"/>
            <w:vAlign w:val="center"/>
          </w:tcPr>
          <w:p w14:paraId="5D9AE26E" w14:textId="0F1ED641" w:rsidR="00831B0D" w:rsidRPr="0085537A" w:rsidRDefault="00050480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1.00–1.00)</w:t>
            </w:r>
          </w:p>
        </w:tc>
        <w:tc>
          <w:tcPr>
            <w:tcW w:w="1175" w:type="dxa"/>
            <w:vAlign w:val="center"/>
          </w:tcPr>
          <w:p w14:paraId="19ED75DF" w14:textId="0DFBC87C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58</w:t>
            </w:r>
          </w:p>
        </w:tc>
      </w:tr>
      <w:tr w:rsidR="0085537A" w:rsidRPr="0085537A" w14:paraId="3B6052FF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4C062EF9" w14:textId="3F608E05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lbumin, per 1 g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L</w:t>
            </w:r>
          </w:p>
        </w:tc>
        <w:tc>
          <w:tcPr>
            <w:tcW w:w="1882" w:type="dxa"/>
            <w:vAlign w:val="center"/>
          </w:tcPr>
          <w:p w14:paraId="2444F308" w14:textId="1B84D62E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9 (0.66–0.93)</w:t>
            </w:r>
          </w:p>
        </w:tc>
        <w:tc>
          <w:tcPr>
            <w:tcW w:w="1304" w:type="dxa"/>
            <w:vAlign w:val="center"/>
          </w:tcPr>
          <w:p w14:paraId="042C34F4" w14:textId="0A527AA9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  <w:tc>
          <w:tcPr>
            <w:tcW w:w="2015" w:type="dxa"/>
            <w:vAlign w:val="center"/>
          </w:tcPr>
          <w:p w14:paraId="2EF82D36" w14:textId="758C5FED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8 (0.78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3)</w:t>
            </w:r>
          </w:p>
        </w:tc>
        <w:tc>
          <w:tcPr>
            <w:tcW w:w="1175" w:type="dxa"/>
            <w:vAlign w:val="center"/>
          </w:tcPr>
          <w:p w14:paraId="01EB4FC8" w14:textId="2DA8EBD2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68</w:t>
            </w:r>
          </w:p>
        </w:tc>
      </w:tr>
      <w:tr w:rsidR="0085537A" w:rsidRPr="0085537A" w14:paraId="4ED1AA1F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795CC1F9" w14:textId="71669238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UN, per 1 mg/dL</w:t>
            </w:r>
          </w:p>
        </w:tc>
        <w:tc>
          <w:tcPr>
            <w:tcW w:w="1882" w:type="dxa"/>
            <w:vAlign w:val="center"/>
          </w:tcPr>
          <w:p w14:paraId="768A6D48" w14:textId="35001396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1.01–1.01)</w:t>
            </w:r>
          </w:p>
        </w:tc>
        <w:tc>
          <w:tcPr>
            <w:tcW w:w="1304" w:type="dxa"/>
            <w:vAlign w:val="center"/>
          </w:tcPr>
          <w:p w14:paraId="378F5EDD" w14:textId="208B4223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123719EE" w14:textId="7D060E2A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1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0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)</w:t>
            </w:r>
          </w:p>
        </w:tc>
        <w:tc>
          <w:tcPr>
            <w:tcW w:w="1175" w:type="dxa"/>
            <w:vAlign w:val="center"/>
          </w:tcPr>
          <w:p w14:paraId="66EA8A89" w14:textId="716E9C8E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85537A" w:rsidRPr="0085537A" w14:paraId="68F051D0" w14:textId="77777777" w:rsidTr="0006081E">
        <w:trPr>
          <w:trHeight w:val="321"/>
        </w:trPr>
        <w:tc>
          <w:tcPr>
            <w:tcW w:w="3188" w:type="dxa"/>
            <w:vAlign w:val="center"/>
          </w:tcPr>
          <w:p w14:paraId="5C7846DE" w14:textId="4CBEE8E3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reatinine, per 1 mg/dL</w:t>
            </w:r>
          </w:p>
        </w:tc>
        <w:tc>
          <w:tcPr>
            <w:tcW w:w="1882" w:type="dxa"/>
            <w:vAlign w:val="center"/>
          </w:tcPr>
          <w:p w14:paraId="0D43AA2A" w14:textId="0E7FB1EA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9 (1.01–1.17)</w:t>
            </w:r>
          </w:p>
        </w:tc>
        <w:tc>
          <w:tcPr>
            <w:tcW w:w="1304" w:type="dxa"/>
            <w:vAlign w:val="center"/>
          </w:tcPr>
          <w:p w14:paraId="77E3B5DE" w14:textId="36819ADE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20 </w:t>
            </w:r>
          </w:p>
        </w:tc>
        <w:tc>
          <w:tcPr>
            <w:tcW w:w="2015" w:type="dxa"/>
            <w:vAlign w:val="center"/>
          </w:tcPr>
          <w:p w14:paraId="75C4F0B8" w14:textId="5F54807A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8 (0.78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5" w:type="dxa"/>
            <w:vAlign w:val="center"/>
          </w:tcPr>
          <w:p w14:paraId="1F53B26A" w14:textId="296FA6AB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85537A" w:rsidRPr="0085537A" w14:paraId="1A7CAC9E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667F9970" w14:textId="3B0E7235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icarbonate, per 1 mmol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82" w:type="dxa"/>
            <w:vAlign w:val="center"/>
          </w:tcPr>
          <w:p w14:paraId="482E47B6" w14:textId="4B57FE82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5 (0.93–0.97)</w:t>
            </w:r>
          </w:p>
        </w:tc>
        <w:tc>
          <w:tcPr>
            <w:tcW w:w="1304" w:type="dxa"/>
            <w:vAlign w:val="center"/>
          </w:tcPr>
          <w:p w14:paraId="3281EBC8" w14:textId="34D0D12F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3D3F2941" w14:textId="51B6C003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0.96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4)</w:t>
            </w:r>
          </w:p>
        </w:tc>
        <w:tc>
          <w:tcPr>
            <w:tcW w:w="1175" w:type="dxa"/>
            <w:vAlign w:val="center"/>
          </w:tcPr>
          <w:p w14:paraId="3B1E7509" w14:textId="7A178B0D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91</w:t>
            </w:r>
          </w:p>
        </w:tc>
      </w:tr>
      <w:tr w:rsidR="0085537A" w:rsidRPr="0085537A" w14:paraId="62C84F88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3BF6F4C7" w14:textId="1D3097AE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H, per 0.01</w:t>
            </w:r>
          </w:p>
        </w:tc>
        <w:tc>
          <w:tcPr>
            <w:tcW w:w="1882" w:type="dxa"/>
            <w:vAlign w:val="center"/>
          </w:tcPr>
          <w:p w14:paraId="0C1945CC" w14:textId="652AD446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5 (0.1–0.64)</w:t>
            </w:r>
          </w:p>
        </w:tc>
        <w:tc>
          <w:tcPr>
            <w:tcW w:w="1304" w:type="dxa"/>
            <w:vAlign w:val="center"/>
          </w:tcPr>
          <w:p w14:paraId="40974BDF" w14:textId="771E08B1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04 </w:t>
            </w:r>
          </w:p>
        </w:tc>
        <w:tc>
          <w:tcPr>
            <w:tcW w:w="2015" w:type="dxa"/>
            <w:vAlign w:val="center"/>
          </w:tcPr>
          <w:p w14:paraId="07467CA9" w14:textId="3DE8885B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8 (0.48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02)</w:t>
            </w:r>
          </w:p>
        </w:tc>
        <w:tc>
          <w:tcPr>
            <w:tcW w:w="1175" w:type="dxa"/>
            <w:vAlign w:val="center"/>
          </w:tcPr>
          <w:p w14:paraId="36292049" w14:textId="18ED96B5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50</w:t>
            </w:r>
          </w:p>
        </w:tc>
      </w:tr>
      <w:tr w:rsidR="0085537A" w:rsidRPr="0085537A" w14:paraId="1A9773F0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39A00B65" w14:textId="2E5F41CF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 per 1 mmol/L</w:t>
            </w:r>
          </w:p>
        </w:tc>
        <w:tc>
          <w:tcPr>
            <w:tcW w:w="1882" w:type="dxa"/>
            <w:vAlign w:val="center"/>
          </w:tcPr>
          <w:p w14:paraId="4BE1E640" w14:textId="71666E5D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8 (0.96–1.00)</w:t>
            </w:r>
          </w:p>
        </w:tc>
        <w:tc>
          <w:tcPr>
            <w:tcW w:w="1304" w:type="dxa"/>
            <w:vAlign w:val="center"/>
          </w:tcPr>
          <w:p w14:paraId="344B06CF" w14:textId="01F01033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31 </w:t>
            </w:r>
          </w:p>
        </w:tc>
        <w:tc>
          <w:tcPr>
            <w:tcW w:w="2015" w:type="dxa"/>
            <w:vAlign w:val="center"/>
          </w:tcPr>
          <w:p w14:paraId="3D50F9B5" w14:textId="615D189A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66886BAB" w14:textId="4335977F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11DECFE0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3F47787B" w14:textId="342AC7FC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Glucose, per 1 mg/dL </w:t>
            </w:r>
          </w:p>
        </w:tc>
        <w:tc>
          <w:tcPr>
            <w:tcW w:w="1882" w:type="dxa"/>
            <w:vAlign w:val="center"/>
          </w:tcPr>
          <w:p w14:paraId="33E5ECA9" w14:textId="672EA7F7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 (1.01–1.02)</w:t>
            </w:r>
          </w:p>
        </w:tc>
        <w:tc>
          <w:tcPr>
            <w:tcW w:w="1304" w:type="dxa"/>
            <w:vAlign w:val="center"/>
          </w:tcPr>
          <w:p w14:paraId="16B4F167" w14:textId="26FBA97B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369DC660" w14:textId="2184A4FD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 (1.01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)</w:t>
            </w:r>
          </w:p>
        </w:tc>
        <w:tc>
          <w:tcPr>
            <w:tcW w:w="1175" w:type="dxa"/>
            <w:vAlign w:val="center"/>
          </w:tcPr>
          <w:p w14:paraId="5DD00F10" w14:textId="3E613B69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5537A" w:rsidRPr="0085537A" w14:paraId="4219E6CB" w14:textId="77777777" w:rsidTr="0006081E">
        <w:trPr>
          <w:trHeight w:val="321"/>
        </w:trPr>
        <w:tc>
          <w:tcPr>
            <w:tcW w:w="3188" w:type="dxa"/>
            <w:vAlign w:val="center"/>
          </w:tcPr>
          <w:p w14:paraId="2BD98FE7" w14:textId="001214E3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dium, per 1 mmo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882" w:type="dxa"/>
            <w:vAlign w:val="center"/>
          </w:tcPr>
          <w:p w14:paraId="54726E5A" w14:textId="2DC521D4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8 (0.96–1.00)</w:t>
            </w:r>
          </w:p>
        </w:tc>
        <w:tc>
          <w:tcPr>
            <w:tcW w:w="1304" w:type="dxa"/>
            <w:vAlign w:val="center"/>
          </w:tcPr>
          <w:p w14:paraId="45005FF1" w14:textId="1543651E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14 </w:t>
            </w:r>
          </w:p>
        </w:tc>
        <w:tc>
          <w:tcPr>
            <w:tcW w:w="2015" w:type="dxa"/>
            <w:vAlign w:val="center"/>
          </w:tcPr>
          <w:p w14:paraId="3A6D73F2" w14:textId="1C8397EE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0.97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6)</w:t>
            </w:r>
          </w:p>
        </w:tc>
        <w:tc>
          <w:tcPr>
            <w:tcW w:w="1175" w:type="dxa"/>
            <w:vAlign w:val="center"/>
          </w:tcPr>
          <w:p w14:paraId="1405EB20" w14:textId="7C81B33B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60</w:t>
            </w:r>
          </w:p>
        </w:tc>
      </w:tr>
      <w:tr w:rsidR="0085537A" w:rsidRPr="0085537A" w14:paraId="09043AE8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76B7CE1D" w14:textId="3CDBE324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otassium, per 1 mmo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882" w:type="dxa"/>
            <w:vAlign w:val="center"/>
          </w:tcPr>
          <w:p w14:paraId="046B1C9C" w14:textId="3737E661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4 (1.02–1.29)</w:t>
            </w:r>
          </w:p>
        </w:tc>
        <w:tc>
          <w:tcPr>
            <w:tcW w:w="1304" w:type="dxa"/>
            <w:vAlign w:val="center"/>
          </w:tcPr>
          <w:p w14:paraId="1C3539B5" w14:textId="4E4CD402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25 </w:t>
            </w:r>
          </w:p>
        </w:tc>
        <w:tc>
          <w:tcPr>
            <w:tcW w:w="2015" w:type="dxa"/>
            <w:vAlign w:val="center"/>
          </w:tcPr>
          <w:p w14:paraId="40F38E99" w14:textId="5D2C178C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9 (0.83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7)</w:t>
            </w:r>
          </w:p>
        </w:tc>
        <w:tc>
          <w:tcPr>
            <w:tcW w:w="1175" w:type="dxa"/>
            <w:vAlign w:val="center"/>
          </w:tcPr>
          <w:p w14:paraId="5AB2661D" w14:textId="3E687711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77</w:t>
            </w:r>
          </w:p>
        </w:tc>
      </w:tr>
      <w:tr w:rsidR="0085537A" w:rsidRPr="0085537A" w14:paraId="120F720F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02549DFE" w14:textId="1EF3B011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loride, per 1 mmo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882" w:type="dxa"/>
            <w:vAlign w:val="center"/>
          </w:tcPr>
          <w:p w14:paraId="033DC63C" w14:textId="3F4693DA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8 (0.96–0.99)</w:t>
            </w:r>
          </w:p>
        </w:tc>
        <w:tc>
          <w:tcPr>
            <w:tcW w:w="1304" w:type="dxa"/>
            <w:vAlign w:val="center"/>
          </w:tcPr>
          <w:p w14:paraId="73EA9EAC" w14:textId="43E7B161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02 </w:t>
            </w:r>
          </w:p>
        </w:tc>
        <w:tc>
          <w:tcPr>
            <w:tcW w:w="2015" w:type="dxa"/>
            <w:vAlign w:val="center"/>
          </w:tcPr>
          <w:p w14:paraId="0AD62A23" w14:textId="5AFE26A0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9 (0.96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3)</w:t>
            </w:r>
          </w:p>
        </w:tc>
        <w:tc>
          <w:tcPr>
            <w:tcW w:w="1175" w:type="dxa"/>
            <w:vAlign w:val="center"/>
          </w:tcPr>
          <w:p w14:paraId="551B4413" w14:textId="22DD7A4A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17</w:t>
            </w:r>
          </w:p>
        </w:tc>
      </w:tr>
      <w:tr w:rsidR="0085537A" w:rsidRPr="0085537A" w14:paraId="54C1C820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7597652A" w14:textId="3C964594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alcium, per 1 mg/dL</w:t>
            </w:r>
          </w:p>
        </w:tc>
        <w:tc>
          <w:tcPr>
            <w:tcW w:w="1882" w:type="dxa"/>
            <w:vAlign w:val="center"/>
          </w:tcPr>
          <w:p w14:paraId="4C10F38B" w14:textId="300700CF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5 (0.76–0.95)</w:t>
            </w:r>
          </w:p>
        </w:tc>
        <w:tc>
          <w:tcPr>
            <w:tcW w:w="1304" w:type="dxa"/>
            <w:vAlign w:val="center"/>
          </w:tcPr>
          <w:p w14:paraId="415BFBEE" w14:textId="71E44597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  <w:tc>
          <w:tcPr>
            <w:tcW w:w="2015" w:type="dxa"/>
            <w:vAlign w:val="center"/>
          </w:tcPr>
          <w:p w14:paraId="00DCAA8A" w14:textId="612A1C9A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4 (0.8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1)</w:t>
            </w:r>
          </w:p>
        </w:tc>
        <w:tc>
          <w:tcPr>
            <w:tcW w:w="1175" w:type="dxa"/>
            <w:vAlign w:val="center"/>
          </w:tcPr>
          <w:p w14:paraId="2C8711C7" w14:textId="6689065F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60</w:t>
            </w:r>
          </w:p>
        </w:tc>
      </w:tr>
      <w:tr w:rsidR="0085537A" w:rsidRPr="0085537A" w14:paraId="23120354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292747E2" w14:textId="25A71D12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gnesium, per 1 mg/dL</w:t>
            </w:r>
          </w:p>
        </w:tc>
        <w:tc>
          <w:tcPr>
            <w:tcW w:w="1882" w:type="dxa"/>
            <w:vAlign w:val="center"/>
          </w:tcPr>
          <w:p w14:paraId="62FD7993" w14:textId="5A8F3739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5 (0.77–1.18)</w:t>
            </w:r>
          </w:p>
        </w:tc>
        <w:tc>
          <w:tcPr>
            <w:tcW w:w="1304" w:type="dxa"/>
            <w:vAlign w:val="center"/>
          </w:tcPr>
          <w:p w14:paraId="312DD964" w14:textId="2E3D04C4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649 </w:t>
            </w:r>
          </w:p>
        </w:tc>
        <w:tc>
          <w:tcPr>
            <w:tcW w:w="2015" w:type="dxa"/>
            <w:vAlign w:val="center"/>
          </w:tcPr>
          <w:p w14:paraId="46F994C3" w14:textId="622476F5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6FCCE8F5" w14:textId="7A01AF30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15178763" w14:textId="77777777" w:rsidTr="0006081E">
        <w:trPr>
          <w:trHeight w:val="321"/>
        </w:trPr>
        <w:tc>
          <w:tcPr>
            <w:tcW w:w="3188" w:type="dxa"/>
            <w:vAlign w:val="center"/>
          </w:tcPr>
          <w:p w14:paraId="7A45C196" w14:textId="17130ECA" w:rsidR="00831B0D" w:rsidRPr="0085537A" w:rsidRDefault="00831B0D" w:rsidP="00831B0D">
            <w:pPr>
              <w:jc w:val="left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I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R, per 0.1</w:t>
            </w:r>
          </w:p>
        </w:tc>
        <w:tc>
          <w:tcPr>
            <w:tcW w:w="1882" w:type="dxa"/>
            <w:vAlign w:val="center"/>
          </w:tcPr>
          <w:p w14:paraId="61209F09" w14:textId="7DC0D00C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3 (0.95–1.12)</w:t>
            </w:r>
          </w:p>
        </w:tc>
        <w:tc>
          <w:tcPr>
            <w:tcW w:w="1304" w:type="dxa"/>
            <w:vAlign w:val="center"/>
          </w:tcPr>
          <w:p w14:paraId="3B820CBD" w14:textId="75ECB19C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425 </w:t>
            </w:r>
          </w:p>
        </w:tc>
        <w:tc>
          <w:tcPr>
            <w:tcW w:w="2015" w:type="dxa"/>
            <w:vAlign w:val="center"/>
          </w:tcPr>
          <w:p w14:paraId="072F7ACB" w14:textId="5BB7815B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43865FD7" w14:textId="2DAAAC4A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2168CD16" w14:textId="77777777" w:rsidTr="0006081E">
        <w:trPr>
          <w:trHeight w:val="321"/>
        </w:trPr>
        <w:tc>
          <w:tcPr>
            <w:tcW w:w="3188" w:type="dxa"/>
            <w:vAlign w:val="center"/>
          </w:tcPr>
          <w:p w14:paraId="094798C9" w14:textId="512B074A" w:rsidR="00831B0D" w:rsidRPr="0085537A" w:rsidRDefault="00831B0D" w:rsidP="00831B0D">
            <w:pPr>
              <w:jc w:val="left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T, per 1 s</w:t>
            </w:r>
          </w:p>
        </w:tc>
        <w:tc>
          <w:tcPr>
            <w:tcW w:w="1882" w:type="dxa"/>
            <w:vAlign w:val="center"/>
          </w:tcPr>
          <w:p w14:paraId="1ABD10B8" w14:textId="0F20F63A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1.00–1.01)</w:t>
            </w:r>
          </w:p>
        </w:tc>
        <w:tc>
          <w:tcPr>
            <w:tcW w:w="1304" w:type="dxa"/>
            <w:vAlign w:val="center"/>
          </w:tcPr>
          <w:p w14:paraId="62371113" w14:textId="1466A8C8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  <w:tc>
          <w:tcPr>
            <w:tcW w:w="2015" w:type="dxa"/>
            <w:vAlign w:val="center"/>
          </w:tcPr>
          <w:p w14:paraId="7596E283" w14:textId="12DCB1C7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0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)</w:t>
            </w:r>
          </w:p>
        </w:tc>
        <w:tc>
          <w:tcPr>
            <w:tcW w:w="1175" w:type="dxa"/>
            <w:vAlign w:val="center"/>
          </w:tcPr>
          <w:p w14:paraId="387CA8E9" w14:textId="1B56E582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18</w:t>
            </w:r>
          </w:p>
        </w:tc>
      </w:tr>
      <w:tr w:rsidR="0085537A" w:rsidRPr="0085537A" w14:paraId="0CBAD2CF" w14:textId="77777777" w:rsidTr="0006081E">
        <w:trPr>
          <w:trHeight w:val="321"/>
        </w:trPr>
        <w:tc>
          <w:tcPr>
            <w:tcW w:w="3188" w:type="dxa"/>
            <w:vAlign w:val="center"/>
          </w:tcPr>
          <w:p w14:paraId="05167EF7" w14:textId="3AF7DCA7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ntiplatelet</w:t>
            </w:r>
          </w:p>
        </w:tc>
        <w:tc>
          <w:tcPr>
            <w:tcW w:w="1882" w:type="dxa"/>
            <w:vAlign w:val="center"/>
          </w:tcPr>
          <w:p w14:paraId="4B118E37" w14:textId="1D8297E2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7 (0.83–1.38)</w:t>
            </w:r>
          </w:p>
        </w:tc>
        <w:tc>
          <w:tcPr>
            <w:tcW w:w="1304" w:type="dxa"/>
            <w:vAlign w:val="center"/>
          </w:tcPr>
          <w:p w14:paraId="7B89AE91" w14:textId="7840310D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86 </w:t>
            </w:r>
          </w:p>
        </w:tc>
        <w:tc>
          <w:tcPr>
            <w:tcW w:w="2015" w:type="dxa"/>
            <w:vAlign w:val="center"/>
          </w:tcPr>
          <w:p w14:paraId="6BFAE1AA" w14:textId="1E9BBD53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12B033AB" w14:textId="07A0636F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3C09F167" w14:textId="77777777" w:rsidTr="0006081E">
        <w:trPr>
          <w:trHeight w:val="60"/>
        </w:trPr>
        <w:tc>
          <w:tcPr>
            <w:tcW w:w="3188" w:type="dxa"/>
            <w:vAlign w:val="center"/>
          </w:tcPr>
          <w:p w14:paraId="7635FEB3" w14:textId="0380FC0B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tatin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82" w:type="dxa"/>
            <w:vAlign w:val="center"/>
          </w:tcPr>
          <w:p w14:paraId="10791F61" w14:textId="7E92D74C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4 (0.84–1.30)</w:t>
            </w:r>
          </w:p>
        </w:tc>
        <w:tc>
          <w:tcPr>
            <w:tcW w:w="1304" w:type="dxa"/>
            <w:vAlign w:val="center"/>
          </w:tcPr>
          <w:p w14:paraId="11B57394" w14:textId="04B07DC3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705 </w:t>
            </w:r>
          </w:p>
        </w:tc>
        <w:tc>
          <w:tcPr>
            <w:tcW w:w="2015" w:type="dxa"/>
            <w:vAlign w:val="center"/>
          </w:tcPr>
          <w:p w14:paraId="791FB61A" w14:textId="35A4DE83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5099EC45" w14:textId="2F1356EB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66ACB42B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647ECA31" w14:textId="0E366C22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otropes</w:t>
            </w:r>
          </w:p>
        </w:tc>
        <w:tc>
          <w:tcPr>
            <w:tcW w:w="1882" w:type="dxa"/>
            <w:vAlign w:val="center"/>
          </w:tcPr>
          <w:p w14:paraId="6F1FA878" w14:textId="2BDFAA4A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3 (1.16–1.76)</w:t>
            </w:r>
          </w:p>
        </w:tc>
        <w:tc>
          <w:tcPr>
            <w:tcW w:w="1304" w:type="dxa"/>
            <w:vAlign w:val="center"/>
          </w:tcPr>
          <w:p w14:paraId="2C8EE84D" w14:textId="71A9A569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  <w:tc>
          <w:tcPr>
            <w:tcW w:w="2015" w:type="dxa"/>
            <w:vAlign w:val="center"/>
          </w:tcPr>
          <w:p w14:paraId="01728A3F" w14:textId="18DE03C1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4 (0.93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5)</w:t>
            </w:r>
          </w:p>
        </w:tc>
        <w:tc>
          <w:tcPr>
            <w:tcW w:w="1175" w:type="dxa"/>
            <w:vAlign w:val="center"/>
          </w:tcPr>
          <w:p w14:paraId="222E562D" w14:textId="167DEE1F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41</w:t>
            </w:r>
          </w:p>
        </w:tc>
      </w:tr>
      <w:tr w:rsidR="0085537A" w:rsidRPr="0085537A" w14:paraId="46DEDF43" w14:textId="77777777" w:rsidTr="0006081E">
        <w:trPr>
          <w:trHeight w:val="321"/>
        </w:trPr>
        <w:tc>
          <w:tcPr>
            <w:tcW w:w="3188" w:type="dxa"/>
            <w:vAlign w:val="center"/>
          </w:tcPr>
          <w:p w14:paraId="0A88C754" w14:textId="007E1335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sopressors</w:t>
            </w:r>
          </w:p>
        </w:tc>
        <w:tc>
          <w:tcPr>
            <w:tcW w:w="1882" w:type="dxa"/>
            <w:vAlign w:val="center"/>
          </w:tcPr>
          <w:p w14:paraId="3C539A50" w14:textId="625A82B5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0 (1.34–2.16)</w:t>
            </w:r>
          </w:p>
        </w:tc>
        <w:tc>
          <w:tcPr>
            <w:tcW w:w="1304" w:type="dxa"/>
            <w:vAlign w:val="center"/>
          </w:tcPr>
          <w:p w14:paraId="6E53BCC3" w14:textId="5136AF6B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1D7D6C8B" w14:textId="553DAFAD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 (0.72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6)</w:t>
            </w:r>
          </w:p>
        </w:tc>
        <w:tc>
          <w:tcPr>
            <w:tcW w:w="1175" w:type="dxa"/>
            <w:vAlign w:val="center"/>
          </w:tcPr>
          <w:p w14:paraId="6FB9D2F4" w14:textId="3A1897EF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95</w:t>
            </w:r>
          </w:p>
        </w:tc>
      </w:tr>
      <w:tr w:rsidR="0085537A" w:rsidRPr="0085537A" w14:paraId="5F14A06E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6F27FAA8" w14:textId="25C51974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CS</w:t>
            </w:r>
          </w:p>
        </w:tc>
        <w:tc>
          <w:tcPr>
            <w:tcW w:w="1882" w:type="dxa"/>
            <w:vAlign w:val="center"/>
          </w:tcPr>
          <w:p w14:paraId="6BC7FFC1" w14:textId="6428149F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3 (1.11–2.39)</w:t>
            </w:r>
          </w:p>
        </w:tc>
        <w:tc>
          <w:tcPr>
            <w:tcW w:w="1304" w:type="dxa"/>
            <w:vAlign w:val="center"/>
          </w:tcPr>
          <w:p w14:paraId="72AB91B6" w14:textId="70D08A3F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13 </w:t>
            </w:r>
          </w:p>
        </w:tc>
        <w:tc>
          <w:tcPr>
            <w:tcW w:w="2015" w:type="dxa"/>
            <w:vAlign w:val="center"/>
          </w:tcPr>
          <w:p w14:paraId="3B01E409" w14:textId="464D580D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8 (0.58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4)</w:t>
            </w:r>
          </w:p>
        </w:tc>
        <w:tc>
          <w:tcPr>
            <w:tcW w:w="1175" w:type="dxa"/>
            <w:vAlign w:val="center"/>
          </w:tcPr>
          <w:p w14:paraId="5295FCEB" w14:textId="1F7B433B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34</w:t>
            </w:r>
          </w:p>
        </w:tc>
      </w:tr>
      <w:tr w:rsidR="0085537A" w:rsidRPr="0085537A" w14:paraId="162248FB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355B8CBB" w14:textId="4225D5E0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CRRT</w:t>
            </w:r>
          </w:p>
        </w:tc>
        <w:tc>
          <w:tcPr>
            <w:tcW w:w="1882" w:type="dxa"/>
            <w:vAlign w:val="center"/>
          </w:tcPr>
          <w:p w14:paraId="1432A393" w14:textId="45553C96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04 (2.20–4.19)</w:t>
            </w:r>
          </w:p>
        </w:tc>
        <w:tc>
          <w:tcPr>
            <w:tcW w:w="1304" w:type="dxa"/>
            <w:vAlign w:val="center"/>
          </w:tcPr>
          <w:p w14:paraId="75B9F65F" w14:textId="43AD6CEE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7A2D8EA6" w14:textId="184E4509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31 (1.49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59)</w:t>
            </w:r>
          </w:p>
        </w:tc>
        <w:tc>
          <w:tcPr>
            <w:tcW w:w="1175" w:type="dxa"/>
            <w:vAlign w:val="center"/>
          </w:tcPr>
          <w:p w14:paraId="40C66520" w14:textId="5AF9AB17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5537A" w:rsidRPr="0085537A" w14:paraId="70AA0E10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3C567C2E" w14:textId="286A2469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vascularization</w:t>
            </w:r>
          </w:p>
        </w:tc>
        <w:tc>
          <w:tcPr>
            <w:tcW w:w="1882" w:type="dxa"/>
            <w:vAlign w:val="center"/>
          </w:tcPr>
          <w:p w14:paraId="5CE6D6FD" w14:textId="0879BF5F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0.82–1.26)</w:t>
            </w:r>
          </w:p>
        </w:tc>
        <w:tc>
          <w:tcPr>
            <w:tcW w:w="1304" w:type="dxa"/>
            <w:vAlign w:val="center"/>
          </w:tcPr>
          <w:p w14:paraId="1ED27F6E" w14:textId="717221E8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899 </w:t>
            </w:r>
          </w:p>
        </w:tc>
        <w:tc>
          <w:tcPr>
            <w:tcW w:w="2015" w:type="dxa"/>
            <w:vAlign w:val="center"/>
          </w:tcPr>
          <w:p w14:paraId="0C6F586F" w14:textId="4075EB48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26A05A04" w14:textId="13FA34B0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0393ECB1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46EA6802" w14:textId="0F72D3D4" w:rsidR="00831B0D" w:rsidRPr="0085537A" w:rsidRDefault="00A655CB" w:rsidP="00831B0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Mechanical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v</w:t>
            </w:r>
            <w:r w:rsidR="00831B0D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ntilation</w:t>
            </w:r>
          </w:p>
        </w:tc>
        <w:tc>
          <w:tcPr>
            <w:tcW w:w="1882" w:type="dxa"/>
            <w:vAlign w:val="center"/>
          </w:tcPr>
          <w:p w14:paraId="29A4F9A8" w14:textId="7F79B549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2 (1.48–2.25)</w:t>
            </w:r>
          </w:p>
        </w:tc>
        <w:tc>
          <w:tcPr>
            <w:tcW w:w="1304" w:type="dxa"/>
            <w:vAlign w:val="center"/>
          </w:tcPr>
          <w:p w14:paraId="390A6F35" w14:textId="04515D67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6059218A" w14:textId="61CF5342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2 (0.77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3)</w:t>
            </w:r>
          </w:p>
        </w:tc>
        <w:tc>
          <w:tcPr>
            <w:tcW w:w="1175" w:type="dxa"/>
            <w:vAlign w:val="center"/>
          </w:tcPr>
          <w:p w14:paraId="56688A71" w14:textId="7A18F56B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45</w:t>
            </w:r>
          </w:p>
        </w:tc>
      </w:tr>
      <w:tr w:rsidR="0085537A" w:rsidRPr="0085537A" w14:paraId="76843C37" w14:textId="77777777" w:rsidTr="0006081E">
        <w:trPr>
          <w:trHeight w:val="311"/>
        </w:trPr>
        <w:tc>
          <w:tcPr>
            <w:tcW w:w="3188" w:type="dxa"/>
            <w:vAlign w:val="center"/>
          </w:tcPr>
          <w:p w14:paraId="5CEBFB65" w14:textId="26940AAF" w:rsidR="00831B0D" w:rsidRPr="0085537A" w:rsidRDefault="00831B0D" w:rsidP="00831B0D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Glucocorticoids</w:t>
            </w:r>
          </w:p>
        </w:tc>
        <w:tc>
          <w:tcPr>
            <w:tcW w:w="1882" w:type="dxa"/>
            <w:vAlign w:val="center"/>
          </w:tcPr>
          <w:p w14:paraId="64183B43" w14:textId="7985FC29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33 (1.74–3.11)</w:t>
            </w:r>
          </w:p>
        </w:tc>
        <w:tc>
          <w:tcPr>
            <w:tcW w:w="1304" w:type="dxa"/>
            <w:vAlign w:val="center"/>
          </w:tcPr>
          <w:p w14:paraId="10A676EC" w14:textId="7C8544C3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5D2CFFB1" w14:textId="1FED052A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14 (1.48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1</w:t>
            </w:r>
            <w:r w:rsidR="0005048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5" w:type="dxa"/>
            <w:vAlign w:val="center"/>
          </w:tcPr>
          <w:p w14:paraId="225A1FD7" w14:textId="56DBEA22" w:rsidR="00831B0D" w:rsidRPr="0085537A" w:rsidRDefault="00831B0D" w:rsidP="00831B0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248772BC" w14:textId="77777777" w:rsidR="00B10E8F" w:rsidRPr="0085537A" w:rsidRDefault="00B10E8F" w:rsidP="00B10E8F">
      <w:pPr>
        <w:spacing w:line="360" w:lineRule="auto"/>
        <w:rPr>
          <w:b/>
          <w:bCs/>
          <w:color w:val="000000" w:themeColor="text1"/>
          <w:sz w:val="20"/>
          <w:szCs w:val="20"/>
          <w:shd w:val="clear" w:color="auto" w:fill="FFFFFF"/>
        </w:rPr>
      </w:pPr>
      <w:r w:rsidRPr="0085537A">
        <w:rPr>
          <w:color w:val="000000" w:themeColor="text1"/>
          <w:sz w:val="20"/>
          <w:szCs w:val="20"/>
        </w:rPr>
        <w:t>BMI, body mass index; SOFA, sequential organ failure assessment; OASIS, oxford acute severity of illness score; APS Ⅲ, acute physiology score Ⅲ; LODS, logistic organ dysfunction system; SBP, systolic blood pressure; DBP, diastolic blood pressure; CKD, chronic kidney disease; ADHF, acute decompensated heart failure; MI, myocardial infarction; WBC, white blood cell; RBC, red blood cell; AST, aspartate aminotransferase; ALT, alanine aminotransferase; BUN, blood urea nitrogen; BE, base excess; INR, international normalized ratio; PTT, partial thromboplastin time; MCS, mechanical circulatory support; CRRT, continuous renal replacement therapy; OR, odds ratio; CI, confidence interval.</w:t>
      </w:r>
    </w:p>
    <w:p w14:paraId="03E00709" w14:textId="77777777" w:rsidR="00D12E34" w:rsidRPr="0085537A" w:rsidRDefault="00D12E34" w:rsidP="005C2FAC">
      <w:pPr>
        <w:jc w:val="left"/>
        <w:rPr>
          <w:color w:val="000000" w:themeColor="text1"/>
          <w:sz w:val="20"/>
          <w:szCs w:val="20"/>
        </w:rPr>
      </w:pPr>
    </w:p>
    <w:p w14:paraId="23D28240" w14:textId="7A9638DF" w:rsidR="00D12E34" w:rsidRPr="0085537A" w:rsidRDefault="00D12E34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7010BB1F" w14:textId="4CE774B2" w:rsidR="007073ED" w:rsidRPr="0085537A" w:rsidRDefault="007073ED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6674A1CF" w14:textId="2370778A" w:rsidR="007073ED" w:rsidRPr="0085537A" w:rsidRDefault="007073ED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2CA6ADD8" w14:textId="1168009A" w:rsidR="007073ED" w:rsidRPr="0085537A" w:rsidRDefault="007073ED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5DEBD236" w14:textId="3AEC3949" w:rsidR="007073ED" w:rsidRPr="0085537A" w:rsidRDefault="007073ED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135E6CEE" w14:textId="28859DE9" w:rsidR="007073ED" w:rsidRPr="0085537A" w:rsidRDefault="007073ED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2907B702" w14:textId="28048685" w:rsidR="007073ED" w:rsidRPr="0085537A" w:rsidRDefault="007073ED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50A95809" w14:textId="0BA32232" w:rsidR="007073ED" w:rsidRPr="0085537A" w:rsidRDefault="007073ED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0C63923D" w14:textId="62EDD8DE" w:rsidR="007073ED" w:rsidRPr="0085537A" w:rsidRDefault="007073ED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59A5AB04" w14:textId="439EA7A6" w:rsidR="007073ED" w:rsidRPr="0085537A" w:rsidRDefault="007073ED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38925410" w14:textId="60AFAB99" w:rsidR="007073ED" w:rsidRPr="0085537A" w:rsidRDefault="007073ED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4E56F8DA" w14:textId="7995AF17" w:rsidR="007073ED" w:rsidRPr="0085537A" w:rsidRDefault="007073ED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7E6AF4C5" w14:textId="683D2DAA" w:rsidR="007073ED" w:rsidRPr="0085537A" w:rsidRDefault="007073ED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0E0DB597" w14:textId="3EFC2BBC" w:rsidR="007073ED" w:rsidRPr="0085537A" w:rsidRDefault="007073ED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709C45DE" w14:textId="49EC83F8" w:rsidR="007073ED" w:rsidRPr="0085537A" w:rsidRDefault="007073ED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62552D97" w14:textId="77777777" w:rsidR="00321EEF" w:rsidRPr="0085537A" w:rsidRDefault="00321EEF" w:rsidP="00990952">
      <w:pPr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5F10603D" w14:textId="77777777" w:rsidR="007E2894" w:rsidRPr="0085537A" w:rsidRDefault="007B7C23" w:rsidP="007E2894">
      <w:pPr>
        <w:jc w:val="left"/>
        <w:rPr>
          <w:color w:val="000000" w:themeColor="text1"/>
          <w:sz w:val="20"/>
          <w:szCs w:val="20"/>
        </w:rPr>
      </w:pPr>
      <w:r w:rsidRPr="0085537A">
        <w:rPr>
          <w:b/>
          <w:color w:val="000000" w:themeColor="text1"/>
          <w:sz w:val="20"/>
          <w:szCs w:val="20"/>
        </w:rPr>
        <w:lastRenderedPageBreak/>
        <w:t>Table S4</w:t>
      </w:r>
      <w:r w:rsidR="007073ED" w:rsidRPr="0085537A">
        <w:rPr>
          <w:b/>
          <w:color w:val="000000" w:themeColor="text1"/>
          <w:sz w:val="20"/>
          <w:szCs w:val="20"/>
        </w:rPr>
        <w:t xml:space="preserve">. </w:t>
      </w:r>
      <w:r w:rsidR="007073ED" w:rsidRPr="0085537A">
        <w:rPr>
          <w:color w:val="000000" w:themeColor="text1"/>
          <w:sz w:val="20"/>
          <w:szCs w:val="20"/>
        </w:rPr>
        <w:t>Logistic regression a</w:t>
      </w:r>
      <w:r w:rsidR="008B7E47" w:rsidRPr="0085537A">
        <w:rPr>
          <w:color w:val="000000" w:themeColor="text1"/>
          <w:sz w:val="20"/>
          <w:szCs w:val="20"/>
        </w:rPr>
        <w:t>na</w:t>
      </w:r>
      <w:r w:rsidR="007073ED" w:rsidRPr="0085537A">
        <w:rPr>
          <w:color w:val="000000" w:themeColor="text1"/>
          <w:sz w:val="20"/>
          <w:szCs w:val="20"/>
        </w:rPr>
        <w:t>lysis for hyperglycemia in cardiogenic shock patients after matching.</w:t>
      </w:r>
    </w:p>
    <w:tbl>
      <w:tblPr>
        <w:tblStyle w:val="a8"/>
        <w:tblW w:w="95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8"/>
        <w:gridCol w:w="1882"/>
        <w:gridCol w:w="1304"/>
        <w:gridCol w:w="2015"/>
        <w:gridCol w:w="1175"/>
      </w:tblGrid>
      <w:tr w:rsidR="0085537A" w:rsidRPr="0085537A" w14:paraId="0900FFD6" w14:textId="77777777" w:rsidTr="007B2AFD">
        <w:trPr>
          <w:trHeight w:val="311"/>
        </w:trPr>
        <w:tc>
          <w:tcPr>
            <w:tcW w:w="3188" w:type="dxa"/>
            <w:tcBorders>
              <w:top w:val="single" w:sz="4" w:space="0" w:color="auto"/>
              <w:bottom w:val="nil"/>
            </w:tcBorders>
            <w:vAlign w:val="center"/>
          </w:tcPr>
          <w:p w14:paraId="1248EF16" w14:textId="77777777" w:rsidR="007E2894" w:rsidRPr="0085537A" w:rsidRDefault="007E2894" w:rsidP="007B2AF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8DA30" w14:textId="77777777" w:rsidR="007E2894" w:rsidRPr="0085537A" w:rsidRDefault="007E2894" w:rsidP="007B2AF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ble regression</w:t>
            </w:r>
          </w:p>
        </w:tc>
        <w:tc>
          <w:tcPr>
            <w:tcW w:w="31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729F2" w14:textId="77777777" w:rsidR="007E2894" w:rsidRPr="0085537A" w:rsidRDefault="007E2894" w:rsidP="007B2AF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ble regression</w:t>
            </w:r>
          </w:p>
        </w:tc>
      </w:tr>
      <w:tr w:rsidR="0085537A" w:rsidRPr="0085537A" w14:paraId="5944D711" w14:textId="77777777" w:rsidTr="007B2AFD">
        <w:trPr>
          <w:trHeight w:val="311"/>
        </w:trPr>
        <w:tc>
          <w:tcPr>
            <w:tcW w:w="3188" w:type="dxa"/>
            <w:tcBorders>
              <w:top w:val="nil"/>
              <w:bottom w:val="single" w:sz="4" w:space="0" w:color="auto"/>
            </w:tcBorders>
            <w:vAlign w:val="center"/>
          </w:tcPr>
          <w:p w14:paraId="06635CD5" w14:textId="77777777" w:rsidR="007E2894" w:rsidRPr="0085537A" w:rsidRDefault="007E2894" w:rsidP="007B2AF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D11AD" w14:textId="77777777" w:rsidR="007E2894" w:rsidRPr="0085537A" w:rsidRDefault="007E2894" w:rsidP="007B2AF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BD977" w14:textId="77777777" w:rsidR="007E2894" w:rsidRPr="0085537A" w:rsidRDefault="007E2894" w:rsidP="007B2AF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265E0" w14:textId="77777777" w:rsidR="007E2894" w:rsidRPr="0085537A" w:rsidRDefault="007E2894" w:rsidP="007B2AF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B0C54" w14:textId="77777777" w:rsidR="007E2894" w:rsidRPr="0085537A" w:rsidRDefault="007E2894" w:rsidP="007B2AF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85537A" w:rsidRPr="0085537A" w14:paraId="39734338" w14:textId="77777777" w:rsidTr="007B2AFD">
        <w:trPr>
          <w:trHeight w:val="321"/>
        </w:trPr>
        <w:tc>
          <w:tcPr>
            <w:tcW w:w="3188" w:type="dxa"/>
            <w:tcBorders>
              <w:top w:val="single" w:sz="4" w:space="0" w:color="auto"/>
            </w:tcBorders>
            <w:vAlign w:val="center"/>
          </w:tcPr>
          <w:p w14:paraId="40FB9E3D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ge, per 1 year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vAlign w:val="center"/>
          </w:tcPr>
          <w:p w14:paraId="0FF255B1" w14:textId="39068242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0.99–1.01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5ECE1E5F" w14:textId="38D13B28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986 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24700FC2" w14:textId="22EEE84B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7A1958DE" w14:textId="5888B81C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1CAAE6AA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15E69DE1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le, yes</w:t>
            </w:r>
          </w:p>
        </w:tc>
        <w:tc>
          <w:tcPr>
            <w:tcW w:w="1882" w:type="dxa"/>
            <w:vAlign w:val="center"/>
          </w:tcPr>
          <w:p w14:paraId="4B436EBE" w14:textId="49BFE169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4 (0.91–1.70)</w:t>
            </w:r>
          </w:p>
        </w:tc>
        <w:tc>
          <w:tcPr>
            <w:tcW w:w="1304" w:type="dxa"/>
            <w:vAlign w:val="center"/>
          </w:tcPr>
          <w:p w14:paraId="74FC5D17" w14:textId="55A36726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177 </w:t>
            </w:r>
          </w:p>
        </w:tc>
        <w:tc>
          <w:tcPr>
            <w:tcW w:w="2015" w:type="dxa"/>
            <w:vAlign w:val="center"/>
          </w:tcPr>
          <w:p w14:paraId="108C350B" w14:textId="6C280B65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6DDB99DF" w14:textId="100BF1E0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65B4B8A6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635FDBE7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MI, per 1 Kg/m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82" w:type="dxa"/>
            <w:vAlign w:val="center"/>
          </w:tcPr>
          <w:p w14:paraId="6F840614" w14:textId="73A9AE0D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 (1.00–1.04)</w:t>
            </w:r>
          </w:p>
        </w:tc>
        <w:tc>
          <w:tcPr>
            <w:tcW w:w="1304" w:type="dxa"/>
            <w:vAlign w:val="center"/>
          </w:tcPr>
          <w:p w14:paraId="36EA3350" w14:textId="6E3F028E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119 </w:t>
            </w:r>
          </w:p>
        </w:tc>
        <w:tc>
          <w:tcPr>
            <w:tcW w:w="2015" w:type="dxa"/>
            <w:vAlign w:val="center"/>
          </w:tcPr>
          <w:p w14:paraId="51BF5C41" w14:textId="51764659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3542FB70" w14:textId="354AE0D6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089F83C1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611CA4A6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Charlson comorbidity index, </w:t>
            </w:r>
          </w:p>
          <w:p w14:paraId="22E5672C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er 1 score</w:t>
            </w:r>
          </w:p>
        </w:tc>
        <w:tc>
          <w:tcPr>
            <w:tcW w:w="1882" w:type="dxa"/>
            <w:vAlign w:val="center"/>
          </w:tcPr>
          <w:p w14:paraId="55B3C7EB" w14:textId="7B984C94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8 (1.02–1.14)</w:t>
            </w:r>
          </w:p>
        </w:tc>
        <w:tc>
          <w:tcPr>
            <w:tcW w:w="1304" w:type="dxa"/>
            <w:vAlign w:val="center"/>
          </w:tcPr>
          <w:p w14:paraId="6D096067" w14:textId="1C809223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09 </w:t>
            </w:r>
          </w:p>
        </w:tc>
        <w:tc>
          <w:tcPr>
            <w:tcW w:w="2015" w:type="dxa"/>
            <w:vAlign w:val="center"/>
          </w:tcPr>
          <w:p w14:paraId="1BC44E0D" w14:textId="793E0B69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A396B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0.91–1.1</w:t>
            </w:r>
            <w:r w:rsidR="00FA396B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5" w:type="dxa"/>
            <w:vAlign w:val="center"/>
          </w:tcPr>
          <w:p w14:paraId="54F2FB4C" w14:textId="6EC3DD66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73</w:t>
            </w:r>
          </w:p>
        </w:tc>
      </w:tr>
      <w:tr w:rsidR="0085537A" w:rsidRPr="0085537A" w14:paraId="7BBCE98D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6A8E413A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FA, per 1 score</w:t>
            </w:r>
          </w:p>
        </w:tc>
        <w:tc>
          <w:tcPr>
            <w:tcW w:w="1882" w:type="dxa"/>
            <w:vAlign w:val="center"/>
          </w:tcPr>
          <w:p w14:paraId="6E693E29" w14:textId="5B9C8031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5 (0.99–1.11)</w:t>
            </w:r>
          </w:p>
        </w:tc>
        <w:tc>
          <w:tcPr>
            <w:tcW w:w="1304" w:type="dxa"/>
            <w:vAlign w:val="center"/>
          </w:tcPr>
          <w:p w14:paraId="5682A0E8" w14:textId="55C8E665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94 </w:t>
            </w:r>
          </w:p>
        </w:tc>
        <w:tc>
          <w:tcPr>
            <w:tcW w:w="2015" w:type="dxa"/>
            <w:vAlign w:val="center"/>
          </w:tcPr>
          <w:p w14:paraId="6C63C16A" w14:textId="5BCB46EB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49FFF73E" w14:textId="14A05001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2AE5FFDB" w14:textId="77777777" w:rsidTr="007B2AFD">
        <w:trPr>
          <w:trHeight w:val="321"/>
        </w:trPr>
        <w:tc>
          <w:tcPr>
            <w:tcW w:w="3188" w:type="dxa"/>
            <w:vAlign w:val="center"/>
          </w:tcPr>
          <w:p w14:paraId="1958B2DF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SIS, per 1 score</w:t>
            </w:r>
          </w:p>
        </w:tc>
        <w:tc>
          <w:tcPr>
            <w:tcW w:w="1882" w:type="dxa"/>
            <w:vAlign w:val="center"/>
          </w:tcPr>
          <w:p w14:paraId="7AD2D72C" w14:textId="69A8CC2B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4 (1.02–1.06)</w:t>
            </w:r>
          </w:p>
        </w:tc>
        <w:tc>
          <w:tcPr>
            <w:tcW w:w="1304" w:type="dxa"/>
            <w:vAlign w:val="center"/>
          </w:tcPr>
          <w:p w14:paraId="05959BBD" w14:textId="66492685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578452BD" w14:textId="19DDCB06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8 (0.95–1.02)</w:t>
            </w:r>
          </w:p>
        </w:tc>
        <w:tc>
          <w:tcPr>
            <w:tcW w:w="1175" w:type="dxa"/>
            <w:vAlign w:val="center"/>
          </w:tcPr>
          <w:p w14:paraId="0A66F587" w14:textId="26AE0F70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79</w:t>
            </w:r>
          </w:p>
        </w:tc>
      </w:tr>
      <w:tr w:rsidR="0085537A" w:rsidRPr="0085537A" w14:paraId="4734F1D6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549536CB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APS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Ⅲ, per 1 score</w:t>
            </w:r>
          </w:p>
        </w:tc>
        <w:tc>
          <w:tcPr>
            <w:tcW w:w="1882" w:type="dxa"/>
            <w:vAlign w:val="center"/>
          </w:tcPr>
          <w:p w14:paraId="7B63F976" w14:textId="1BCD8D56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 (1.01–1.03)</w:t>
            </w:r>
          </w:p>
        </w:tc>
        <w:tc>
          <w:tcPr>
            <w:tcW w:w="1304" w:type="dxa"/>
            <w:vAlign w:val="center"/>
          </w:tcPr>
          <w:p w14:paraId="45661D67" w14:textId="7FF9F940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7982C3DE" w14:textId="4C5E5B30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1</w:t>
            </w:r>
            <w:r w:rsidR="00FA396B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1.03)</w:t>
            </w:r>
          </w:p>
        </w:tc>
        <w:tc>
          <w:tcPr>
            <w:tcW w:w="1175" w:type="dxa"/>
            <w:vAlign w:val="center"/>
          </w:tcPr>
          <w:p w14:paraId="28A1187B" w14:textId="666C6A3D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85537A" w:rsidRPr="0085537A" w14:paraId="0227D710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552E7FB3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ODS, per 1 score</w:t>
            </w:r>
          </w:p>
        </w:tc>
        <w:tc>
          <w:tcPr>
            <w:tcW w:w="1882" w:type="dxa"/>
            <w:vAlign w:val="center"/>
          </w:tcPr>
          <w:p w14:paraId="73E5D183" w14:textId="0A092270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3 (1.08–1.18)</w:t>
            </w:r>
          </w:p>
        </w:tc>
        <w:tc>
          <w:tcPr>
            <w:tcW w:w="1304" w:type="dxa"/>
            <w:vAlign w:val="center"/>
          </w:tcPr>
          <w:p w14:paraId="52A38679" w14:textId="19752B4F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666AC1C5" w14:textId="6BE099CB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9 (0.89–1.11)</w:t>
            </w:r>
          </w:p>
        </w:tc>
        <w:tc>
          <w:tcPr>
            <w:tcW w:w="1175" w:type="dxa"/>
            <w:vAlign w:val="center"/>
          </w:tcPr>
          <w:p w14:paraId="28989F66" w14:textId="42A64015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05</w:t>
            </w:r>
          </w:p>
        </w:tc>
      </w:tr>
      <w:tr w:rsidR="0085537A" w:rsidRPr="0085537A" w14:paraId="7AF31B59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4D722D78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BP, per 1 mmHg</w:t>
            </w:r>
          </w:p>
        </w:tc>
        <w:tc>
          <w:tcPr>
            <w:tcW w:w="1882" w:type="dxa"/>
            <w:vAlign w:val="center"/>
          </w:tcPr>
          <w:p w14:paraId="30473854" w14:textId="63449D79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0.99–1.01)</w:t>
            </w:r>
          </w:p>
        </w:tc>
        <w:tc>
          <w:tcPr>
            <w:tcW w:w="1304" w:type="dxa"/>
            <w:vAlign w:val="center"/>
          </w:tcPr>
          <w:p w14:paraId="3748AFEE" w14:textId="29E418C6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837 </w:t>
            </w:r>
          </w:p>
        </w:tc>
        <w:tc>
          <w:tcPr>
            <w:tcW w:w="2015" w:type="dxa"/>
            <w:vAlign w:val="center"/>
          </w:tcPr>
          <w:p w14:paraId="7A9206E3" w14:textId="7E366254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4F1F32F7" w14:textId="6529FD2B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65373D04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5B6D1B91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BP, per 1 mmHg</w:t>
            </w:r>
          </w:p>
        </w:tc>
        <w:tc>
          <w:tcPr>
            <w:tcW w:w="1882" w:type="dxa"/>
            <w:vAlign w:val="center"/>
          </w:tcPr>
          <w:p w14:paraId="03C77BCC" w14:textId="56019B94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1.00–1.01)</w:t>
            </w:r>
          </w:p>
        </w:tc>
        <w:tc>
          <w:tcPr>
            <w:tcW w:w="1304" w:type="dxa"/>
            <w:vAlign w:val="center"/>
          </w:tcPr>
          <w:p w14:paraId="16E4E6BA" w14:textId="76021B99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158 </w:t>
            </w:r>
          </w:p>
        </w:tc>
        <w:tc>
          <w:tcPr>
            <w:tcW w:w="2015" w:type="dxa"/>
            <w:vAlign w:val="center"/>
          </w:tcPr>
          <w:p w14:paraId="66742816" w14:textId="1B24076C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1132CEE1" w14:textId="16E24D6A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3C3E0E1E" w14:textId="77777777" w:rsidTr="007B2AFD">
        <w:trPr>
          <w:trHeight w:val="321"/>
        </w:trPr>
        <w:tc>
          <w:tcPr>
            <w:tcW w:w="3188" w:type="dxa"/>
            <w:vAlign w:val="center"/>
          </w:tcPr>
          <w:p w14:paraId="132CB3E6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eart rate, per 1 bpm</w:t>
            </w:r>
          </w:p>
        </w:tc>
        <w:tc>
          <w:tcPr>
            <w:tcW w:w="1882" w:type="dxa"/>
            <w:vAlign w:val="center"/>
          </w:tcPr>
          <w:p w14:paraId="34FE322E" w14:textId="50D9472F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1.00–1.01)</w:t>
            </w:r>
          </w:p>
        </w:tc>
        <w:tc>
          <w:tcPr>
            <w:tcW w:w="1304" w:type="dxa"/>
            <w:vAlign w:val="center"/>
          </w:tcPr>
          <w:p w14:paraId="16D7EE53" w14:textId="22EE8B88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40 </w:t>
            </w:r>
          </w:p>
        </w:tc>
        <w:tc>
          <w:tcPr>
            <w:tcW w:w="2015" w:type="dxa"/>
            <w:vAlign w:val="center"/>
          </w:tcPr>
          <w:p w14:paraId="74DE90EF" w14:textId="441C3330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1</w:t>
            </w:r>
            <w:r w:rsidR="00FA396B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1.02)</w:t>
            </w:r>
          </w:p>
        </w:tc>
        <w:tc>
          <w:tcPr>
            <w:tcW w:w="1175" w:type="dxa"/>
            <w:vAlign w:val="center"/>
          </w:tcPr>
          <w:p w14:paraId="196B162A" w14:textId="5A4A0047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77</w:t>
            </w:r>
          </w:p>
        </w:tc>
      </w:tr>
      <w:tr w:rsidR="0085537A" w:rsidRPr="0085537A" w14:paraId="13B39A71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33B06BF7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882" w:type="dxa"/>
            <w:vAlign w:val="center"/>
          </w:tcPr>
          <w:p w14:paraId="122ABF1F" w14:textId="281B3303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5 (0.67–1.34)</w:t>
            </w:r>
          </w:p>
        </w:tc>
        <w:tc>
          <w:tcPr>
            <w:tcW w:w="1304" w:type="dxa"/>
            <w:vAlign w:val="center"/>
          </w:tcPr>
          <w:p w14:paraId="0CF2BA51" w14:textId="1ED5AE1C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753 </w:t>
            </w:r>
          </w:p>
        </w:tc>
        <w:tc>
          <w:tcPr>
            <w:tcW w:w="2015" w:type="dxa"/>
            <w:vAlign w:val="center"/>
          </w:tcPr>
          <w:p w14:paraId="56E275CA" w14:textId="5F3C5593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48CDA158" w14:textId="02C0997A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6DF75B21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6C38A2FC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882" w:type="dxa"/>
            <w:vAlign w:val="center"/>
          </w:tcPr>
          <w:p w14:paraId="53D197C1" w14:textId="06EA87AA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24 (3.52–7.79)</w:t>
            </w:r>
          </w:p>
        </w:tc>
        <w:tc>
          <w:tcPr>
            <w:tcW w:w="1304" w:type="dxa"/>
            <w:vAlign w:val="center"/>
          </w:tcPr>
          <w:p w14:paraId="2AB7AAD8" w14:textId="400EAC9A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6321F13D" w14:textId="79466B42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49 (1.44–4.33)</w:t>
            </w:r>
          </w:p>
        </w:tc>
        <w:tc>
          <w:tcPr>
            <w:tcW w:w="1175" w:type="dxa"/>
            <w:vAlign w:val="center"/>
          </w:tcPr>
          <w:p w14:paraId="2830AA05" w14:textId="346958EE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5537A" w:rsidRPr="0085537A" w14:paraId="6757E5B8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456FEE9C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882" w:type="dxa"/>
            <w:vAlign w:val="center"/>
          </w:tcPr>
          <w:p w14:paraId="7221A69E" w14:textId="6DFE5826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7 (0.93–1.74)</w:t>
            </w:r>
          </w:p>
        </w:tc>
        <w:tc>
          <w:tcPr>
            <w:tcW w:w="1304" w:type="dxa"/>
            <w:vAlign w:val="center"/>
          </w:tcPr>
          <w:p w14:paraId="1001F456" w14:textId="3DED57F7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137 </w:t>
            </w:r>
          </w:p>
        </w:tc>
        <w:tc>
          <w:tcPr>
            <w:tcW w:w="2015" w:type="dxa"/>
            <w:vAlign w:val="center"/>
          </w:tcPr>
          <w:p w14:paraId="36074150" w14:textId="6010F8A7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4F616B22" w14:textId="31CC991D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1408F05B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3214B30A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KD</w:t>
            </w:r>
          </w:p>
        </w:tc>
        <w:tc>
          <w:tcPr>
            <w:tcW w:w="1882" w:type="dxa"/>
            <w:vAlign w:val="center"/>
          </w:tcPr>
          <w:p w14:paraId="5F254F63" w14:textId="020EAA91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1 (1.08–2.11)</w:t>
            </w:r>
          </w:p>
        </w:tc>
        <w:tc>
          <w:tcPr>
            <w:tcW w:w="1304" w:type="dxa"/>
            <w:vAlign w:val="center"/>
          </w:tcPr>
          <w:p w14:paraId="3563711E" w14:textId="21804ECC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15 </w:t>
            </w:r>
          </w:p>
        </w:tc>
        <w:tc>
          <w:tcPr>
            <w:tcW w:w="2015" w:type="dxa"/>
            <w:vAlign w:val="center"/>
          </w:tcPr>
          <w:p w14:paraId="42F751CF" w14:textId="613AFC41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9 (0.63–1.89)</w:t>
            </w:r>
          </w:p>
        </w:tc>
        <w:tc>
          <w:tcPr>
            <w:tcW w:w="1175" w:type="dxa"/>
            <w:vAlign w:val="center"/>
          </w:tcPr>
          <w:p w14:paraId="250A37BC" w14:textId="69EEFE73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48</w:t>
            </w:r>
          </w:p>
        </w:tc>
      </w:tr>
      <w:tr w:rsidR="0085537A" w:rsidRPr="0085537A" w14:paraId="3AAA51F0" w14:textId="77777777" w:rsidTr="007B2AFD">
        <w:trPr>
          <w:trHeight w:val="321"/>
        </w:trPr>
        <w:tc>
          <w:tcPr>
            <w:tcW w:w="3188" w:type="dxa"/>
            <w:vAlign w:val="center"/>
          </w:tcPr>
          <w:p w14:paraId="35F98A5B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heumatic disease</w:t>
            </w:r>
          </w:p>
        </w:tc>
        <w:tc>
          <w:tcPr>
            <w:tcW w:w="1882" w:type="dxa"/>
            <w:vAlign w:val="center"/>
          </w:tcPr>
          <w:p w14:paraId="413DA0D9" w14:textId="575617B7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5 (0.21–0.94)</w:t>
            </w:r>
          </w:p>
        </w:tc>
        <w:tc>
          <w:tcPr>
            <w:tcW w:w="1304" w:type="dxa"/>
            <w:vAlign w:val="center"/>
          </w:tcPr>
          <w:p w14:paraId="74506BDC" w14:textId="1F303DE2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35 </w:t>
            </w:r>
          </w:p>
        </w:tc>
        <w:tc>
          <w:tcPr>
            <w:tcW w:w="2015" w:type="dxa"/>
            <w:vAlign w:val="center"/>
          </w:tcPr>
          <w:p w14:paraId="4C46DE9E" w14:textId="08E491D5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FA396B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0.22–1.58)</w:t>
            </w:r>
          </w:p>
        </w:tc>
        <w:tc>
          <w:tcPr>
            <w:tcW w:w="1175" w:type="dxa"/>
            <w:vAlign w:val="center"/>
          </w:tcPr>
          <w:p w14:paraId="55D72B70" w14:textId="10A45E9E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99</w:t>
            </w:r>
          </w:p>
        </w:tc>
      </w:tr>
      <w:tr w:rsidR="0085537A" w:rsidRPr="0085537A" w14:paraId="13DAEA26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33162D65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ronic pulmonary disease</w:t>
            </w:r>
          </w:p>
        </w:tc>
        <w:tc>
          <w:tcPr>
            <w:tcW w:w="1882" w:type="dxa"/>
            <w:vAlign w:val="center"/>
          </w:tcPr>
          <w:p w14:paraId="74D840EC" w14:textId="3A8CC7E4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3 (0.60–1.14)</w:t>
            </w:r>
          </w:p>
        </w:tc>
        <w:tc>
          <w:tcPr>
            <w:tcW w:w="1304" w:type="dxa"/>
            <w:vAlign w:val="center"/>
          </w:tcPr>
          <w:p w14:paraId="273F97A5" w14:textId="02E3E147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254 </w:t>
            </w:r>
          </w:p>
        </w:tc>
        <w:tc>
          <w:tcPr>
            <w:tcW w:w="2015" w:type="dxa"/>
            <w:vAlign w:val="center"/>
          </w:tcPr>
          <w:p w14:paraId="4DA95CCC" w14:textId="13B882F6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7559DF5D" w14:textId="111AC56E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562F6DAC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505574EB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DHF</w:t>
            </w:r>
          </w:p>
        </w:tc>
        <w:tc>
          <w:tcPr>
            <w:tcW w:w="1882" w:type="dxa"/>
            <w:vAlign w:val="center"/>
          </w:tcPr>
          <w:p w14:paraId="79732F4A" w14:textId="20AB0A3D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1 (0.88–1.65)</w:t>
            </w:r>
          </w:p>
        </w:tc>
        <w:tc>
          <w:tcPr>
            <w:tcW w:w="1304" w:type="dxa"/>
            <w:vAlign w:val="center"/>
          </w:tcPr>
          <w:p w14:paraId="52EA1481" w14:textId="47FDA9D7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237 </w:t>
            </w:r>
          </w:p>
        </w:tc>
        <w:tc>
          <w:tcPr>
            <w:tcW w:w="2015" w:type="dxa"/>
            <w:vAlign w:val="center"/>
          </w:tcPr>
          <w:p w14:paraId="792184FB" w14:textId="0B91592F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15F79583" w14:textId="4B14D9E9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33709ECF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748F4A54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882" w:type="dxa"/>
            <w:vAlign w:val="center"/>
          </w:tcPr>
          <w:p w14:paraId="38237978" w14:textId="799DBC0D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7 (1.00–1.87)</w:t>
            </w:r>
          </w:p>
        </w:tc>
        <w:tc>
          <w:tcPr>
            <w:tcW w:w="1304" w:type="dxa"/>
            <w:vAlign w:val="center"/>
          </w:tcPr>
          <w:p w14:paraId="43F7BB4C" w14:textId="0CA083A0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51 </w:t>
            </w:r>
          </w:p>
        </w:tc>
        <w:tc>
          <w:tcPr>
            <w:tcW w:w="2015" w:type="dxa"/>
            <w:vAlign w:val="center"/>
          </w:tcPr>
          <w:p w14:paraId="11D9301F" w14:textId="2BCE68F4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5417E31C" w14:textId="79F8AE63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2E54B947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02894BC9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Cardiac arrest</w:t>
            </w:r>
          </w:p>
        </w:tc>
        <w:tc>
          <w:tcPr>
            <w:tcW w:w="1882" w:type="dxa"/>
            <w:vAlign w:val="center"/>
          </w:tcPr>
          <w:p w14:paraId="682D16AA" w14:textId="5B911F9E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07 (1.88–5.01)</w:t>
            </w:r>
          </w:p>
        </w:tc>
        <w:tc>
          <w:tcPr>
            <w:tcW w:w="1304" w:type="dxa"/>
            <w:vAlign w:val="center"/>
          </w:tcPr>
          <w:p w14:paraId="24CB5DE4" w14:textId="12A8C530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28DDAE0D" w14:textId="76B5AAE2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7</w:t>
            </w:r>
            <w:r w:rsidR="007B2AFD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1.44–5.04)</w:t>
            </w:r>
          </w:p>
        </w:tc>
        <w:tc>
          <w:tcPr>
            <w:tcW w:w="1175" w:type="dxa"/>
            <w:vAlign w:val="center"/>
          </w:tcPr>
          <w:p w14:paraId="5B6AE15E" w14:textId="12A46F3E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85537A" w:rsidRPr="0085537A" w14:paraId="11D85276" w14:textId="77777777" w:rsidTr="007B2AFD">
        <w:trPr>
          <w:trHeight w:val="321"/>
        </w:trPr>
        <w:tc>
          <w:tcPr>
            <w:tcW w:w="3188" w:type="dxa"/>
            <w:vAlign w:val="center"/>
          </w:tcPr>
          <w:p w14:paraId="0354A260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eptic shock </w:t>
            </w:r>
          </w:p>
        </w:tc>
        <w:tc>
          <w:tcPr>
            <w:tcW w:w="1882" w:type="dxa"/>
            <w:vAlign w:val="center"/>
          </w:tcPr>
          <w:p w14:paraId="60E5FE96" w14:textId="0EF403EB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9 (1.03–2.14)</w:t>
            </w:r>
          </w:p>
        </w:tc>
        <w:tc>
          <w:tcPr>
            <w:tcW w:w="1304" w:type="dxa"/>
            <w:vAlign w:val="center"/>
          </w:tcPr>
          <w:p w14:paraId="7264A5CB" w14:textId="204C62A6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33 </w:t>
            </w:r>
          </w:p>
        </w:tc>
        <w:tc>
          <w:tcPr>
            <w:tcW w:w="2015" w:type="dxa"/>
            <w:vAlign w:val="center"/>
          </w:tcPr>
          <w:p w14:paraId="1A3963C5" w14:textId="42C1B406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41 (0.86–2.32)</w:t>
            </w:r>
          </w:p>
        </w:tc>
        <w:tc>
          <w:tcPr>
            <w:tcW w:w="1175" w:type="dxa"/>
            <w:vAlign w:val="center"/>
          </w:tcPr>
          <w:p w14:paraId="26B53C55" w14:textId="11F705B7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77</w:t>
            </w:r>
          </w:p>
        </w:tc>
      </w:tr>
      <w:tr w:rsidR="0085537A" w:rsidRPr="0085537A" w14:paraId="4F310A70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32E03A95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actate, per 1 mmol/L</w:t>
            </w:r>
          </w:p>
        </w:tc>
        <w:tc>
          <w:tcPr>
            <w:tcW w:w="1882" w:type="dxa"/>
            <w:vAlign w:val="center"/>
          </w:tcPr>
          <w:p w14:paraId="5F342511" w14:textId="334448D1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1 (1.12–1.30)</w:t>
            </w:r>
          </w:p>
        </w:tc>
        <w:tc>
          <w:tcPr>
            <w:tcW w:w="1304" w:type="dxa"/>
            <w:vAlign w:val="center"/>
          </w:tcPr>
          <w:p w14:paraId="6E7EED31" w14:textId="6AB99A88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165E5FD9" w14:textId="2FF72E78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8 (0.98–1.19)</w:t>
            </w:r>
          </w:p>
        </w:tc>
        <w:tc>
          <w:tcPr>
            <w:tcW w:w="1175" w:type="dxa"/>
            <w:vAlign w:val="center"/>
          </w:tcPr>
          <w:p w14:paraId="3D8FC2CD" w14:textId="237B47BC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15</w:t>
            </w:r>
          </w:p>
        </w:tc>
      </w:tr>
      <w:tr w:rsidR="0085537A" w:rsidRPr="0085537A" w14:paraId="62277832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276A4DF8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WBC, per 1×1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82" w:type="dxa"/>
            <w:vAlign w:val="center"/>
          </w:tcPr>
          <w:p w14:paraId="343DF06C" w14:textId="3CD43B12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3 (1.01–1.06)</w:t>
            </w:r>
          </w:p>
        </w:tc>
        <w:tc>
          <w:tcPr>
            <w:tcW w:w="1304" w:type="dxa"/>
            <w:vAlign w:val="center"/>
          </w:tcPr>
          <w:p w14:paraId="473D2418" w14:textId="2144AE4C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13 </w:t>
            </w:r>
          </w:p>
        </w:tc>
        <w:tc>
          <w:tcPr>
            <w:tcW w:w="2015" w:type="dxa"/>
            <w:vAlign w:val="center"/>
          </w:tcPr>
          <w:p w14:paraId="0F9E83CA" w14:textId="7F2647F1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8 (0.95–1.02)</w:t>
            </w:r>
          </w:p>
        </w:tc>
        <w:tc>
          <w:tcPr>
            <w:tcW w:w="1175" w:type="dxa"/>
            <w:vAlign w:val="center"/>
          </w:tcPr>
          <w:p w14:paraId="4F329268" w14:textId="679762F2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16</w:t>
            </w:r>
          </w:p>
        </w:tc>
      </w:tr>
      <w:tr w:rsidR="0085537A" w:rsidRPr="0085537A" w14:paraId="158FD5D7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1F3AFCE5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latelet, per 1×1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82" w:type="dxa"/>
            <w:vAlign w:val="center"/>
          </w:tcPr>
          <w:p w14:paraId="350491CB" w14:textId="3BB02C39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1.00–1.00)</w:t>
            </w:r>
          </w:p>
        </w:tc>
        <w:tc>
          <w:tcPr>
            <w:tcW w:w="1304" w:type="dxa"/>
            <w:vAlign w:val="center"/>
          </w:tcPr>
          <w:p w14:paraId="0B59DFDB" w14:textId="2DDBFCCD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643 </w:t>
            </w:r>
          </w:p>
        </w:tc>
        <w:tc>
          <w:tcPr>
            <w:tcW w:w="2015" w:type="dxa"/>
            <w:vAlign w:val="center"/>
          </w:tcPr>
          <w:p w14:paraId="11ED9680" w14:textId="312ACFEB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62B359FB" w14:textId="5446F7A3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5F5F2910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4A0B62E9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BC, per 1×1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82" w:type="dxa"/>
            <w:vAlign w:val="center"/>
          </w:tcPr>
          <w:p w14:paraId="31DE5B43" w14:textId="34059D92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7 (0.96–1.44)</w:t>
            </w:r>
          </w:p>
        </w:tc>
        <w:tc>
          <w:tcPr>
            <w:tcW w:w="1304" w:type="dxa"/>
            <w:vAlign w:val="center"/>
          </w:tcPr>
          <w:p w14:paraId="3A5FF248" w14:textId="5D839595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121 </w:t>
            </w:r>
          </w:p>
        </w:tc>
        <w:tc>
          <w:tcPr>
            <w:tcW w:w="2015" w:type="dxa"/>
            <w:vAlign w:val="center"/>
          </w:tcPr>
          <w:p w14:paraId="0DDE7EF0" w14:textId="423ED749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2BB87B4E" w14:textId="419702CE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7ACE3652" w14:textId="77777777" w:rsidTr="007B2AFD">
        <w:trPr>
          <w:trHeight w:val="321"/>
        </w:trPr>
        <w:tc>
          <w:tcPr>
            <w:tcW w:w="3188" w:type="dxa"/>
            <w:vAlign w:val="center"/>
          </w:tcPr>
          <w:p w14:paraId="60B740D3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emoglobin, per 1 g/L</w:t>
            </w:r>
          </w:p>
        </w:tc>
        <w:tc>
          <w:tcPr>
            <w:tcW w:w="1882" w:type="dxa"/>
            <w:vAlign w:val="center"/>
          </w:tcPr>
          <w:p w14:paraId="713EBBB6" w14:textId="3ACB4DAD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6 (0.98–1.13)</w:t>
            </w:r>
          </w:p>
        </w:tc>
        <w:tc>
          <w:tcPr>
            <w:tcW w:w="1304" w:type="dxa"/>
            <w:vAlign w:val="center"/>
          </w:tcPr>
          <w:p w14:paraId="0EB425E3" w14:textId="6D8ABFA8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129 </w:t>
            </w:r>
          </w:p>
        </w:tc>
        <w:tc>
          <w:tcPr>
            <w:tcW w:w="2015" w:type="dxa"/>
            <w:vAlign w:val="center"/>
          </w:tcPr>
          <w:p w14:paraId="301E372E" w14:textId="4962C7E6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12379EA7" w14:textId="59536377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308B1851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5406D6D5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ST, per 1 IU/L</w:t>
            </w:r>
          </w:p>
        </w:tc>
        <w:tc>
          <w:tcPr>
            <w:tcW w:w="1882" w:type="dxa"/>
            <w:vAlign w:val="center"/>
          </w:tcPr>
          <w:p w14:paraId="256C8AB6" w14:textId="35780070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1.00–1.00)</w:t>
            </w:r>
          </w:p>
        </w:tc>
        <w:tc>
          <w:tcPr>
            <w:tcW w:w="1304" w:type="dxa"/>
            <w:vAlign w:val="center"/>
          </w:tcPr>
          <w:p w14:paraId="50124015" w14:textId="144A62E9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314 </w:t>
            </w:r>
          </w:p>
        </w:tc>
        <w:tc>
          <w:tcPr>
            <w:tcW w:w="2015" w:type="dxa"/>
            <w:vAlign w:val="center"/>
          </w:tcPr>
          <w:p w14:paraId="673148E8" w14:textId="064A1AAD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68C6DFF8" w14:textId="6F1BA2C5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78020991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6330B27E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LT, per 1 IU/L</w:t>
            </w:r>
          </w:p>
        </w:tc>
        <w:tc>
          <w:tcPr>
            <w:tcW w:w="1882" w:type="dxa"/>
            <w:vAlign w:val="center"/>
          </w:tcPr>
          <w:p w14:paraId="5E3C6829" w14:textId="6A465376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1.00–1.00)</w:t>
            </w:r>
          </w:p>
        </w:tc>
        <w:tc>
          <w:tcPr>
            <w:tcW w:w="1304" w:type="dxa"/>
            <w:vAlign w:val="center"/>
          </w:tcPr>
          <w:p w14:paraId="4E74C54F" w14:textId="035F1144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291 </w:t>
            </w:r>
          </w:p>
        </w:tc>
        <w:tc>
          <w:tcPr>
            <w:tcW w:w="2015" w:type="dxa"/>
            <w:vAlign w:val="center"/>
          </w:tcPr>
          <w:p w14:paraId="70C24E6C" w14:textId="40C8BA3C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6947868F" w14:textId="124057E8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3F8A7EB4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0135F5EB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lbumin, per 1 g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L</w:t>
            </w:r>
          </w:p>
        </w:tc>
        <w:tc>
          <w:tcPr>
            <w:tcW w:w="1882" w:type="dxa"/>
            <w:vAlign w:val="center"/>
          </w:tcPr>
          <w:p w14:paraId="0E27DDC4" w14:textId="6BB83006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0.79–1.31)</w:t>
            </w:r>
          </w:p>
        </w:tc>
        <w:tc>
          <w:tcPr>
            <w:tcW w:w="1304" w:type="dxa"/>
            <w:vAlign w:val="center"/>
          </w:tcPr>
          <w:p w14:paraId="2A734DD2" w14:textId="5BFAE88E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918 </w:t>
            </w:r>
          </w:p>
        </w:tc>
        <w:tc>
          <w:tcPr>
            <w:tcW w:w="2015" w:type="dxa"/>
            <w:vAlign w:val="center"/>
          </w:tcPr>
          <w:p w14:paraId="247D3750" w14:textId="07180ACD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72BFB4DD" w14:textId="497907F8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7651D316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3F2B9DBA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UN, per 1 mg/dL</w:t>
            </w:r>
          </w:p>
        </w:tc>
        <w:tc>
          <w:tcPr>
            <w:tcW w:w="1882" w:type="dxa"/>
            <w:vAlign w:val="center"/>
          </w:tcPr>
          <w:p w14:paraId="074EB65A" w14:textId="16FF3A3E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1.00–1.02)</w:t>
            </w:r>
          </w:p>
        </w:tc>
        <w:tc>
          <w:tcPr>
            <w:tcW w:w="1304" w:type="dxa"/>
            <w:vAlign w:val="center"/>
          </w:tcPr>
          <w:p w14:paraId="71B63CA3" w14:textId="165AB922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  <w:tc>
          <w:tcPr>
            <w:tcW w:w="2015" w:type="dxa"/>
            <w:vAlign w:val="center"/>
          </w:tcPr>
          <w:p w14:paraId="77411DEA" w14:textId="65A6ADC5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1</w:t>
            </w:r>
            <w:r w:rsidR="00FA396B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1.02)</w:t>
            </w:r>
          </w:p>
        </w:tc>
        <w:tc>
          <w:tcPr>
            <w:tcW w:w="1175" w:type="dxa"/>
            <w:vAlign w:val="center"/>
          </w:tcPr>
          <w:p w14:paraId="18259F02" w14:textId="292428C8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28</w:t>
            </w:r>
          </w:p>
        </w:tc>
      </w:tr>
      <w:tr w:rsidR="0085537A" w:rsidRPr="0085537A" w14:paraId="7CDE27CE" w14:textId="77777777" w:rsidTr="007B2AFD">
        <w:trPr>
          <w:trHeight w:val="321"/>
        </w:trPr>
        <w:tc>
          <w:tcPr>
            <w:tcW w:w="3188" w:type="dxa"/>
            <w:vAlign w:val="center"/>
          </w:tcPr>
          <w:p w14:paraId="3C1BD825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reatinine, per 1 mg/dL</w:t>
            </w:r>
          </w:p>
        </w:tc>
        <w:tc>
          <w:tcPr>
            <w:tcW w:w="1882" w:type="dxa"/>
            <w:vAlign w:val="center"/>
          </w:tcPr>
          <w:p w14:paraId="133FE5AD" w14:textId="1CCCACAB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9 (0.97–1.22)</w:t>
            </w:r>
          </w:p>
        </w:tc>
        <w:tc>
          <w:tcPr>
            <w:tcW w:w="1304" w:type="dxa"/>
            <w:vAlign w:val="center"/>
          </w:tcPr>
          <w:p w14:paraId="155AD659" w14:textId="2419D0BE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135 </w:t>
            </w:r>
          </w:p>
        </w:tc>
        <w:tc>
          <w:tcPr>
            <w:tcW w:w="2015" w:type="dxa"/>
            <w:vAlign w:val="center"/>
          </w:tcPr>
          <w:p w14:paraId="58DDC628" w14:textId="33F56B1F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4F07E4B7" w14:textId="433380C5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72A554FE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71A9F62E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icarbonate, per 1 mmol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82" w:type="dxa"/>
            <w:vAlign w:val="center"/>
          </w:tcPr>
          <w:p w14:paraId="205635BA" w14:textId="38E7DA84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4 (0.91–0.97)</w:t>
            </w:r>
          </w:p>
        </w:tc>
        <w:tc>
          <w:tcPr>
            <w:tcW w:w="1304" w:type="dxa"/>
            <w:vAlign w:val="center"/>
          </w:tcPr>
          <w:p w14:paraId="2657F385" w14:textId="2CB64912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1725EBB8" w14:textId="662D81AF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 (0.96–1.08)</w:t>
            </w:r>
          </w:p>
        </w:tc>
        <w:tc>
          <w:tcPr>
            <w:tcW w:w="1175" w:type="dxa"/>
            <w:vAlign w:val="center"/>
          </w:tcPr>
          <w:p w14:paraId="24D0A060" w14:textId="3B307620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94</w:t>
            </w:r>
          </w:p>
        </w:tc>
      </w:tr>
      <w:tr w:rsidR="0085537A" w:rsidRPr="0085537A" w14:paraId="39AB2D73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4BBA9779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H, per 0.01</w:t>
            </w:r>
          </w:p>
        </w:tc>
        <w:tc>
          <w:tcPr>
            <w:tcW w:w="1882" w:type="dxa"/>
            <w:vAlign w:val="center"/>
          </w:tcPr>
          <w:p w14:paraId="5051D8E5" w14:textId="4C21B8DA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6 (0.35–1.64)</w:t>
            </w:r>
          </w:p>
        </w:tc>
        <w:tc>
          <w:tcPr>
            <w:tcW w:w="1304" w:type="dxa"/>
            <w:vAlign w:val="center"/>
          </w:tcPr>
          <w:p w14:paraId="6EFA9E28" w14:textId="61296EF7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480 </w:t>
            </w:r>
          </w:p>
        </w:tc>
        <w:tc>
          <w:tcPr>
            <w:tcW w:w="2015" w:type="dxa"/>
            <w:vAlign w:val="center"/>
          </w:tcPr>
          <w:p w14:paraId="1F9263FD" w14:textId="58F328C1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4E129356" w14:textId="29DFF0F1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757E2064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76FB5B22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 per 1 mmol/L</w:t>
            </w:r>
          </w:p>
        </w:tc>
        <w:tc>
          <w:tcPr>
            <w:tcW w:w="1882" w:type="dxa"/>
            <w:vAlign w:val="center"/>
          </w:tcPr>
          <w:p w14:paraId="23E416B2" w14:textId="084E7417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0.99–1.01)</w:t>
            </w:r>
          </w:p>
        </w:tc>
        <w:tc>
          <w:tcPr>
            <w:tcW w:w="1304" w:type="dxa"/>
            <w:vAlign w:val="center"/>
          </w:tcPr>
          <w:p w14:paraId="00478183" w14:textId="5743BD42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647 </w:t>
            </w:r>
          </w:p>
        </w:tc>
        <w:tc>
          <w:tcPr>
            <w:tcW w:w="2015" w:type="dxa"/>
            <w:vAlign w:val="center"/>
          </w:tcPr>
          <w:p w14:paraId="52401FB5" w14:textId="63D42FDB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010D478A" w14:textId="0F2B0C32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0A0D2CEF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02ADA36E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Glucose, per 1 mg/dL </w:t>
            </w:r>
          </w:p>
        </w:tc>
        <w:tc>
          <w:tcPr>
            <w:tcW w:w="1882" w:type="dxa"/>
            <w:vAlign w:val="center"/>
          </w:tcPr>
          <w:p w14:paraId="5A635ECB" w14:textId="7703D0B8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 (1.01–1.02)</w:t>
            </w:r>
          </w:p>
        </w:tc>
        <w:tc>
          <w:tcPr>
            <w:tcW w:w="1304" w:type="dxa"/>
            <w:vAlign w:val="center"/>
          </w:tcPr>
          <w:p w14:paraId="3138758E" w14:textId="5E405A0F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5E0290F7" w14:textId="57205848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 (1.01–1.02)</w:t>
            </w:r>
          </w:p>
        </w:tc>
        <w:tc>
          <w:tcPr>
            <w:tcW w:w="1175" w:type="dxa"/>
            <w:vAlign w:val="center"/>
          </w:tcPr>
          <w:p w14:paraId="23803F68" w14:textId="1BB98043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5537A" w:rsidRPr="0085537A" w14:paraId="4516D316" w14:textId="77777777" w:rsidTr="007B2AFD">
        <w:trPr>
          <w:trHeight w:val="321"/>
        </w:trPr>
        <w:tc>
          <w:tcPr>
            <w:tcW w:w="3188" w:type="dxa"/>
            <w:vAlign w:val="center"/>
          </w:tcPr>
          <w:p w14:paraId="3681907C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dium, per 1 mmo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882" w:type="dxa"/>
            <w:vAlign w:val="center"/>
          </w:tcPr>
          <w:p w14:paraId="2390BFB6" w14:textId="6E1E7848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6 (0.93–0.99)</w:t>
            </w:r>
          </w:p>
        </w:tc>
        <w:tc>
          <w:tcPr>
            <w:tcW w:w="1304" w:type="dxa"/>
            <w:vAlign w:val="center"/>
          </w:tcPr>
          <w:p w14:paraId="03177AB8" w14:textId="58C68A96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13 </w:t>
            </w:r>
          </w:p>
        </w:tc>
        <w:tc>
          <w:tcPr>
            <w:tcW w:w="2015" w:type="dxa"/>
            <w:vAlign w:val="center"/>
          </w:tcPr>
          <w:p w14:paraId="36CB90E7" w14:textId="66F95010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5 (0.89–1.02)</w:t>
            </w:r>
          </w:p>
        </w:tc>
        <w:tc>
          <w:tcPr>
            <w:tcW w:w="1175" w:type="dxa"/>
            <w:vAlign w:val="center"/>
          </w:tcPr>
          <w:p w14:paraId="3A82C044" w14:textId="0A65EF51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63</w:t>
            </w:r>
          </w:p>
        </w:tc>
      </w:tr>
      <w:tr w:rsidR="0085537A" w:rsidRPr="0085537A" w14:paraId="3D12516E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17ACB96D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otassium, per 1 mmo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882" w:type="dxa"/>
            <w:vAlign w:val="center"/>
          </w:tcPr>
          <w:p w14:paraId="58525A8C" w14:textId="73BB7DB8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3 (0.95–1.35)</w:t>
            </w:r>
          </w:p>
        </w:tc>
        <w:tc>
          <w:tcPr>
            <w:tcW w:w="1304" w:type="dxa"/>
            <w:vAlign w:val="center"/>
          </w:tcPr>
          <w:p w14:paraId="6A687F6E" w14:textId="72BE3176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163 </w:t>
            </w:r>
          </w:p>
        </w:tc>
        <w:tc>
          <w:tcPr>
            <w:tcW w:w="2015" w:type="dxa"/>
            <w:vAlign w:val="center"/>
          </w:tcPr>
          <w:p w14:paraId="45ED7F3E" w14:textId="6085A57E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43375706" w14:textId="017F87F3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0641A424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02CAB10C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loride, per 1 mmo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882" w:type="dxa"/>
            <w:vAlign w:val="center"/>
          </w:tcPr>
          <w:p w14:paraId="34F6C2CC" w14:textId="21B7A0DE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7 (0.95–1.00)</w:t>
            </w:r>
          </w:p>
        </w:tc>
        <w:tc>
          <w:tcPr>
            <w:tcW w:w="1304" w:type="dxa"/>
            <w:vAlign w:val="center"/>
          </w:tcPr>
          <w:p w14:paraId="799BD0BE" w14:textId="14180BA2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23 </w:t>
            </w:r>
          </w:p>
        </w:tc>
        <w:tc>
          <w:tcPr>
            <w:tcW w:w="2015" w:type="dxa"/>
            <w:vAlign w:val="center"/>
          </w:tcPr>
          <w:p w14:paraId="69A4088D" w14:textId="52710AEF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3 (0.97–1.09)</w:t>
            </w:r>
          </w:p>
        </w:tc>
        <w:tc>
          <w:tcPr>
            <w:tcW w:w="1175" w:type="dxa"/>
            <w:vAlign w:val="center"/>
          </w:tcPr>
          <w:p w14:paraId="54E8E90E" w14:textId="36972E75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26</w:t>
            </w:r>
          </w:p>
        </w:tc>
      </w:tr>
      <w:tr w:rsidR="0085537A" w:rsidRPr="0085537A" w14:paraId="3C02C791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1F42BBB1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alcium, per 1 mg/dL</w:t>
            </w:r>
          </w:p>
        </w:tc>
        <w:tc>
          <w:tcPr>
            <w:tcW w:w="1882" w:type="dxa"/>
            <w:vAlign w:val="center"/>
          </w:tcPr>
          <w:p w14:paraId="5E273B22" w14:textId="10C928DB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3 (0.79–1.09)</w:t>
            </w:r>
          </w:p>
        </w:tc>
        <w:tc>
          <w:tcPr>
            <w:tcW w:w="1304" w:type="dxa"/>
            <w:vAlign w:val="center"/>
          </w:tcPr>
          <w:p w14:paraId="22146C48" w14:textId="32616925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365 </w:t>
            </w:r>
          </w:p>
        </w:tc>
        <w:tc>
          <w:tcPr>
            <w:tcW w:w="2015" w:type="dxa"/>
            <w:vAlign w:val="center"/>
          </w:tcPr>
          <w:p w14:paraId="048AD356" w14:textId="3EB62076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5CDA412A" w14:textId="148F2815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21B417F7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51AEE150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gnesium, per 1 mg/dL</w:t>
            </w:r>
          </w:p>
        </w:tc>
        <w:tc>
          <w:tcPr>
            <w:tcW w:w="1882" w:type="dxa"/>
            <w:vAlign w:val="center"/>
          </w:tcPr>
          <w:p w14:paraId="3D069986" w14:textId="434CB545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7 (0.73–1.31)</w:t>
            </w:r>
          </w:p>
        </w:tc>
        <w:tc>
          <w:tcPr>
            <w:tcW w:w="1304" w:type="dxa"/>
            <w:vAlign w:val="center"/>
          </w:tcPr>
          <w:p w14:paraId="413C6CE4" w14:textId="77F9298A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863 </w:t>
            </w:r>
          </w:p>
        </w:tc>
        <w:tc>
          <w:tcPr>
            <w:tcW w:w="2015" w:type="dxa"/>
            <w:vAlign w:val="center"/>
          </w:tcPr>
          <w:p w14:paraId="462A3E0B" w14:textId="0DB2EB97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5D9B1651" w14:textId="530166F3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7F33B6EE" w14:textId="77777777" w:rsidTr="007B2AFD">
        <w:trPr>
          <w:trHeight w:val="321"/>
        </w:trPr>
        <w:tc>
          <w:tcPr>
            <w:tcW w:w="3188" w:type="dxa"/>
            <w:vAlign w:val="center"/>
          </w:tcPr>
          <w:p w14:paraId="15081FD9" w14:textId="77777777" w:rsidR="00821D5B" w:rsidRPr="0085537A" w:rsidRDefault="00821D5B" w:rsidP="00821D5B">
            <w:pPr>
              <w:jc w:val="left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I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R, per 0.1</w:t>
            </w:r>
          </w:p>
        </w:tc>
        <w:tc>
          <w:tcPr>
            <w:tcW w:w="1882" w:type="dxa"/>
            <w:vAlign w:val="center"/>
          </w:tcPr>
          <w:p w14:paraId="73BA7563" w14:textId="69CA899A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6 (0.89–1.25)</w:t>
            </w:r>
          </w:p>
        </w:tc>
        <w:tc>
          <w:tcPr>
            <w:tcW w:w="1304" w:type="dxa"/>
            <w:vAlign w:val="center"/>
          </w:tcPr>
          <w:p w14:paraId="53364196" w14:textId="2F054A8C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36 </w:t>
            </w:r>
          </w:p>
        </w:tc>
        <w:tc>
          <w:tcPr>
            <w:tcW w:w="2015" w:type="dxa"/>
            <w:vAlign w:val="center"/>
          </w:tcPr>
          <w:p w14:paraId="637F039D" w14:textId="652C80DB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1ABA7BFF" w14:textId="77D75BE4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09E499D5" w14:textId="77777777" w:rsidTr="007B2AFD">
        <w:trPr>
          <w:trHeight w:val="321"/>
        </w:trPr>
        <w:tc>
          <w:tcPr>
            <w:tcW w:w="3188" w:type="dxa"/>
            <w:vAlign w:val="center"/>
          </w:tcPr>
          <w:p w14:paraId="7DFDCBBB" w14:textId="77777777" w:rsidR="00821D5B" w:rsidRPr="0085537A" w:rsidRDefault="00821D5B" w:rsidP="00821D5B">
            <w:pPr>
              <w:jc w:val="left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T, per 1 s</w:t>
            </w:r>
          </w:p>
        </w:tc>
        <w:tc>
          <w:tcPr>
            <w:tcW w:w="1882" w:type="dxa"/>
            <w:vAlign w:val="center"/>
          </w:tcPr>
          <w:p w14:paraId="0C7DCE21" w14:textId="6D9114BB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1.00–1.01)</w:t>
            </w:r>
          </w:p>
        </w:tc>
        <w:tc>
          <w:tcPr>
            <w:tcW w:w="1304" w:type="dxa"/>
            <w:vAlign w:val="center"/>
          </w:tcPr>
          <w:p w14:paraId="515991F1" w14:textId="03C9ED2E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337 </w:t>
            </w:r>
          </w:p>
        </w:tc>
        <w:tc>
          <w:tcPr>
            <w:tcW w:w="2015" w:type="dxa"/>
            <w:vAlign w:val="center"/>
          </w:tcPr>
          <w:p w14:paraId="7440AF1A" w14:textId="112044B5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708A6F81" w14:textId="1BED39A9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378FA748" w14:textId="77777777" w:rsidTr="007B2AFD">
        <w:trPr>
          <w:trHeight w:val="321"/>
        </w:trPr>
        <w:tc>
          <w:tcPr>
            <w:tcW w:w="3188" w:type="dxa"/>
            <w:vAlign w:val="center"/>
          </w:tcPr>
          <w:p w14:paraId="21EE3E7F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ntiplatelet</w:t>
            </w:r>
          </w:p>
        </w:tc>
        <w:tc>
          <w:tcPr>
            <w:tcW w:w="1882" w:type="dxa"/>
            <w:vAlign w:val="center"/>
          </w:tcPr>
          <w:p w14:paraId="4BE057DE" w14:textId="512FA483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 (0.70–1.49)</w:t>
            </w:r>
          </w:p>
        </w:tc>
        <w:tc>
          <w:tcPr>
            <w:tcW w:w="1304" w:type="dxa"/>
            <w:vAlign w:val="center"/>
          </w:tcPr>
          <w:p w14:paraId="7897AF4B" w14:textId="3880248B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918 </w:t>
            </w:r>
          </w:p>
        </w:tc>
        <w:tc>
          <w:tcPr>
            <w:tcW w:w="2015" w:type="dxa"/>
            <w:vAlign w:val="center"/>
          </w:tcPr>
          <w:p w14:paraId="6E2CD3AB" w14:textId="621837BA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48C1380A" w14:textId="76C9B75F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15E4980F" w14:textId="77777777" w:rsidTr="007B2AFD">
        <w:trPr>
          <w:trHeight w:val="60"/>
        </w:trPr>
        <w:tc>
          <w:tcPr>
            <w:tcW w:w="3188" w:type="dxa"/>
            <w:vAlign w:val="center"/>
          </w:tcPr>
          <w:p w14:paraId="1D115238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tatin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82" w:type="dxa"/>
            <w:vAlign w:val="center"/>
          </w:tcPr>
          <w:p w14:paraId="3C8BF8C0" w14:textId="58B1882E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6 (0.84–1.61)</w:t>
            </w:r>
          </w:p>
        </w:tc>
        <w:tc>
          <w:tcPr>
            <w:tcW w:w="1304" w:type="dxa"/>
            <w:vAlign w:val="center"/>
          </w:tcPr>
          <w:p w14:paraId="60D29F63" w14:textId="4920B180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374 </w:t>
            </w:r>
          </w:p>
        </w:tc>
        <w:tc>
          <w:tcPr>
            <w:tcW w:w="2015" w:type="dxa"/>
            <w:vAlign w:val="center"/>
          </w:tcPr>
          <w:p w14:paraId="0B39774E" w14:textId="72F63212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36A292C0" w14:textId="338CB372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0AB9F40E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7DAA35C9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otropes</w:t>
            </w:r>
          </w:p>
        </w:tc>
        <w:tc>
          <w:tcPr>
            <w:tcW w:w="1882" w:type="dxa"/>
            <w:vAlign w:val="center"/>
          </w:tcPr>
          <w:p w14:paraId="05DE6505" w14:textId="0D957228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7 (0.98–1.92)</w:t>
            </w:r>
          </w:p>
        </w:tc>
        <w:tc>
          <w:tcPr>
            <w:tcW w:w="1304" w:type="dxa"/>
            <w:vAlign w:val="center"/>
          </w:tcPr>
          <w:p w14:paraId="3FD6342D" w14:textId="540DF339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66 </w:t>
            </w:r>
          </w:p>
        </w:tc>
        <w:tc>
          <w:tcPr>
            <w:tcW w:w="2015" w:type="dxa"/>
            <w:vAlign w:val="center"/>
          </w:tcPr>
          <w:p w14:paraId="179C8781" w14:textId="19AB2953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6B071B94" w14:textId="37CCE0AD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2BB8EA29" w14:textId="77777777" w:rsidTr="007B2AFD">
        <w:trPr>
          <w:trHeight w:val="321"/>
        </w:trPr>
        <w:tc>
          <w:tcPr>
            <w:tcW w:w="3188" w:type="dxa"/>
            <w:vAlign w:val="center"/>
          </w:tcPr>
          <w:p w14:paraId="1AD47728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sopressors</w:t>
            </w:r>
          </w:p>
        </w:tc>
        <w:tc>
          <w:tcPr>
            <w:tcW w:w="1882" w:type="dxa"/>
            <w:vAlign w:val="center"/>
          </w:tcPr>
          <w:p w14:paraId="63EC0A9A" w14:textId="4348DB78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02 (1.34–3.04)</w:t>
            </w:r>
          </w:p>
        </w:tc>
        <w:tc>
          <w:tcPr>
            <w:tcW w:w="1304" w:type="dxa"/>
            <w:vAlign w:val="center"/>
          </w:tcPr>
          <w:p w14:paraId="715FA450" w14:textId="39CBCC7E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  <w:tc>
          <w:tcPr>
            <w:tcW w:w="2015" w:type="dxa"/>
            <w:vAlign w:val="center"/>
          </w:tcPr>
          <w:p w14:paraId="7D2F8041" w14:textId="5D0746D7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3 (0.56–1.91)</w:t>
            </w:r>
          </w:p>
        </w:tc>
        <w:tc>
          <w:tcPr>
            <w:tcW w:w="1175" w:type="dxa"/>
            <w:vAlign w:val="center"/>
          </w:tcPr>
          <w:p w14:paraId="22582CBC" w14:textId="511AAC3D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26</w:t>
            </w:r>
          </w:p>
        </w:tc>
      </w:tr>
      <w:tr w:rsidR="0085537A" w:rsidRPr="0085537A" w14:paraId="6C2BE371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6FFBF3C5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CS</w:t>
            </w:r>
          </w:p>
        </w:tc>
        <w:tc>
          <w:tcPr>
            <w:tcW w:w="1882" w:type="dxa"/>
            <w:vAlign w:val="center"/>
          </w:tcPr>
          <w:p w14:paraId="2FC3B458" w14:textId="0CC8FCE1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8 (0.73–1.92)</w:t>
            </w:r>
          </w:p>
        </w:tc>
        <w:tc>
          <w:tcPr>
            <w:tcW w:w="1304" w:type="dxa"/>
            <w:vAlign w:val="center"/>
          </w:tcPr>
          <w:p w14:paraId="01EA5D7A" w14:textId="373D2600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491 </w:t>
            </w:r>
          </w:p>
        </w:tc>
        <w:tc>
          <w:tcPr>
            <w:tcW w:w="2015" w:type="dxa"/>
            <w:vAlign w:val="center"/>
          </w:tcPr>
          <w:p w14:paraId="1710CC11" w14:textId="4A1DFA4A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7A716B3C" w14:textId="49D41288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58AB44CE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6AC14F9F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RRT</w:t>
            </w:r>
          </w:p>
        </w:tc>
        <w:tc>
          <w:tcPr>
            <w:tcW w:w="1882" w:type="dxa"/>
            <w:vAlign w:val="center"/>
          </w:tcPr>
          <w:p w14:paraId="1518846B" w14:textId="4D3DDB35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14 (1.41–3.24)</w:t>
            </w:r>
          </w:p>
        </w:tc>
        <w:tc>
          <w:tcPr>
            <w:tcW w:w="1304" w:type="dxa"/>
            <w:vAlign w:val="center"/>
          </w:tcPr>
          <w:p w14:paraId="689CC7CC" w14:textId="32D44F29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61A9CF86" w14:textId="4E017E04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7 (0.95–2.93)</w:t>
            </w:r>
          </w:p>
        </w:tc>
        <w:tc>
          <w:tcPr>
            <w:tcW w:w="1175" w:type="dxa"/>
            <w:vAlign w:val="center"/>
          </w:tcPr>
          <w:p w14:paraId="4A8B2F88" w14:textId="0FEBB863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77</w:t>
            </w:r>
          </w:p>
        </w:tc>
      </w:tr>
      <w:tr w:rsidR="0085537A" w:rsidRPr="0085537A" w14:paraId="4AA548F0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3D7B68DB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vascularization</w:t>
            </w:r>
          </w:p>
        </w:tc>
        <w:tc>
          <w:tcPr>
            <w:tcW w:w="1882" w:type="dxa"/>
            <w:vAlign w:val="center"/>
          </w:tcPr>
          <w:p w14:paraId="4272611E" w14:textId="2BC72310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8 (1.09–2.30)</w:t>
            </w:r>
          </w:p>
        </w:tc>
        <w:tc>
          <w:tcPr>
            <w:tcW w:w="1304" w:type="dxa"/>
            <w:vAlign w:val="center"/>
          </w:tcPr>
          <w:p w14:paraId="39048148" w14:textId="5A38916F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16 </w:t>
            </w:r>
          </w:p>
        </w:tc>
        <w:tc>
          <w:tcPr>
            <w:tcW w:w="2015" w:type="dxa"/>
            <w:vAlign w:val="center"/>
          </w:tcPr>
          <w:p w14:paraId="7CE088A2" w14:textId="4C1EA2CF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2 (0.95–2.74)</w:t>
            </w:r>
          </w:p>
        </w:tc>
        <w:tc>
          <w:tcPr>
            <w:tcW w:w="1175" w:type="dxa"/>
            <w:vAlign w:val="center"/>
          </w:tcPr>
          <w:p w14:paraId="4CE6BB1E" w14:textId="610D6BA1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</w:tr>
      <w:tr w:rsidR="0085537A" w:rsidRPr="0085537A" w14:paraId="52BD9C2C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41EBED43" w14:textId="28AC215F" w:rsidR="00821D5B" w:rsidRPr="0085537A" w:rsidRDefault="0025288C" w:rsidP="00821D5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Mechanical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v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ntilation</w:t>
            </w:r>
          </w:p>
        </w:tc>
        <w:tc>
          <w:tcPr>
            <w:tcW w:w="1882" w:type="dxa"/>
            <w:vAlign w:val="center"/>
          </w:tcPr>
          <w:p w14:paraId="12FA0786" w14:textId="39B2C2E6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9 (1.32–2.71)</w:t>
            </w:r>
          </w:p>
        </w:tc>
        <w:tc>
          <w:tcPr>
            <w:tcW w:w="1304" w:type="dxa"/>
            <w:vAlign w:val="center"/>
          </w:tcPr>
          <w:p w14:paraId="1CFF4D8A" w14:textId="1FB8EA23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094E60E8" w14:textId="353FFEC3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</w:t>
            </w:r>
            <w:r w:rsidR="00FA396B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0.8</w:t>
            </w:r>
            <w:r w:rsidR="00FA396B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2.81)</w:t>
            </w:r>
          </w:p>
        </w:tc>
        <w:tc>
          <w:tcPr>
            <w:tcW w:w="1175" w:type="dxa"/>
            <w:vAlign w:val="center"/>
          </w:tcPr>
          <w:p w14:paraId="1EE8597C" w14:textId="67FDBCB9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02</w:t>
            </w:r>
          </w:p>
        </w:tc>
      </w:tr>
      <w:tr w:rsidR="0085537A" w:rsidRPr="0085537A" w14:paraId="477FA76C" w14:textId="77777777" w:rsidTr="007B2AFD">
        <w:trPr>
          <w:trHeight w:val="311"/>
        </w:trPr>
        <w:tc>
          <w:tcPr>
            <w:tcW w:w="3188" w:type="dxa"/>
            <w:vAlign w:val="center"/>
          </w:tcPr>
          <w:p w14:paraId="4F1D31AE" w14:textId="77777777" w:rsidR="00821D5B" w:rsidRPr="0085537A" w:rsidRDefault="00821D5B" w:rsidP="00821D5B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Glucocorticoids</w:t>
            </w:r>
          </w:p>
        </w:tc>
        <w:tc>
          <w:tcPr>
            <w:tcW w:w="1882" w:type="dxa"/>
            <w:vAlign w:val="center"/>
          </w:tcPr>
          <w:p w14:paraId="2E07B70E" w14:textId="0584F7C4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6 (1.33–2.61)</w:t>
            </w:r>
          </w:p>
        </w:tc>
        <w:tc>
          <w:tcPr>
            <w:tcW w:w="1304" w:type="dxa"/>
            <w:vAlign w:val="center"/>
          </w:tcPr>
          <w:p w14:paraId="79065B90" w14:textId="1EBE7EBB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03F3AE75" w14:textId="623CFB7C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36 (1.54–3.62)</w:t>
            </w:r>
          </w:p>
        </w:tc>
        <w:tc>
          <w:tcPr>
            <w:tcW w:w="1175" w:type="dxa"/>
            <w:vAlign w:val="center"/>
          </w:tcPr>
          <w:p w14:paraId="36787DD2" w14:textId="4287BD23" w:rsidR="00821D5B" w:rsidRPr="0085537A" w:rsidRDefault="00821D5B" w:rsidP="00821D5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3E8E0D8A" w14:textId="2A898A6C" w:rsidR="007E2894" w:rsidRPr="0085537A" w:rsidRDefault="007E2894" w:rsidP="007E2894">
      <w:pPr>
        <w:spacing w:line="360" w:lineRule="auto"/>
        <w:rPr>
          <w:b/>
          <w:bCs/>
          <w:color w:val="000000" w:themeColor="text1"/>
          <w:sz w:val="20"/>
          <w:szCs w:val="20"/>
          <w:shd w:val="clear" w:color="auto" w:fill="FFFFFF"/>
        </w:rPr>
      </w:pPr>
      <w:r w:rsidRPr="0085537A">
        <w:rPr>
          <w:color w:val="000000" w:themeColor="text1"/>
          <w:sz w:val="20"/>
          <w:szCs w:val="20"/>
        </w:rPr>
        <w:t xml:space="preserve">BMI, body mass index; SOFA, sequential organ failure assessment; </w:t>
      </w:r>
      <w:r w:rsidR="00363655" w:rsidRPr="0085537A">
        <w:rPr>
          <w:color w:val="000000" w:themeColor="text1"/>
          <w:sz w:val="20"/>
          <w:szCs w:val="20"/>
        </w:rPr>
        <w:t xml:space="preserve">OASIS, oxford acute severity of illness score; </w:t>
      </w:r>
      <w:r w:rsidRPr="0085537A">
        <w:rPr>
          <w:color w:val="000000" w:themeColor="text1"/>
          <w:sz w:val="20"/>
          <w:szCs w:val="20"/>
        </w:rPr>
        <w:t>APS Ⅲ, acute physiology score Ⅲ; LODS, logistic organ dysfunction system; SBP, systolic blood pressure; DBP, diastolic blood pressure; CKD, chronic kidney disease; ADHF, acute decompensated heart failure; MI, myocardial infarction; WBC, white blood cell; RBC, red blood cell; AST, aspartate aminotransferase; ALT, alanine aminotransferase; BUN, blood urea nitrogen; BE, base excess; INR, international normalized ratio; PTT, partial thromboplastin time; MCS, mechanical circulatory support; CRRT, continuous renal replacement therapy; OR, odds ratio; CI, confidence interval.</w:t>
      </w:r>
    </w:p>
    <w:p w14:paraId="73239C19" w14:textId="684CDE3A" w:rsidR="007073ED" w:rsidRPr="0085537A" w:rsidRDefault="007073ED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67F63D7F" w14:textId="6CA21696" w:rsidR="00E65D69" w:rsidRPr="0085537A" w:rsidRDefault="00E65D69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21497673" w14:textId="1A51DA4B" w:rsidR="00E65D69" w:rsidRPr="0085537A" w:rsidRDefault="00E65D69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513031C8" w14:textId="40F2AAE2" w:rsidR="00E65D69" w:rsidRPr="0085537A" w:rsidRDefault="00E65D69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38928927" w14:textId="68A469F8" w:rsidR="00E65D69" w:rsidRPr="0085537A" w:rsidRDefault="00E65D69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06822FE8" w14:textId="4B747E78" w:rsidR="00E65D69" w:rsidRPr="0085537A" w:rsidRDefault="00E65D69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4F249B5B" w14:textId="4A68E320" w:rsidR="00E65D69" w:rsidRPr="0085537A" w:rsidRDefault="00E65D69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34DE2023" w14:textId="4883AC91" w:rsidR="00E65D69" w:rsidRPr="0085537A" w:rsidRDefault="00E65D69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7E8005F2" w14:textId="10711BDD" w:rsidR="00E65D69" w:rsidRPr="0085537A" w:rsidRDefault="00E65D69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5E46A601" w14:textId="575B6175" w:rsidR="00E65D69" w:rsidRPr="0085537A" w:rsidRDefault="00E65D69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67B6B153" w14:textId="66BDA59A" w:rsidR="00E65D69" w:rsidRPr="0085537A" w:rsidRDefault="00E65D69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1486E6BB" w14:textId="164E48FC" w:rsidR="00E65D69" w:rsidRPr="0085537A" w:rsidRDefault="00E65D69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5452B61A" w14:textId="0420D306" w:rsidR="00E65D69" w:rsidRPr="0085537A" w:rsidRDefault="00E65D69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7A4C3CE8" w14:textId="59C9852B" w:rsidR="00E65D69" w:rsidRPr="0085537A" w:rsidRDefault="00E65D69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2306AA40" w14:textId="51BE14BE" w:rsidR="00E65D69" w:rsidRPr="0085537A" w:rsidRDefault="00E65D69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042E9F69" w14:textId="0BA61F38" w:rsidR="00E65D69" w:rsidRPr="0085537A" w:rsidRDefault="00E65D69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57F6D33C" w14:textId="580D76C0" w:rsidR="00E65D69" w:rsidRPr="0085537A" w:rsidRDefault="00E65D69" w:rsidP="00E65D69">
      <w:pPr>
        <w:jc w:val="left"/>
        <w:rPr>
          <w:b/>
          <w:color w:val="000000" w:themeColor="text1"/>
          <w:sz w:val="20"/>
          <w:szCs w:val="20"/>
        </w:rPr>
      </w:pPr>
      <w:r w:rsidRPr="0085537A">
        <w:rPr>
          <w:b/>
          <w:color w:val="000000" w:themeColor="text1"/>
          <w:sz w:val="20"/>
          <w:szCs w:val="20"/>
        </w:rPr>
        <w:lastRenderedPageBreak/>
        <w:t xml:space="preserve">Table S5. </w:t>
      </w:r>
      <w:r w:rsidRPr="0085537A">
        <w:rPr>
          <w:color w:val="000000" w:themeColor="text1"/>
          <w:sz w:val="20"/>
          <w:szCs w:val="20"/>
        </w:rPr>
        <w:t>Logistic regression analysis for infection in cardiogenic shock patients before matching.</w:t>
      </w:r>
    </w:p>
    <w:tbl>
      <w:tblPr>
        <w:tblStyle w:val="a8"/>
        <w:tblW w:w="95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8"/>
        <w:gridCol w:w="1882"/>
        <w:gridCol w:w="1304"/>
        <w:gridCol w:w="2015"/>
        <w:gridCol w:w="1175"/>
      </w:tblGrid>
      <w:tr w:rsidR="0085537A" w:rsidRPr="0085537A" w14:paraId="67BE6015" w14:textId="77777777" w:rsidTr="006C39D9">
        <w:trPr>
          <w:trHeight w:val="311"/>
        </w:trPr>
        <w:tc>
          <w:tcPr>
            <w:tcW w:w="3188" w:type="dxa"/>
            <w:tcBorders>
              <w:top w:val="single" w:sz="4" w:space="0" w:color="auto"/>
              <w:bottom w:val="nil"/>
            </w:tcBorders>
            <w:vAlign w:val="center"/>
          </w:tcPr>
          <w:p w14:paraId="66AED82B" w14:textId="77777777" w:rsidR="00737EDE" w:rsidRPr="0085537A" w:rsidRDefault="00737EDE" w:rsidP="006C39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7E4A7" w14:textId="77777777" w:rsidR="00737EDE" w:rsidRPr="0085537A" w:rsidRDefault="00737EDE" w:rsidP="006C39D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ble regression</w:t>
            </w:r>
          </w:p>
        </w:tc>
        <w:tc>
          <w:tcPr>
            <w:tcW w:w="31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BBE40" w14:textId="77777777" w:rsidR="00737EDE" w:rsidRPr="0085537A" w:rsidRDefault="00737EDE" w:rsidP="006C39D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ble regression</w:t>
            </w:r>
          </w:p>
        </w:tc>
      </w:tr>
      <w:tr w:rsidR="0085537A" w:rsidRPr="0085537A" w14:paraId="158933D6" w14:textId="77777777" w:rsidTr="006C39D9">
        <w:trPr>
          <w:trHeight w:val="311"/>
        </w:trPr>
        <w:tc>
          <w:tcPr>
            <w:tcW w:w="3188" w:type="dxa"/>
            <w:tcBorders>
              <w:top w:val="nil"/>
              <w:bottom w:val="single" w:sz="4" w:space="0" w:color="auto"/>
            </w:tcBorders>
            <w:vAlign w:val="center"/>
          </w:tcPr>
          <w:p w14:paraId="0D7906BC" w14:textId="77777777" w:rsidR="00737EDE" w:rsidRPr="0085537A" w:rsidRDefault="00737EDE" w:rsidP="006C39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40C7F" w14:textId="77777777" w:rsidR="00737EDE" w:rsidRPr="0085537A" w:rsidRDefault="00737EDE" w:rsidP="006C39D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058CC" w14:textId="77777777" w:rsidR="00737EDE" w:rsidRPr="0085537A" w:rsidRDefault="00737EDE" w:rsidP="006C39D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B8345" w14:textId="77777777" w:rsidR="00737EDE" w:rsidRPr="0085537A" w:rsidRDefault="00737EDE" w:rsidP="006C39D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7BCF7" w14:textId="77777777" w:rsidR="00737EDE" w:rsidRPr="0085537A" w:rsidRDefault="00737EDE" w:rsidP="006C39D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85537A" w:rsidRPr="0085537A" w14:paraId="06F38CAB" w14:textId="77777777" w:rsidTr="006C39D9">
        <w:trPr>
          <w:trHeight w:val="321"/>
        </w:trPr>
        <w:tc>
          <w:tcPr>
            <w:tcW w:w="3188" w:type="dxa"/>
            <w:tcBorders>
              <w:top w:val="single" w:sz="4" w:space="0" w:color="auto"/>
            </w:tcBorders>
            <w:vAlign w:val="center"/>
          </w:tcPr>
          <w:p w14:paraId="4B9665FE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ge, per 1 year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vAlign w:val="center"/>
          </w:tcPr>
          <w:p w14:paraId="63D3A587" w14:textId="46EFFBBD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0.99–1.01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982073B" w14:textId="0BFCFC29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02 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1C5C3E73" w14:textId="4836FB6B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19D4775B" w14:textId="59D2A66D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47C3C4A9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48682ED9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le, yes</w:t>
            </w:r>
          </w:p>
        </w:tc>
        <w:tc>
          <w:tcPr>
            <w:tcW w:w="1882" w:type="dxa"/>
            <w:vAlign w:val="center"/>
          </w:tcPr>
          <w:p w14:paraId="5FDA138C" w14:textId="7F994D8F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0 (0.62–1.03)</w:t>
            </w:r>
          </w:p>
        </w:tc>
        <w:tc>
          <w:tcPr>
            <w:tcW w:w="1304" w:type="dxa"/>
            <w:vAlign w:val="center"/>
          </w:tcPr>
          <w:p w14:paraId="4C2CBE18" w14:textId="6F611150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79 </w:t>
            </w:r>
          </w:p>
        </w:tc>
        <w:tc>
          <w:tcPr>
            <w:tcW w:w="2015" w:type="dxa"/>
            <w:vAlign w:val="center"/>
          </w:tcPr>
          <w:p w14:paraId="6B858F8F" w14:textId="4DAC44CA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7DE14FEA" w14:textId="0147927F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60539518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3C5C5C97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MI, per 1 Kg/m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82" w:type="dxa"/>
            <w:vAlign w:val="center"/>
          </w:tcPr>
          <w:p w14:paraId="3E58D47D" w14:textId="4F0B0D4E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0.99–1.03)</w:t>
            </w:r>
          </w:p>
        </w:tc>
        <w:tc>
          <w:tcPr>
            <w:tcW w:w="1304" w:type="dxa"/>
            <w:vAlign w:val="center"/>
          </w:tcPr>
          <w:p w14:paraId="70DC8BC2" w14:textId="71EFC1BB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166 </w:t>
            </w:r>
          </w:p>
        </w:tc>
        <w:tc>
          <w:tcPr>
            <w:tcW w:w="2015" w:type="dxa"/>
            <w:vAlign w:val="center"/>
          </w:tcPr>
          <w:p w14:paraId="57EA9533" w14:textId="46BDD28A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5D6AABF4" w14:textId="31CBBF05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63D10B99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018B9150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Charlson comorbidity index, </w:t>
            </w:r>
          </w:p>
          <w:p w14:paraId="62526A80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er 1 score</w:t>
            </w:r>
          </w:p>
        </w:tc>
        <w:tc>
          <w:tcPr>
            <w:tcW w:w="1882" w:type="dxa"/>
            <w:vAlign w:val="center"/>
          </w:tcPr>
          <w:p w14:paraId="0ECC9270" w14:textId="05550947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 (0.97–1.07)</w:t>
            </w:r>
          </w:p>
        </w:tc>
        <w:tc>
          <w:tcPr>
            <w:tcW w:w="1304" w:type="dxa"/>
            <w:vAlign w:val="center"/>
          </w:tcPr>
          <w:p w14:paraId="591A7AC6" w14:textId="0200F0DA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450 </w:t>
            </w:r>
          </w:p>
        </w:tc>
        <w:tc>
          <w:tcPr>
            <w:tcW w:w="2015" w:type="dxa"/>
            <w:vAlign w:val="center"/>
          </w:tcPr>
          <w:p w14:paraId="67E4DE96" w14:textId="50696D81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523C0678" w14:textId="706BF516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62875EEB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65B6DCE6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FA, per 1 score</w:t>
            </w:r>
          </w:p>
        </w:tc>
        <w:tc>
          <w:tcPr>
            <w:tcW w:w="1882" w:type="dxa"/>
            <w:vAlign w:val="center"/>
          </w:tcPr>
          <w:p w14:paraId="3345481C" w14:textId="3741673A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0 (1.05–1.15)</w:t>
            </w:r>
          </w:p>
        </w:tc>
        <w:tc>
          <w:tcPr>
            <w:tcW w:w="1304" w:type="dxa"/>
            <w:vAlign w:val="center"/>
          </w:tcPr>
          <w:p w14:paraId="03EC2AE0" w14:textId="07E46C4C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1635788B" w14:textId="4D6BD4AF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0.96–1.06)</w:t>
            </w:r>
          </w:p>
        </w:tc>
        <w:tc>
          <w:tcPr>
            <w:tcW w:w="1175" w:type="dxa"/>
            <w:vAlign w:val="center"/>
          </w:tcPr>
          <w:p w14:paraId="1C5E2392" w14:textId="43317839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78</w:t>
            </w:r>
          </w:p>
        </w:tc>
      </w:tr>
      <w:tr w:rsidR="0085537A" w:rsidRPr="0085537A" w14:paraId="29F71024" w14:textId="77777777" w:rsidTr="006C39D9">
        <w:trPr>
          <w:trHeight w:val="321"/>
        </w:trPr>
        <w:tc>
          <w:tcPr>
            <w:tcW w:w="3188" w:type="dxa"/>
            <w:vAlign w:val="center"/>
          </w:tcPr>
          <w:p w14:paraId="7E515720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SIS, per 1 score</w:t>
            </w:r>
          </w:p>
        </w:tc>
        <w:tc>
          <w:tcPr>
            <w:tcW w:w="1882" w:type="dxa"/>
            <w:vAlign w:val="center"/>
          </w:tcPr>
          <w:p w14:paraId="11886D33" w14:textId="4FA74E25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6 (1.04–1.07)</w:t>
            </w:r>
          </w:p>
        </w:tc>
        <w:tc>
          <w:tcPr>
            <w:tcW w:w="1304" w:type="dxa"/>
            <w:vAlign w:val="center"/>
          </w:tcPr>
          <w:p w14:paraId="39D1F9B2" w14:textId="6E1BDE02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4764F608" w14:textId="00F05ADF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36B6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0.98–1.02)</w:t>
            </w:r>
          </w:p>
        </w:tc>
        <w:tc>
          <w:tcPr>
            <w:tcW w:w="1175" w:type="dxa"/>
            <w:vAlign w:val="center"/>
          </w:tcPr>
          <w:p w14:paraId="073F7EFB" w14:textId="6BFDD1BF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38</w:t>
            </w:r>
          </w:p>
        </w:tc>
      </w:tr>
      <w:tr w:rsidR="0085537A" w:rsidRPr="0085537A" w14:paraId="1363AB35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06330E52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APS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Ⅲ, per 1 score</w:t>
            </w:r>
          </w:p>
        </w:tc>
        <w:tc>
          <w:tcPr>
            <w:tcW w:w="1882" w:type="dxa"/>
            <w:vAlign w:val="center"/>
          </w:tcPr>
          <w:p w14:paraId="6FB92013" w14:textId="6F17EF69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 (1.01–1.02)</w:t>
            </w:r>
          </w:p>
        </w:tc>
        <w:tc>
          <w:tcPr>
            <w:tcW w:w="1304" w:type="dxa"/>
            <w:vAlign w:val="center"/>
          </w:tcPr>
          <w:p w14:paraId="2C107343" w14:textId="1153A35E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0E229CA5" w14:textId="0682F9F5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1</w:t>
            </w:r>
            <w:r w:rsidR="00236B6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1.01)</w:t>
            </w:r>
          </w:p>
        </w:tc>
        <w:tc>
          <w:tcPr>
            <w:tcW w:w="1175" w:type="dxa"/>
            <w:vAlign w:val="center"/>
          </w:tcPr>
          <w:p w14:paraId="60E02E78" w14:textId="431372F2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38</w:t>
            </w:r>
          </w:p>
        </w:tc>
      </w:tr>
      <w:tr w:rsidR="0085537A" w:rsidRPr="0085537A" w14:paraId="342B67C7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71ABBC29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ODS, per 1 score</w:t>
            </w:r>
          </w:p>
        </w:tc>
        <w:tc>
          <w:tcPr>
            <w:tcW w:w="1882" w:type="dxa"/>
            <w:vAlign w:val="center"/>
          </w:tcPr>
          <w:p w14:paraId="645E5BAA" w14:textId="6A2C8F11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8 (1.14–1.22)</w:t>
            </w:r>
          </w:p>
        </w:tc>
        <w:tc>
          <w:tcPr>
            <w:tcW w:w="1304" w:type="dxa"/>
            <w:vAlign w:val="center"/>
          </w:tcPr>
          <w:p w14:paraId="12EF82D2" w14:textId="639B3899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097A61A6" w14:textId="0E8DD6EA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0.94–1.09)</w:t>
            </w:r>
          </w:p>
        </w:tc>
        <w:tc>
          <w:tcPr>
            <w:tcW w:w="1175" w:type="dxa"/>
            <w:vAlign w:val="center"/>
          </w:tcPr>
          <w:p w14:paraId="3700C8FD" w14:textId="59256FA3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24</w:t>
            </w:r>
          </w:p>
        </w:tc>
      </w:tr>
      <w:tr w:rsidR="0085537A" w:rsidRPr="0085537A" w14:paraId="3FE030D1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00391D48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BP, per 1 mmHg</w:t>
            </w:r>
          </w:p>
        </w:tc>
        <w:tc>
          <w:tcPr>
            <w:tcW w:w="1882" w:type="dxa"/>
            <w:vAlign w:val="center"/>
          </w:tcPr>
          <w:p w14:paraId="2A24FA6C" w14:textId="5B5D8B35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0.99–1.00)</w:t>
            </w:r>
          </w:p>
        </w:tc>
        <w:tc>
          <w:tcPr>
            <w:tcW w:w="1304" w:type="dxa"/>
            <w:vAlign w:val="center"/>
          </w:tcPr>
          <w:p w14:paraId="67A7BB9A" w14:textId="5F723AA6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49 </w:t>
            </w:r>
          </w:p>
        </w:tc>
        <w:tc>
          <w:tcPr>
            <w:tcW w:w="2015" w:type="dxa"/>
            <w:vAlign w:val="center"/>
          </w:tcPr>
          <w:p w14:paraId="28D4FE47" w14:textId="084811EE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0E2BC2E3" w14:textId="78A64343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594981ED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16BD9E2A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BP, per 1 mmHg</w:t>
            </w:r>
          </w:p>
        </w:tc>
        <w:tc>
          <w:tcPr>
            <w:tcW w:w="1882" w:type="dxa"/>
            <w:vAlign w:val="center"/>
          </w:tcPr>
          <w:p w14:paraId="03697BBE" w14:textId="1D15A732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0.99–1.01)</w:t>
            </w:r>
          </w:p>
        </w:tc>
        <w:tc>
          <w:tcPr>
            <w:tcW w:w="1304" w:type="dxa"/>
            <w:vAlign w:val="center"/>
          </w:tcPr>
          <w:p w14:paraId="00BCCA45" w14:textId="21092965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909 </w:t>
            </w:r>
          </w:p>
        </w:tc>
        <w:tc>
          <w:tcPr>
            <w:tcW w:w="2015" w:type="dxa"/>
            <w:vAlign w:val="center"/>
          </w:tcPr>
          <w:p w14:paraId="65A86CEA" w14:textId="0B238859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09674187" w14:textId="1D6F6A16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1662F4BE" w14:textId="77777777" w:rsidTr="006C39D9">
        <w:trPr>
          <w:trHeight w:val="321"/>
        </w:trPr>
        <w:tc>
          <w:tcPr>
            <w:tcW w:w="3188" w:type="dxa"/>
            <w:vAlign w:val="center"/>
          </w:tcPr>
          <w:p w14:paraId="740A4F8A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eart rate, per 1 bpm</w:t>
            </w:r>
          </w:p>
        </w:tc>
        <w:tc>
          <w:tcPr>
            <w:tcW w:w="1882" w:type="dxa"/>
            <w:vAlign w:val="center"/>
          </w:tcPr>
          <w:p w14:paraId="4A9A574B" w14:textId="3D6E03F3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0.99–1.01)</w:t>
            </w:r>
          </w:p>
        </w:tc>
        <w:tc>
          <w:tcPr>
            <w:tcW w:w="1304" w:type="dxa"/>
            <w:vAlign w:val="center"/>
          </w:tcPr>
          <w:p w14:paraId="1E13C352" w14:textId="626CBB24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853 </w:t>
            </w:r>
          </w:p>
        </w:tc>
        <w:tc>
          <w:tcPr>
            <w:tcW w:w="2015" w:type="dxa"/>
            <w:vAlign w:val="center"/>
          </w:tcPr>
          <w:p w14:paraId="7738E9EB" w14:textId="4608040F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5D72C100" w14:textId="56459480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62C61F31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6D53EB65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882" w:type="dxa"/>
            <w:vAlign w:val="center"/>
          </w:tcPr>
          <w:p w14:paraId="477A81BE" w14:textId="409A6468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5 (0.80–1.38)</w:t>
            </w:r>
          </w:p>
        </w:tc>
        <w:tc>
          <w:tcPr>
            <w:tcW w:w="1304" w:type="dxa"/>
            <w:vAlign w:val="center"/>
          </w:tcPr>
          <w:p w14:paraId="41D04032" w14:textId="3CD36F9B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714 </w:t>
            </w:r>
          </w:p>
        </w:tc>
        <w:tc>
          <w:tcPr>
            <w:tcW w:w="2015" w:type="dxa"/>
            <w:vAlign w:val="center"/>
          </w:tcPr>
          <w:p w14:paraId="6D3BA6C3" w14:textId="0E053E87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2479768F" w14:textId="465EC96B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1AB0CB62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65A7936F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882" w:type="dxa"/>
            <w:vAlign w:val="center"/>
          </w:tcPr>
          <w:p w14:paraId="68CFF418" w14:textId="7E0ACF88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1 (0.70–1.17)</w:t>
            </w:r>
          </w:p>
        </w:tc>
        <w:tc>
          <w:tcPr>
            <w:tcW w:w="1304" w:type="dxa"/>
            <w:vAlign w:val="center"/>
          </w:tcPr>
          <w:p w14:paraId="0CD436B5" w14:textId="7EA4F6A7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458 </w:t>
            </w:r>
          </w:p>
        </w:tc>
        <w:tc>
          <w:tcPr>
            <w:tcW w:w="2015" w:type="dxa"/>
            <w:vAlign w:val="center"/>
          </w:tcPr>
          <w:p w14:paraId="44436624" w14:textId="7C99A09F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68B2493E" w14:textId="3D61DC52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537A" w:rsidRPr="0085537A" w14:paraId="0D59BC3C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0B772BBF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882" w:type="dxa"/>
            <w:vAlign w:val="center"/>
          </w:tcPr>
          <w:p w14:paraId="75D5FA40" w14:textId="237E5EBE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4 (0.58–0.95)</w:t>
            </w:r>
          </w:p>
        </w:tc>
        <w:tc>
          <w:tcPr>
            <w:tcW w:w="1304" w:type="dxa"/>
            <w:vAlign w:val="center"/>
          </w:tcPr>
          <w:p w14:paraId="2CEE6E79" w14:textId="5E566428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18 </w:t>
            </w:r>
          </w:p>
        </w:tc>
        <w:tc>
          <w:tcPr>
            <w:tcW w:w="2015" w:type="dxa"/>
            <w:vAlign w:val="center"/>
          </w:tcPr>
          <w:p w14:paraId="5210F04C" w14:textId="69BBD76C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236B6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0.61–1.04)</w:t>
            </w:r>
          </w:p>
        </w:tc>
        <w:tc>
          <w:tcPr>
            <w:tcW w:w="1175" w:type="dxa"/>
            <w:vAlign w:val="center"/>
          </w:tcPr>
          <w:p w14:paraId="6EDF735D" w14:textId="554C7A3D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98</w:t>
            </w:r>
          </w:p>
        </w:tc>
      </w:tr>
      <w:tr w:rsidR="0085537A" w:rsidRPr="0085537A" w14:paraId="7BC744AB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4697109B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KD</w:t>
            </w:r>
          </w:p>
        </w:tc>
        <w:tc>
          <w:tcPr>
            <w:tcW w:w="1882" w:type="dxa"/>
            <w:vAlign w:val="center"/>
          </w:tcPr>
          <w:p w14:paraId="2C64D6BD" w14:textId="65A47758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8 (0.83–1.39)</w:t>
            </w:r>
          </w:p>
        </w:tc>
        <w:tc>
          <w:tcPr>
            <w:tcW w:w="1304" w:type="dxa"/>
            <w:vAlign w:val="center"/>
          </w:tcPr>
          <w:p w14:paraId="338ECEA0" w14:textId="344CD76F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64 </w:t>
            </w:r>
          </w:p>
        </w:tc>
        <w:tc>
          <w:tcPr>
            <w:tcW w:w="2015" w:type="dxa"/>
            <w:vAlign w:val="center"/>
          </w:tcPr>
          <w:p w14:paraId="0899B249" w14:textId="0FC28F8C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0B594C0D" w14:textId="6E4E1672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14DE8BB2" w14:textId="77777777" w:rsidTr="006C39D9">
        <w:trPr>
          <w:trHeight w:val="321"/>
        </w:trPr>
        <w:tc>
          <w:tcPr>
            <w:tcW w:w="3188" w:type="dxa"/>
            <w:vAlign w:val="center"/>
          </w:tcPr>
          <w:p w14:paraId="26A24BEF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heumatic disease</w:t>
            </w:r>
          </w:p>
        </w:tc>
        <w:tc>
          <w:tcPr>
            <w:tcW w:w="1882" w:type="dxa"/>
            <w:vAlign w:val="center"/>
          </w:tcPr>
          <w:p w14:paraId="3B47D462" w14:textId="5862F7C9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9 (0.36–1.71)</w:t>
            </w:r>
          </w:p>
        </w:tc>
        <w:tc>
          <w:tcPr>
            <w:tcW w:w="1304" w:type="dxa"/>
            <w:vAlign w:val="center"/>
          </w:tcPr>
          <w:p w14:paraId="4DAB9528" w14:textId="05DFBEDC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49 </w:t>
            </w:r>
          </w:p>
        </w:tc>
        <w:tc>
          <w:tcPr>
            <w:tcW w:w="2015" w:type="dxa"/>
            <w:vAlign w:val="center"/>
          </w:tcPr>
          <w:p w14:paraId="4A860C67" w14:textId="2CF4B598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1396A256" w14:textId="44BFF964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35E7C1D2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38A1E5F6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ronic pulmonary disease</w:t>
            </w:r>
          </w:p>
        </w:tc>
        <w:tc>
          <w:tcPr>
            <w:tcW w:w="1882" w:type="dxa"/>
            <w:vAlign w:val="center"/>
          </w:tcPr>
          <w:p w14:paraId="35FFCDFB" w14:textId="1CDEEB9C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8 (0.98–1.66)</w:t>
            </w:r>
          </w:p>
        </w:tc>
        <w:tc>
          <w:tcPr>
            <w:tcW w:w="1304" w:type="dxa"/>
            <w:vAlign w:val="center"/>
          </w:tcPr>
          <w:p w14:paraId="318DF831" w14:textId="51E1C961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66 </w:t>
            </w:r>
          </w:p>
        </w:tc>
        <w:tc>
          <w:tcPr>
            <w:tcW w:w="2015" w:type="dxa"/>
            <w:vAlign w:val="center"/>
          </w:tcPr>
          <w:p w14:paraId="2E7739C2" w14:textId="3E932EB0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2EEF85AB" w14:textId="13CF536A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72D4FB34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170360D2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DHF</w:t>
            </w:r>
          </w:p>
        </w:tc>
        <w:tc>
          <w:tcPr>
            <w:tcW w:w="1882" w:type="dxa"/>
            <w:vAlign w:val="center"/>
          </w:tcPr>
          <w:p w14:paraId="77A60F5C" w14:textId="4B114C67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0 (0.55–0.90)</w:t>
            </w:r>
          </w:p>
        </w:tc>
        <w:tc>
          <w:tcPr>
            <w:tcW w:w="1304" w:type="dxa"/>
            <w:vAlign w:val="center"/>
          </w:tcPr>
          <w:p w14:paraId="38A829AB" w14:textId="7B03EF08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  <w:tc>
          <w:tcPr>
            <w:tcW w:w="2015" w:type="dxa"/>
            <w:vAlign w:val="center"/>
          </w:tcPr>
          <w:p w14:paraId="265358AB" w14:textId="66444142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236B6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0.61–1.05)</w:t>
            </w:r>
          </w:p>
        </w:tc>
        <w:tc>
          <w:tcPr>
            <w:tcW w:w="1175" w:type="dxa"/>
            <w:vAlign w:val="center"/>
          </w:tcPr>
          <w:p w14:paraId="667D5FE6" w14:textId="61BEA4F1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14</w:t>
            </w:r>
          </w:p>
        </w:tc>
      </w:tr>
      <w:tr w:rsidR="00FA1C00" w:rsidRPr="0085537A" w14:paraId="32EFF652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6FB5F55F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882" w:type="dxa"/>
            <w:vAlign w:val="center"/>
          </w:tcPr>
          <w:p w14:paraId="3293248A" w14:textId="5406C6EB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6 (0.75–1.22)</w:t>
            </w:r>
          </w:p>
        </w:tc>
        <w:tc>
          <w:tcPr>
            <w:tcW w:w="1304" w:type="dxa"/>
            <w:vAlign w:val="center"/>
          </w:tcPr>
          <w:p w14:paraId="51ED92AE" w14:textId="5A6365C3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726 </w:t>
            </w:r>
          </w:p>
        </w:tc>
        <w:tc>
          <w:tcPr>
            <w:tcW w:w="2015" w:type="dxa"/>
            <w:vAlign w:val="center"/>
          </w:tcPr>
          <w:p w14:paraId="2221012B" w14:textId="64B0B621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67368DEF" w14:textId="13BFB412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04BB4A50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3AC9823A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ardiac arrest</w:t>
            </w:r>
          </w:p>
        </w:tc>
        <w:tc>
          <w:tcPr>
            <w:tcW w:w="1882" w:type="dxa"/>
            <w:vAlign w:val="center"/>
          </w:tcPr>
          <w:p w14:paraId="5F95CE20" w14:textId="526B0276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3 (0.79–1.63)</w:t>
            </w:r>
          </w:p>
        </w:tc>
        <w:tc>
          <w:tcPr>
            <w:tcW w:w="1304" w:type="dxa"/>
            <w:vAlign w:val="center"/>
          </w:tcPr>
          <w:p w14:paraId="1111806A" w14:textId="6D211718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498 </w:t>
            </w:r>
          </w:p>
        </w:tc>
        <w:tc>
          <w:tcPr>
            <w:tcW w:w="2015" w:type="dxa"/>
            <w:vAlign w:val="center"/>
          </w:tcPr>
          <w:p w14:paraId="67780D5D" w14:textId="68ECE19E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03A5A518" w14:textId="3C6BD09C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09FDFD29" w14:textId="77777777" w:rsidTr="006C39D9">
        <w:trPr>
          <w:trHeight w:val="321"/>
        </w:trPr>
        <w:tc>
          <w:tcPr>
            <w:tcW w:w="3188" w:type="dxa"/>
            <w:vAlign w:val="center"/>
          </w:tcPr>
          <w:p w14:paraId="201E8235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20"/>
                <w:szCs w:val="20"/>
              </w:rPr>
              <w:t>S</w:t>
            </w:r>
            <w:r w:rsidRPr="0085537A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eptic shock </w:t>
            </w:r>
          </w:p>
        </w:tc>
        <w:tc>
          <w:tcPr>
            <w:tcW w:w="1882" w:type="dxa"/>
            <w:vAlign w:val="center"/>
          </w:tcPr>
          <w:p w14:paraId="4D75E5FF" w14:textId="30EB3711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82 (2.12–3.75)</w:t>
            </w:r>
          </w:p>
        </w:tc>
        <w:tc>
          <w:tcPr>
            <w:tcW w:w="1304" w:type="dxa"/>
            <w:vAlign w:val="center"/>
          </w:tcPr>
          <w:p w14:paraId="3F055110" w14:textId="2CD195A7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4A039C18" w14:textId="60A2D7FB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3 (1.33–2.54)</w:t>
            </w:r>
          </w:p>
        </w:tc>
        <w:tc>
          <w:tcPr>
            <w:tcW w:w="1175" w:type="dxa"/>
            <w:vAlign w:val="center"/>
          </w:tcPr>
          <w:p w14:paraId="078810ED" w14:textId="5A451783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A1C00" w:rsidRPr="0085537A" w14:paraId="517C8089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6FE5D60C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actate, per 1 mmol/L</w:t>
            </w:r>
          </w:p>
        </w:tc>
        <w:tc>
          <w:tcPr>
            <w:tcW w:w="1882" w:type="dxa"/>
            <w:vAlign w:val="center"/>
          </w:tcPr>
          <w:p w14:paraId="5F51877D" w14:textId="5018BEE3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9 (0.94–1.05)</w:t>
            </w:r>
          </w:p>
        </w:tc>
        <w:tc>
          <w:tcPr>
            <w:tcW w:w="1304" w:type="dxa"/>
            <w:vAlign w:val="center"/>
          </w:tcPr>
          <w:p w14:paraId="55C7AD70" w14:textId="2B646469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751 </w:t>
            </w:r>
          </w:p>
        </w:tc>
        <w:tc>
          <w:tcPr>
            <w:tcW w:w="2015" w:type="dxa"/>
            <w:vAlign w:val="center"/>
          </w:tcPr>
          <w:p w14:paraId="68557229" w14:textId="0AD717C9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31096BE2" w14:textId="0F2EC1BF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119A27AD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305BF3E4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WBC, per 1×1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82" w:type="dxa"/>
            <w:vAlign w:val="center"/>
          </w:tcPr>
          <w:p w14:paraId="52A84FCA" w14:textId="33241B6C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2 (1.00–1.03)</w:t>
            </w:r>
          </w:p>
        </w:tc>
        <w:tc>
          <w:tcPr>
            <w:tcW w:w="1304" w:type="dxa"/>
            <w:vAlign w:val="center"/>
          </w:tcPr>
          <w:p w14:paraId="1E09C9AF" w14:textId="7E6A7970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17 </w:t>
            </w:r>
          </w:p>
        </w:tc>
        <w:tc>
          <w:tcPr>
            <w:tcW w:w="2015" w:type="dxa"/>
            <w:vAlign w:val="center"/>
          </w:tcPr>
          <w:p w14:paraId="788AF51E" w14:textId="7FB35308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0.99–1.02)</w:t>
            </w:r>
          </w:p>
        </w:tc>
        <w:tc>
          <w:tcPr>
            <w:tcW w:w="1175" w:type="dxa"/>
            <w:vAlign w:val="center"/>
          </w:tcPr>
          <w:p w14:paraId="05EA8919" w14:textId="5C1DB0DA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96</w:t>
            </w:r>
          </w:p>
        </w:tc>
      </w:tr>
      <w:tr w:rsidR="00FA1C00" w:rsidRPr="0085537A" w14:paraId="15256457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61F0D609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latelet, per 1×1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82" w:type="dxa"/>
            <w:vAlign w:val="center"/>
          </w:tcPr>
          <w:p w14:paraId="6F500E54" w14:textId="5AC68F67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1.00–1.00)</w:t>
            </w:r>
          </w:p>
        </w:tc>
        <w:tc>
          <w:tcPr>
            <w:tcW w:w="1304" w:type="dxa"/>
            <w:vAlign w:val="center"/>
          </w:tcPr>
          <w:p w14:paraId="6D429E67" w14:textId="06988ED1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804 </w:t>
            </w:r>
          </w:p>
        </w:tc>
        <w:tc>
          <w:tcPr>
            <w:tcW w:w="2015" w:type="dxa"/>
            <w:vAlign w:val="center"/>
          </w:tcPr>
          <w:p w14:paraId="2FC3D938" w14:textId="4F1A7743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0771004E" w14:textId="0FCB8465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163408B8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56871354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BC, per 1×1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82" w:type="dxa"/>
            <w:vAlign w:val="center"/>
          </w:tcPr>
          <w:p w14:paraId="16FD606C" w14:textId="449AB62D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1 (0.78–1.06)</w:t>
            </w:r>
          </w:p>
        </w:tc>
        <w:tc>
          <w:tcPr>
            <w:tcW w:w="1304" w:type="dxa"/>
            <w:vAlign w:val="center"/>
          </w:tcPr>
          <w:p w14:paraId="1168E016" w14:textId="44F99EA1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207 </w:t>
            </w:r>
          </w:p>
        </w:tc>
        <w:tc>
          <w:tcPr>
            <w:tcW w:w="2015" w:type="dxa"/>
            <w:vAlign w:val="center"/>
          </w:tcPr>
          <w:p w14:paraId="7F695F17" w14:textId="477FF224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0871F0EA" w14:textId="0DA2DF86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31D9520F" w14:textId="77777777" w:rsidTr="006C39D9">
        <w:trPr>
          <w:trHeight w:val="321"/>
        </w:trPr>
        <w:tc>
          <w:tcPr>
            <w:tcW w:w="3188" w:type="dxa"/>
            <w:vAlign w:val="center"/>
          </w:tcPr>
          <w:p w14:paraId="653F27CC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emoglobin, per 1 g/L</w:t>
            </w:r>
          </w:p>
        </w:tc>
        <w:tc>
          <w:tcPr>
            <w:tcW w:w="1882" w:type="dxa"/>
            <w:vAlign w:val="center"/>
          </w:tcPr>
          <w:p w14:paraId="42E6BCB6" w14:textId="373D7C45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6 (0.92–1.02)</w:t>
            </w:r>
          </w:p>
        </w:tc>
        <w:tc>
          <w:tcPr>
            <w:tcW w:w="1304" w:type="dxa"/>
            <w:vAlign w:val="center"/>
          </w:tcPr>
          <w:p w14:paraId="28E278C5" w14:textId="4B1307FC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170 </w:t>
            </w:r>
          </w:p>
        </w:tc>
        <w:tc>
          <w:tcPr>
            <w:tcW w:w="2015" w:type="dxa"/>
            <w:vAlign w:val="center"/>
          </w:tcPr>
          <w:p w14:paraId="133FF190" w14:textId="4CFB52DA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1722EC8B" w14:textId="3C65E070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2271D2B2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792DE0D0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ST, per 1 IU/L</w:t>
            </w:r>
          </w:p>
        </w:tc>
        <w:tc>
          <w:tcPr>
            <w:tcW w:w="1882" w:type="dxa"/>
            <w:vAlign w:val="center"/>
          </w:tcPr>
          <w:p w14:paraId="701683D2" w14:textId="2B184EC1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1.00–1.00)</w:t>
            </w:r>
          </w:p>
        </w:tc>
        <w:tc>
          <w:tcPr>
            <w:tcW w:w="1304" w:type="dxa"/>
            <w:vAlign w:val="center"/>
          </w:tcPr>
          <w:p w14:paraId="2ACBFDA9" w14:textId="3849BFBB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71 </w:t>
            </w:r>
          </w:p>
        </w:tc>
        <w:tc>
          <w:tcPr>
            <w:tcW w:w="2015" w:type="dxa"/>
            <w:vAlign w:val="center"/>
          </w:tcPr>
          <w:p w14:paraId="6ECF054C" w14:textId="6A073D59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170B2AB3" w14:textId="2B5FEA7A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55E661CB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03ACBCF3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LT, per 1 IU/L</w:t>
            </w:r>
          </w:p>
        </w:tc>
        <w:tc>
          <w:tcPr>
            <w:tcW w:w="1882" w:type="dxa"/>
            <w:vAlign w:val="center"/>
          </w:tcPr>
          <w:p w14:paraId="14D9784B" w14:textId="21CF24C9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1.00–1.00)</w:t>
            </w:r>
          </w:p>
        </w:tc>
        <w:tc>
          <w:tcPr>
            <w:tcW w:w="1304" w:type="dxa"/>
            <w:vAlign w:val="center"/>
          </w:tcPr>
          <w:p w14:paraId="75E889B1" w14:textId="2DBCE67A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133 </w:t>
            </w:r>
          </w:p>
        </w:tc>
        <w:tc>
          <w:tcPr>
            <w:tcW w:w="2015" w:type="dxa"/>
            <w:vAlign w:val="center"/>
          </w:tcPr>
          <w:p w14:paraId="74F75132" w14:textId="76B5C1DF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4EF2DBC8" w14:textId="19B3103B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4448BAB3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0242964C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lbumin, per 1 g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L</w:t>
            </w:r>
          </w:p>
        </w:tc>
        <w:tc>
          <w:tcPr>
            <w:tcW w:w="1882" w:type="dxa"/>
            <w:vAlign w:val="center"/>
          </w:tcPr>
          <w:p w14:paraId="4F8C8427" w14:textId="22C302F8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2 (0.50–0.76)</w:t>
            </w:r>
          </w:p>
        </w:tc>
        <w:tc>
          <w:tcPr>
            <w:tcW w:w="1304" w:type="dxa"/>
            <w:vAlign w:val="center"/>
          </w:tcPr>
          <w:p w14:paraId="5CB69BE5" w14:textId="09C4408A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648774DC" w14:textId="20742F32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4 (0.67–1.06)</w:t>
            </w:r>
          </w:p>
        </w:tc>
        <w:tc>
          <w:tcPr>
            <w:tcW w:w="1175" w:type="dxa"/>
            <w:vAlign w:val="center"/>
          </w:tcPr>
          <w:p w14:paraId="3B9AFF81" w14:textId="7D14D396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35</w:t>
            </w:r>
          </w:p>
        </w:tc>
      </w:tr>
      <w:tr w:rsidR="00FA1C00" w:rsidRPr="0085537A" w14:paraId="3839BD4C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352F3FC4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UN, per 1 mg/dL</w:t>
            </w:r>
          </w:p>
        </w:tc>
        <w:tc>
          <w:tcPr>
            <w:tcW w:w="1882" w:type="dxa"/>
            <w:vAlign w:val="center"/>
          </w:tcPr>
          <w:p w14:paraId="70AE1AC4" w14:textId="12EAF558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1.00–1.01)</w:t>
            </w:r>
          </w:p>
        </w:tc>
        <w:tc>
          <w:tcPr>
            <w:tcW w:w="1304" w:type="dxa"/>
            <w:vAlign w:val="center"/>
          </w:tcPr>
          <w:p w14:paraId="6245C5DD" w14:textId="395F8B14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483 </w:t>
            </w:r>
          </w:p>
        </w:tc>
        <w:tc>
          <w:tcPr>
            <w:tcW w:w="2015" w:type="dxa"/>
            <w:vAlign w:val="center"/>
          </w:tcPr>
          <w:p w14:paraId="29C4A872" w14:textId="3F2598D6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787EEC3C" w14:textId="05826CF9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228D7BF3" w14:textId="77777777" w:rsidTr="006C39D9">
        <w:trPr>
          <w:trHeight w:val="321"/>
        </w:trPr>
        <w:tc>
          <w:tcPr>
            <w:tcW w:w="3188" w:type="dxa"/>
            <w:vAlign w:val="center"/>
          </w:tcPr>
          <w:p w14:paraId="1A1FDE0F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reatinine, per 1 mg/dL</w:t>
            </w:r>
          </w:p>
        </w:tc>
        <w:tc>
          <w:tcPr>
            <w:tcW w:w="1882" w:type="dxa"/>
            <w:vAlign w:val="center"/>
          </w:tcPr>
          <w:p w14:paraId="5396A9EF" w14:textId="4883157E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6 (0.98–1.15)</w:t>
            </w:r>
          </w:p>
        </w:tc>
        <w:tc>
          <w:tcPr>
            <w:tcW w:w="1304" w:type="dxa"/>
            <w:vAlign w:val="center"/>
          </w:tcPr>
          <w:p w14:paraId="56021069" w14:textId="11789A57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149 </w:t>
            </w:r>
          </w:p>
        </w:tc>
        <w:tc>
          <w:tcPr>
            <w:tcW w:w="2015" w:type="dxa"/>
            <w:vAlign w:val="center"/>
          </w:tcPr>
          <w:p w14:paraId="283C7D23" w14:textId="612D12A8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33997E42" w14:textId="779B2F25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12D0E771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28D8E82E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icarbonate, per 1 mmol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/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82" w:type="dxa"/>
            <w:vAlign w:val="center"/>
          </w:tcPr>
          <w:p w14:paraId="244FEA74" w14:textId="0B0ACE06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8 (0.96–1.01)</w:t>
            </w:r>
          </w:p>
        </w:tc>
        <w:tc>
          <w:tcPr>
            <w:tcW w:w="1304" w:type="dxa"/>
            <w:vAlign w:val="center"/>
          </w:tcPr>
          <w:p w14:paraId="28E23165" w14:textId="7052C256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230 </w:t>
            </w:r>
          </w:p>
        </w:tc>
        <w:tc>
          <w:tcPr>
            <w:tcW w:w="2015" w:type="dxa"/>
            <w:vAlign w:val="center"/>
          </w:tcPr>
          <w:p w14:paraId="088DAD96" w14:textId="1E61633F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3E490851" w14:textId="176CA278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00CCD097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734B8F9F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H, per 0.01</w:t>
            </w:r>
          </w:p>
        </w:tc>
        <w:tc>
          <w:tcPr>
            <w:tcW w:w="1882" w:type="dxa"/>
            <w:vAlign w:val="center"/>
          </w:tcPr>
          <w:p w14:paraId="34D1C218" w14:textId="49C62411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1 (0.55–1.51)</w:t>
            </w:r>
          </w:p>
        </w:tc>
        <w:tc>
          <w:tcPr>
            <w:tcW w:w="1304" w:type="dxa"/>
            <w:vAlign w:val="center"/>
          </w:tcPr>
          <w:p w14:paraId="6E0FEBF5" w14:textId="523DDDD0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724 </w:t>
            </w:r>
          </w:p>
        </w:tc>
        <w:tc>
          <w:tcPr>
            <w:tcW w:w="2015" w:type="dxa"/>
            <w:vAlign w:val="center"/>
          </w:tcPr>
          <w:p w14:paraId="73DBFCA7" w14:textId="59E326C2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59788D2D" w14:textId="3DA18B2B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37B063B9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4C6AF125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 per 1 mmol/L</w:t>
            </w:r>
          </w:p>
        </w:tc>
        <w:tc>
          <w:tcPr>
            <w:tcW w:w="1882" w:type="dxa"/>
            <w:vAlign w:val="center"/>
          </w:tcPr>
          <w:p w14:paraId="3DB1EC70" w14:textId="281CCD58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0.99–1.02)</w:t>
            </w:r>
          </w:p>
        </w:tc>
        <w:tc>
          <w:tcPr>
            <w:tcW w:w="1304" w:type="dxa"/>
            <w:vAlign w:val="center"/>
          </w:tcPr>
          <w:p w14:paraId="6DC85B61" w14:textId="28340D52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725 </w:t>
            </w:r>
          </w:p>
        </w:tc>
        <w:tc>
          <w:tcPr>
            <w:tcW w:w="2015" w:type="dxa"/>
            <w:vAlign w:val="center"/>
          </w:tcPr>
          <w:p w14:paraId="3A667826" w14:textId="525DEBA0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081C1077" w14:textId="7964C596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631218A0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04EE766B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Glucose, per 1 mg/dL </w:t>
            </w:r>
          </w:p>
        </w:tc>
        <w:tc>
          <w:tcPr>
            <w:tcW w:w="1882" w:type="dxa"/>
            <w:vAlign w:val="center"/>
          </w:tcPr>
          <w:p w14:paraId="4B41A1EA" w14:textId="058B5546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1.00–1.00)</w:t>
            </w:r>
          </w:p>
        </w:tc>
        <w:tc>
          <w:tcPr>
            <w:tcW w:w="1304" w:type="dxa"/>
            <w:vAlign w:val="center"/>
          </w:tcPr>
          <w:p w14:paraId="2FED6CF1" w14:textId="5BDC6D1B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152 </w:t>
            </w:r>
          </w:p>
        </w:tc>
        <w:tc>
          <w:tcPr>
            <w:tcW w:w="2015" w:type="dxa"/>
            <w:vAlign w:val="center"/>
          </w:tcPr>
          <w:p w14:paraId="427938B6" w14:textId="44B10FF5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3F816BD1" w14:textId="29FD0AF2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296E9BDA" w14:textId="77777777" w:rsidTr="006C39D9">
        <w:trPr>
          <w:trHeight w:val="321"/>
        </w:trPr>
        <w:tc>
          <w:tcPr>
            <w:tcW w:w="3188" w:type="dxa"/>
            <w:vAlign w:val="center"/>
          </w:tcPr>
          <w:p w14:paraId="48479AF3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odium, per 1 mmo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882" w:type="dxa"/>
            <w:vAlign w:val="center"/>
          </w:tcPr>
          <w:p w14:paraId="7E103A89" w14:textId="01C1C827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0.97–1.02)</w:t>
            </w:r>
          </w:p>
        </w:tc>
        <w:tc>
          <w:tcPr>
            <w:tcW w:w="1304" w:type="dxa"/>
            <w:vAlign w:val="center"/>
          </w:tcPr>
          <w:p w14:paraId="4FA286F0" w14:textId="21BA7903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710 </w:t>
            </w:r>
          </w:p>
        </w:tc>
        <w:tc>
          <w:tcPr>
            <w:tcW w:w="2015" w:type="dxa"/>
            <w:vAlign w:val="center"/>
          </w:tcPr>
          <w:p w14:paraId="291F980E" w14:textId="2E2AD837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3C191605" w14:textId="6B99BEB4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29AA6074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135DD277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otassium, per 1 mmo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882" w:type="dxa"/>
            <w:vAlign w:val="center"/>
          </w:tcPr>
          <w:p w14:paraId="115FD1A9" w14:textId="4EF3650D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0 (0.96–1.26)</w:t>
            </w:r>
          </w:p>
        </w:tc>
        <w:tc>
          <w:tcPr>
            <w:tcW w:w="1304" w:type="dxa"/>
            <w:vAlign w:val="center"/>
          </w:tcPr>
          <w:p w14:paraId="23FAFD3D" w14:textId="552AE338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188 </w:t>
            </w:r>
          </w:p>
        </w:tc>
        <w:tc>
          <w:tcPr>
            <w:tcW w:w="2015" w:type="dxa"/>
            <w:vAlign w:val="center"/>
          </w:tcPr>
          <w:p w14:paraId="6ED1D384" w14:textId="1792B40E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02AC5E4D" w14:textId="0435E29A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34A76E95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084309A1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loride, per 1 mmo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882" w:type="dxa"/>
            <w:vAlign w:val="center"/>
          </w:tcPr>
          <w:p w14:paraId="0ED5148C" w14:textId="6C432E32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9 (0.98–1.01)</w:t>
            </w:r>
          </w:p>
        </w:tc>
        <w:tc>
          <w:tcPr>
            <w:tcW w:w="1304" w:type="dxa"/>
            <w:vAlign w:val="center"/>
          </w:tcPr>
          <w:p w14:paraId="1F81F509" w14:textId="005F0570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63 </w:t>
            </w:r>
          </w:p>
        </w:tc>
        <w:tc>
          <w:tcPr>
            <w:tcW w:w="2015" w:type="dxa"/>
            <w:vAlign w:val="center"/>
          </w:tcPr>
          <w:p w14:paraId="57A21A42" w14:textId="432DA453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00D63477" w14:textId="2242CDF1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0D009CED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164A0A32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alcium, per 1 mg/dL</w:t>
            </w:r>
          </w:p>
        </w:tc>
        <w:tc>
          <w:tcPr>
            <w:tcW w:w="1882" w:type="dxa"/>
            <w:vAlign w:val="center"/>
          </w:tcPr>
          <w:p w14:paraId="3175EAC2" w14:textId="674953A7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5 (0.75–0.98)</w:t>
            </w:r>
          </w:p>
        </w:tc>
        <w:tc>
          <w:tcPr>
            <w:tcW w:w="1304" w:type="dxa"/>
            <w:vAlign w:val="center"/>
          </w:tcPr>
          <w:p w14:paraId="13BBD45B" w14:textId="004C63A5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20 </w:t>
            </w:r>
          </w:p>
        </w:tc>
        <w:tc>
          <w:tcPr>
            <w:tcW w:w="2015" w:type="dxa"/>
            <w:vAlign w:val="center"/>
          </w:tcPr>
          <w:p w14:paraId="27CE67E9" w14:textId="47089295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7 (0.93–1.24)</w:t>
            </w:r>
          </w:p>
        </w:tc>
        <w:tc>
          <w:tcPr>
            <w:tcW w:w="1175" w:type="dxa"/>
            <w:vAlign w:val="center"/>
          </w:tcPr>
          <w:p w14:paraId="3475245C" w14:textId="67C9239E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47</w:t>
            </w:r>
          </w:p>
        </w:tc>
      </w:tr>
      <w:tr w:rsidR="00FA1C00" w:rsidRPr="0085537A" w14:paraId="6242AF99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6B90F478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gnesium, per 1 mg/dL</w:t>
            </w:r>
          </w:p>
        </w:tc>
        <w:tc>
          <w:tcPr>
            <w:tcW w:w="1882" w:type="dxa"/>
            <w:vAlign w:val="center"/>
          </w:tcPr>
          <w:p w14:paraId="32FF82EA" w14:textId="18374477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0.77–1.30)</w:t>
            </w:r>
          </w:p>
        </w:tc>
        <w:tc>
          <w:tcPr>
            <w:tcW w:w="1304" w:type="dxa"/>
            <w:vAlign w:val="center"/>
          </w:tcPr>
          <w:p w14:paraId="0F4E08AD" w14:textId="02843F1A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977 </w:t>
            </w:r>
          </w:p>
        </w:tc>
        <w:tc>
          <w:tcPr>
            <w:tcW w:w="2015" w:type="dxa"/>
            <w:vAlign w:val="center"/>
          </w:tcPr>
          <w:p w14:paraId="3FAF9B21" w14:textId="7FA6BC03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4EDF295D" w14:textId="77E35F87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6B65D7E0" w14:textId="77777777" w:rsidTr="006C39D9">
        <w:trPr>
          <w:trHeight w:val="321"/>
        </w:trPr>
        <w:tc>
          <w:tcPr>
            <w:tcW w:w="3188" w:type="dxa"/>
            <w:vAlign w:val="center"/>
          </w:tcPr>
          <w:p w14:paraId="3357601E" w14:textId="77777777" w:rsidR="00FA1C00" w:rsidRPr="0085537A" w:rsidRDefault="00FA1C00" w:rsidP="00FA1C00">
            <w:pPr>
              <w:jc w:val="left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I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R, per 0.1</w:t>
            </w:r>
          </w:p>
        </w:tc>
        <w:tc>
          <w:tcPr>
            <w:tcW w:w="1882" w:type="dxa"/>
            <w:vAlign w:val="center"/>
          </w:tcPr>
          <w:p w14:paraId="3A0F2914" w14:textId="5A9EB803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1 (0.92–1.11)</w:t>
            </w:r>
          </w:p>
        </w:tc>
        <w:tc>
          <w:tcPr>
            <w:tcW w:w="1304" w:type="dxa"/>
            <w:vAlign w:val="center"/>
          </w:tcPr>
          <w:p w14:paraId="72A7B75C" w14:textId="04C5DEF2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810 </w:t>
            </w:r>
          </w:p>
        </w:tc>
        <w:tc>
          <w:tcPr>
            <w:tcW w:w="2015" w:type="dxa"/>
            <w:vAlign w:val="center"/>
          </w:tcPr>
          <w:p w14:paraId="27322F1F" w14:textId="05B9A6E0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4B4684EA" w14:textId="68D4BB19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70AA2497" w14:textId="77777777" w:rsidTr="006C39D9">
        <w:trPr>
          <w:trHeight w:val="321"/>
        </w:trPr>
        <w:tc>
          <w:tcPr>
            <w:tcW w:w="3188" w:type="dxa"/>
            <w:vAlign w:val="center"/>
          </w:tcPr>
          <w:p w14:paraId="3D17A888" w14:textId="77777777" w:rsidR="00FA1C00" w:rsidRPr="0085537A" w:rsidRDefault="00FA1C00" w:rsidP="00FA1C00">
            <w:pPr>
              <w:jc w:val="left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T, per 1 s</w:t>
            </w:r>
          </w:p>
        </w:tc>
        <w:tc>
          <w:tcPr>
            <w:tcW w:w="1882" w:type="dxa"/>
            <w:vAlign w:val="center"/>
          </w:tcPr>
          <w:p w14:paraId="4FA9427F" w14:textId="0D6BD65F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 (1.00–1.00)</w:t>
            </w:r>
          </w:p>
        </w:tc>
        <w:tc>
          <w:tcPr>
            <w:tcW w:w="1304" w:type="dxa"/>
            <w:vAlign w:val="center"/>
          </w:tcPr>
          <w:p w14:paraId="2B68DADA" w14:textId="34B5DF40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819 </w:t>
            </w:r>
          </w:p>
        </w:tc>
        <w:tc>
          <w:tcPr>
            <w:tcW w:w="2015" w:type="dxa"/>
            <w:vAlign w:val="center"/>
          </w:tcPr>
          <w:p w14:paraId="70A0B96E" w14:textId="4100EB65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60F6A1CD" w14:textId="441A8E11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25B94189" w14:textId="77777777" w:rsidTr="006C39D9">
        <w:trPr>
          <w:trHeight w:val="321"/>
        </w:trPr>
        <w:tc>
          <w:tcPr>
            <w:tcW w:w="3188" w:type="dxa"/>
            <w:vAlign w:val="center"/>
          </w:tcPr>
          <w:p w14:paraId="4A4A9D01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ntiplatelet</w:t>
            </w:r>
          </w:p>
        </w:tc>
        <w:tc>
          <w:tcPr>
            <w:tcW w:w="1882" w:type="dxa"/>
            <w:vAlign w:val="center"/>
          </w:tcPr>
          <w:p w14:paraId="2B761BC9" w14:textId="0786B053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3 (0.61–1.12)</w:t>
            </w:r>
          </w:p>
        </w:tc>
        <w:tc>
          <w:tcPr>
            <w:tcW w:w="1304" w:type="dxa"/>
            <w:vAlign w:val="center"/>
          </w:tcPr>
          <w:p w14:paraId="6D14C17D" w14:textId="4E4D2078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229 </w:t>
            </w:r>
          </w:p>
        </w:tc>
        <w:tc>
          <w:tcPr>
            <w:tcW w:w="2015" w:type="dxa"/>
            <w:vAlign w:val="center"/>
          </w:tcPr>
          <w:p w14:paraId="504FBF96" w14:textId="267872C3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1E75BBFB" w14:textId="49C8EFCD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22776A9E" w14:textId="77777777" w:rsidTr="006C39D9">
        <w:trPr>
          <w:trHeight w:val="60"/>
        </w:trPr>
        <w:tc>
          <w:tcPr>
            <w:tcW w:w="3188" w:type="dxa"/>
            <w:vAlign w:val="center"/>
          </w:tcPr>
          <w:p w14:paraId="4F13E4D5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tatin</w:t>
            </w:r>
            <w:r w:rsidRPr="0085537A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82" w:type="dxa"/>
            <w:vAlign w:val="center"/>
          </w:tcPr>
          <w:p w14:paraId="493EA4D5" w14:textId="54A4F621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5 (0.72–1.24)</w:t>
            </w:r>
          </w:p>
        </w:tc>
        <w:tc>
          <w:tcPr>
            <w:tcW w:w="1304" w:type="dxa"/>
            <w:vAlign w:val="center"/>
          </w:tcPr>
          <w:p w14:paraId="034656F9" w14:textId="55C941BA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682 </w:t>
            </w:r>
          </w:p>
        </w:tc>
        <w:tc>
          <w:tcPr>
            <w:tcW w:w="2015" w:type="dxa"/>
            <w:vAlign w:val="center"/>
          </w:tcPr>
          <w:p w14:paraId="3C834EE5" w14:textId="65F3DB19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14768921" w14:textId="3CA46C35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29F99E2D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5A41E8A4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otropes</w:t>
            </w:r>
          </w:p>
        </w:tc>
        <w:tc>
          <w:tcPr>
            <w:tcW w:w="1882" w:type="dxa"/>
            <w:vAlign w:val="center"/>
          </w:tcPr>
          <w:p w14:paraId="2D86D317" w14:textId="5E333853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9 (1.32–2.17)</w:t>
            </w:r>
          </w:p>
        </w:tc>
        <w:tc>
          <w:tcPr>
            <w:tcW w:w="1304" w:type="dxa"/>
            <w:vAlign w:val="center"/>
          </w:tcPr>
          <w:p w14:paraId="285CE855" w14:textId="7347CCD9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0F49C997" w14:textId="366B5F6E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1 (0.99–1.74)</w:t>
            </w:r>
          </w:p>
        </w:tc>
        <w:tc>
          <w:tcPr>
            <w:tcW w:w="1175" w:type="dxa"/>
            <w:vAlign w:val="center"/>
          </w:tcPr>
          <w:p w14:paraId="1CC76EFD" w14:textId="48149893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</w:tr>
      <w:tr w:rsidR="00FA1C00" w:rsidRPr="0085537A" w14:paraId="3F0DF34E" w14:textId="77777777" w:rsidTr="006C39D9">
        <w:trPr>
          <w:trHeight w:val="321"/>
        </w:trPr>
        <w:tc>
          <w:tcPr>
            <w:tcW w:w="3188" w:type="dxa"/>
            <w:vAlign w:val="center"/>
          </w:tcPr>
          <w:p w14:paraId="6835FC03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sopressors</w:t>
            </w:r>
          </w:p>
        </w:tc>
        <w:tc>
          <w:tcPr>
            <w:tcW w:w="1882" w:type="dxa"/>
            <w:vAlign w:val="center"/>
          </w:tcPr>
          <w:p w14:paraId="7A11ECDB" w14:textId="43E6D203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08 (2.72–6.14)</w:t>
            </w:r>
          </w:p>
        </w:tc>
        <w:tc>
          <w:tcPr>
            <w:tcW w:w="1304" w:type="dxa"/>
            <w:vAlign w:val="center"/>
          </w:tcPr>
          <w:p w14:paraId="1CB891BC" w14:textId="7470721A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6FBB9CA8" w14:textId="63885C3D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6 (0.84–2.2</w:t>
            </w:r>
            <w:r w:rsidR="00236B60"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5" w:type="dxa"/>
            <w:vAlign w:val="center"/>
          </w:tcPr>
          <w:p w14:paraId="0B75BE30" w14:textId="5B06749D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06</w:t>
            </w:r>
          </w:p>
        </w:tc>
      </w:tr>
      <w:tr w:rsidR="00FA1C00" w:rsidRPr="0085537A" w14:paraId="7FB60A43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153BD633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CS</w:t>
            </w:r>
          </w:p>
        </w:tc>
        <w:tc>
          <w:tcPr>
            <w:tcW w:w="1882" w:type="dxa"/>
            <w:vAlign w:val="center"/>
          </w:tcPr>
          <w:p w14:paraId="3395145B" w14:textId="5101E994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93 (1.29–2.89)</w:t>
            </w:r>
          </w:p>
        </w:tc>
        <w:tc>
          <w:tcPr>
            <w:tcW w:w="1304" w:type="dxa"/>
            <w:vAlign w:val="center"/>
          </w:tcPr>
          <w:p w14:paraId="793AB8E1" w14:textId="6E2262D9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  <w:tc>
          <w:tcPr>
            <w:tcW w:w="2015" w:type="dxa"/>
            <w:vAlign w:val="center"/>
          </w:tcPr>
          <w:p w14:paraId="5CD37710" w14:textId="56F262DE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7 (0.75–1.82)</w:t>
            </w:r>
          </w:p>
        </w:tc>
        <w:tc>
          <w:tcPr>
            <w:tcW w:w="1175" w:type="dxa"/>
            <w:vAlign w:val="center"/>
          </w:tcPr>
          <w:p w14:paraId="378B8D3C" w14:textId="21B48E64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98</w:t>
            </w:r>
          </w:p>
        </w:tc>
      </w:tr>
      <w:tr w:rsidR="00FA1C00" w:rsidRPr="0085537A" w14:paraId="4542EE9E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05B4B9E2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CRRT</w:t>
            </w:r>
          </w:p>
        </w:tc>
        <w:tc>
          <w:tcPr>
            <w:tcW w:w="1882" w:type="dxa"/>
            <w:vAlign w:val="center"/>
          </w:tcPr>
          <w:p w14:paraId="014BCB3A" w14:textId="05CB3835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64 (2.68–4.93)</w:t>
            </w:r>
          </w:p>
        </w:tc>
        <w:tc>
          <w:tcPr>
            <w:tcW w:w="1304" w:type="dxa"/>
            <w:vAlign w:val="center"/>
          </w:tcPr>
          <w:p w14:paraId="53C0256B" w14:textId="348C1B27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0D68604D" w14:textId="277EEAC6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3 (1.29–2.59)</w:t>
            </w:r>
          </w:p>
        </w:tc>
        <w:tc>
          <w:tcPr>
            <w:tcW w:w="1175" w:type="dxa"/>
            <w:vAlign w:val="center"/>
          </w:tcPr>
          <w:p w14:paraId="78433486" w14:textId="4AB8C8DD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A1C00" w:rsidRPr="0085537A" w14:paraId="71B0A6F7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33C8F9A4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vascularization</w:t>
            </w:r>
          </w:p>
        </w:tc>
        <w:tc>
          <w:tcPr>
            <w:tcW w:w="1882" w:type="dxa"/>
            <w:vAlign w:val="center"/>
          </w:tcPr>
          <w:p w14:paraId="401DE50A" w14:textId="5E3AEB5D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2 (0.71–1.21)</w:t>
            </w:r>
          </w:p>
        </w:tc>
        <w:tc>
          <w:tcPr>
            <w:tcW w:w="1304" w:type="dxa"/>
            <w:vAlign w:val="center"/>
          </w:tcPr>
          <w:p w14:paraId="55E89004" w14:textId="0F5C0E15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0.565 </w:t>
            </w:r>
          </w:p>
        </w:tc>
        <w:tc>
          <w:tcPr>
            <w:tcW w:w="2015" w:type="dxa"/>
            <w:vAlign w:val="center"/>
          </w:tcPr>
          <w:p w14:paraId="55E9CC0F" w14:textId="63AABAD9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75" w:type="dxa"/>
            <w:vAlign w:val="center"/>
          </w:tcPr>
          <w:p w14:paraId="054636CA" w14:textId="0AD7F3D7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1C00" w:rsidRPr="0085537A" w14:paraId="56019C2D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21024BCA" w14:textId="2C01B96D" w:rsidR="00FA1C00" w:rsidRPr="0085537A" w:rsidRDefault="00CD3D14" w:rsidP="00FA1C00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Mechanical </w:t>
            </w:r>
            <w:r w:rsidR="002726F5" w:rsidRPr="0085537A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v</w:t>
            </w:r>
            <w:r w:rsidR="00FA1C00" w:rsidRPr="0085537A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entilation</w:t>
            </w:r>
          </w:p>
        </w:tc>
        <w:tc>
          <w:tcPr>
            <w:tcW w:w="1882" w:type="dxa"/>
            <w:vAlign w:val="center"/>
          </w:tcPr>
          <w:p w14:paraId="70225A2C" w14:textId="7D0BC2F7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70 (3.37–6.56)</w:t>
            </w:r>
          </w:p>
        </w:tc>
        <w:tc>
          <w:tcPr>
            <w:tcW w:w="1304" w:type="dxa"/>
            <w:vAlign w:val="center"/>
          </w:tcPr>
          <w:p w14:paraId="70EA495C" w14:textId="41387565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670D4688" w14:textId="131EB51F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85 (1.87–4.34)</w:t>
            </w:r>
          </w:p>
        </w:tc>
        <w:tc>
          <w:tcPr>
            <w:tcW w:w="1175" w:type="dxa"/>
            <w:vAlign w:val="center"/>
          </w:tcPr>
          <w:p w14:paraId="0357AFD8" w14:textId="3A1555BD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A1C00" w:rsidRPr="0085537A" w14:paraId="1F855BB3" w14:textId="77777777" w:rsidTr="006C39D9">
        <w:trPr>
          <w:trHeight w:val="311"/>
        </w:trPr>
        <w:tc>
          <w:tcPr>
            <w:tcW w:w="3188" w:type="dxa"/>
            <w:vAlign w:val="center"/>
          </w:tcPr>
          <w:p w14:paraId="16D158B8" w14:textId="77777777" w:rsidR="00FA1C00" w:rsidRPr="0085537A" w:rsidRDefault="00FA1C00" w:rsidP="00FA1C0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ucocorticoids</w:t>
            </w:r>
          </w:p>
        </w:tc>
        <w:tc>
          <w:tcPr>
            <w:tcW w:w="1882" w:type="dxa"/>
            <w:vAlign w:val="center"/>
          </w:tcPr>
          <w:p w14:paraId="784553AC" w14:textId="58EC93BD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5 (1.37–2.51)</w:t>
            </w:r>
          </w:p>
        </w:tc>
        <w:tc>
          <w:tcPr>
            <w:tcW w:w="1304" w:type="dxa"/>
            <w:vAlign w:val="center"/>
          </w:tcPr>
          <w:p w14:paraId="16A7DC9B" w14:textId="4AD0176C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15" w:type="dxa"/>
            <w:vAlign w:val="center"/>
          </w:tcPr>
          <w:p w14:paraId="40C6E82C" w14:textId="41200CD8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3 (0.88–1.73)</w:t>
            </w:r>
          </w:p>
        </w:tc>
        <w:tc>
          <w:tcPr>
            <w:tcW w:w="1175" w:type="dxa"/>
            <w:vAlign w:val="center"/>
          </w:tcPr>
          <w:p w14:paraId="29C5ACDD" w14:textId="58A5559F" w:rsidR="00FA1C00" w:rsidRPr="0085537A" w:rsidRDefault="00FA1C00" w:rsidP="00FA1C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21</w:t>
            </w:r>
          </w:p>
        </w:tc>
      </w:tr>
    </w:tbl>
    <w:p w14:paraId="75069C61" w14:textId="77777777" w:rsidR="00AF2B63" w:rsidRPr="0085537A" w:rsidRDefault="00AF2B63" w:rsidP="00AF2B63">
      <w:pPr>
        <w:spacing w:line="360" w:lineRule="auto"/>
        <w:rPr>
          <w:b/>
          <w:bCs/>
          <w:color w:val="000000" w:themeColor="text1"/>
          <w:sz w:val="20"/>
          <w:szCs w:val="20"/>
          <w:shd w:val="clear" w:color="auto" w:fill="FFFFFF"/>
        </w:rPr>
      </w:pPr>
      <w:r w:rsidRPr="0085537A">
        <w:rPr>
          <w:color w:val="000000" w:themeColor="text1"/>
          <w:sz w:val="20"/>
          <w:szCs w:val="20"/>
        </w:rPr>
        <w:t>BMI, body mass index; SOFA, sequential organ failure assessment; OASIS, oxford acute severity of illness score; APS Ⅲ, acute physiology score Ⅲ; LODS, logistic organ dysfunction system; SBP, systolic blood pressure; DBP, diastolic blood pressure; CKD, chronic kidney disease; ADHF, acute decompensated heart failure; MI, myocardial infarction; WBC, white blood cell; RBC, red blood cell; AST, aspartate aminotransferase; ALT, alanine aminotransferase; BUN, blood urea nitrogen; BE, base excess; INR, international normalized ratio; PTT, partial thromboplastin time; MCS, mechanical circulatory support; CRRT, continuous renal replacement therapy; OR, odds ratio; CI, confidence interval.</w:t>
      </w:r>
    </w:p>
    <w:p w14:paraId="7F9A28CB" w14:textId="77777777" w:rsidR="00E65D69" w:rsidRPr="0085537A" w:rsidRDefault="00E65D69" w:rsidP="00E65D69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581BF3CC" w14:textId="77777777" w:rsidR="00E65D69" w:rsidRPr="0085537A" w:rsidRDefault="00E65D69" w:rsidP="00E65D69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4364C348" w14:textId="77777777" w:rsidR="00E65D69" w:rsidRPr="0085537A" w:rsidRDefault="00E65D69" w:rsidP="00E65D69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0BA489C2" w14:textId="77777777" w:rsidR="00E65D69" w:rsidRPr="0085537A" w:rsidRDefault="00E65D69" w:rsidP="00E65D69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4245A0D5" w14:textId="77777777" w:rsidR="00E65D69" w:rsidRPr="0085537A" w:rsidRDefault="00E65D69" w:rsidP="00E65D69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0437DE8E" w14:textId="77777777" w:rsidR="00E65D69" w:rsidRPr="0085537A" w:rsidRDefault="00E65D69" w:rsidP="00E65D69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6E619286" w14:textId="77777777" w:rsidR="00E65D69" w:rsidRPr="0085537A" w:rsidRDefault="00E65D69" w:rsidP="00E65D69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303F0D93" w14:textId="77777777" w:rsidR="00E65D69" w:rsidRPr="0085537A" w:rsidRDefault="00E65D69" w:rsidP="00E65D69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7DF893A5" w14:textId="77777777" w:rsidR="00E65D69" w:rsidRPr="0085537A" w:rsidRDefault="00E65D69" w:rsidP="00E65D69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44451993" w14:textId="77777777" w:rsidR="00E65D69" w:rsidRPr="0085537A" w:rsidRDefault="00E65D69" w:rsidP="00E65D69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29F30754" w14:textId="77777777" w:rsidR="00E65D69" w:rsidRPr="0085537A" w:rsidRDefault="00E65D69" w:rsidP="00E65D69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6B6CDCB5" w14:textId="77777777" w:rsidR="00E65D69" w:rsidRPr="0085537A" w:rsidRDefault="00E65D69" w:rsidP="00E65D69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4A5BF8A0" w14:textId="77777777" w:rsidR="00E65D69" w:rsidRPr="0085537A" w:rsidRDefault="00E65D69" w:rsidP="00E65D69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455DE91E" w14:textId="77777777" w:rsidR="00E65D69" w:rsidRPr="0085537A" w:rsidRDefault="00E65D69" w:rsidP="00E65D69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3EC4F951" w14:textId="77777777" w:rsidR="00E65D69" w:rsidRPr="0085537A" w:rsidRDefault="00E65D69" w:rsidP="00E65D69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259D74F7" w14:textId="77777777" w:rsidR="00E65D69" w:rsidRPr="0085537A" w:rsidRDefault="00E65D69" w:rsidP="00E65D69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0C0512A2" w14:textId="053A1BBF" w:rsidR="00F04E53" w:rsidRPr="0085537A" w:rsidRDefault="00F04E53" w:rsidP="005C2FAC">
      <w:pPr>
        <w:jc w:val="left"/>
        <w:rPr>
          <w:color w:val="000000" w:themeColor="text1"/>
          <w:sz w:val="20"/>
          <w:szCs w:val="20"/>
        </w:rPr>
      </w:pPr>
      <w:r w:rsidRPr="0085537A">
        <w:rPr>
          <w:b/>
          <w:color w:val="000000" w:themeColor="text1"/>
          <w:sz w:val="20"/>
          <w:szCs w:val="20"/>
        </w:rPr>
        <w:lastRenderedPageBreak/>
        <w:t xml:space="preserve">Table S6. </w:t>
      </w:r>
      <w:r w:rsidRPr="0085537A">
        <w:rPr>
          <w:color w:val="000000" w:themeColor="text1"/>
          <w:sz w:val="20"/>
          <w:szCs w:val="20"/>
        </w:rPr>
        <w:t>Sensitivity a</w:t>
      </w:r>
      <w:r w:rsidR="00893900" w:rsidRPr="0085537A">
        <w:rPr>
          <w:color w:val="000000" w:themeColor="text1"/>
          <w:sz w:val="20"/>
          <w:szCs w:val="20"/>
        </w:rPr>
        <w:t>na</w:t>
      </w:r>
      <w:r w:rsidRPr="0085537A">
        <w:rPr>
          <w:color w:val="000000" w:themeColor="text1"/>
          <w:sz w:val="20"/>
          <w:szCs w:val="20"/>
        </w:rPr>
        <w:t>lysis for association of glucocorticoid exposure with 90</w:t>
      </w:r>
      <w:r w:rsidR="002262EB" w:rsidRPr="0085537A">
        <w:rPr>
          <w:color w:val="000000" w:themeColor="text1"/>
          <w:sz w:val="20"/>
          <w:szCs w:val="20"/>
        </w:rPr>
        <w:t>-</w:t>
      </w:r>
      <w:r w:rsidRPr="0085537A">
        <w:rPr>
          <w:color w:val="000000" w:themeColor="text1"/>
          <w:sz w:val="20"/>
          <w:szCs w:val="20"/>
        </w:rPr>
        <w:t>day all</w:t>
      </w:r>
      <w:r w:rsidR="002262EB" w:rsidRPr="0085537A">
        <w:rPr>
          <w:color w:val="000000" w:themeColor="text1"/>
          <w:sz w:val="20"/>
          <w:szCs w:val="20"/>
        </w:rPr>
        <w:t>-</w:t>
      </w:r>
      <w:r w:rsidRPr="0085537A">
        <w:rPr>
          <w:color w:val="000000" w:themeColor="text1"/>
          <w:sz w:val="20"/>
          <w:szCs w:val="20"/>
        </w:rPr>
        <w:t>cause mortality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9"/>
        <w:gridCol w:w="1752"/>
        <w:gridCol w:w="1341"/>
      </w:tblGrid>
      <w:tr w:rsidR="00F04E53" w:rsidRPr="0085537A" w14:paraId="0D2C37C0" w14:textId="77777777" w:rsidTr="00F04E53">
        <w:trPr>
          <w:trHeight w:val="268"/>
        </w:trPr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</w:tcPr>
          <w:p w14:paraId="39A88CA5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12286DD6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340A60B1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F04E53" w:rsidRPr="0085537A" w14:paraId="3F67CEA2" w14:textId="77777777" w:rsidTr="00F04E53">
        <w:trPr>
          <w:trHeight w:val="268"/>
        </w:trPr>
        <w:tc>
          <w:tcPr>
            <w:tcW w:w="2449" w:type="dxa"/>
            <w:tcBorders>
              <w:top w:val="single" w:sz="4" w:space="0" w:color="auto"/>
            </w:tcBorders>
          </w:tcPr>
          <w:p w14:paraId="7463853B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aily dosage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28FB2963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466F85AB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4E53" w:rsidRPr="0085537A" w14:paraId="5543349D" w14:textId="77777777" w:rsidTr="00F04E53">
        <w:trPr>
          <w:trHeight w:val="268"/>
        </w:trPr>
        <w:tc>
          <w:tcPr>
            <w:tcW w:w="2449" w:type="dxa"/>
          </w:tcPr>
          <w:p w14:paraId="0C6EEAB5" w14:textId="4B4E84F3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</w:t>
            </w:r>
            <w:r w:rsidR="00C1015E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cocorticoids</w:t>
            </w:r>
          </w:p>
        </w:tc>
        <w:tc>
          <w:tcPr>
            <w:tcW w:w="1752" w:type="dxa"/>
          </w:tcPr>
          <w:p w14:paraId="162ECAAB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341" w:type="dxa"/>
          </w:tcPr>
          <w:p w14:paraId="1C21BC58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4E53" w:rsidRPr="0085537A" w14:paraId="64DEF53A" w14:textId="77777777" w:rsidTr="00F04E53">
        <w:trPr>
          <w:trHeight w:val="268"/>
        </w:trPr>
        <w:tc>
          <w:tcPr>
            <w:tcW w:w="2449" w:type="dxa"/>
          </w:tcPr>
          <w:p w14:paraId="0E46512A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50mg/day</w:t>
            </w:r>
          </w:p>
        </w:tc>
        <w:tc>
          <w:tcPr>
            <w:tcW w:w="1752" w:type="dxa"/>
          </w:tcPr>
          <w:p w14:paraId="3AA481D7" w14:textId="1EB5ECD9" w:rsidR="00F04E53" w:rsidRPr="0085537A" w:rsidRDefault="00F04E53" w:rsidP="00E67F8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67F85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  <w:r w:rsidR="002D747D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1</w:t>
            </w:r>
            <w:r w:rsidR="00E67F85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1.9</w:t>
            </w:r>
            <w:r w:rsidR="00E67F85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41" w:type="dxa"/>
          </w:tcPr>
          <w:p w14:paraId="5415D6D1" w14:textId="6825DDD8" w:rsidR="00F04E53" w:rsidRPr="0085537A" w:rsidRDefault="00E8201C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F04E53" w:rsidRPr="0085537A" w14:paraId="1AFFBB2C" w14:textId="77777777" w:rsidTr="00F04E53">
        <w:trPr>
          <w:trHeight w:val="268"/>
        </w:trPr>
        <w:tc>
          <w:tcPr>
            <w:tcW w:w="2449" w:type="dxa"/>
          </w:tcPr>
          <w:p w14:paraId="5872A216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50mg/day</w:t>
            </w:r>
          </w:p>
        </w:tc>
        <w:tc>
          <w:tcPr>
            <w:tcW w:w="1752" w:type="dxa"/>
          </w:tcPr>
          <w:p w14:paraId="40C11509" w14:textId="2BC23A44" w:rsidR="00F04E53" w:rsidRPr="0085537A" w:rsidRDefault="00F04E53" w:rsidP="00E67F8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8201C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E67F85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E67F85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1.8</w:t>
            </w:r>
            <w:r w:rsidR="00E67F85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41" w:type="dxa"/>
          </w:tcPr>
          <w:p w14:paraId="4A50DB74" w14:textId="7BC05382" w:rsidR="00F04E53" w:rsidRPr="0085537A" w:rsidRDefault="00E67F85" w:rsidP="00E8201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F04E53" w:rsidRPr="0085537A" w14:paraId="04227FC3" w14:textId="77777777" w:rsidTr="00F04E53">
        <w:trPr>
          <w:trHeight w:val="268"/>
        </w:trPr>
        <w:tc>
          <w:tcPr>
            <w:tcW w:w="2449" w:type="dxa"/>
          </w:tcPr>
          <w:p w14:paraId="5FBC4C24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umulative dosages</w:t>
            </w:r>
          </w:p>
        </w:tc>
        <w:tc>
          <w:tcPr>
            <w:tcW w:w="1752" w:type="dxa"/>
          </w:tcPr>
          <w:p w14:paraId="55C1F404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1" w:type="dxa"/>
          </w:tcPr>
          <w:p w14:paraId="0CBB2FB9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4E53" w:rsidRPr="0085537A" w14:paraId="1DDECCF1" w14:textId="77777777" w:rsidTr="00F04E53">
        <w:trPr>
          <w:trHeight w:val="268"/>
        </w:trPr>
        <w:tc>
          <w:tcPr>
            <w:tcW w:w="2449" w:type="dxa"/>
          </w:tcPr>
          <w:p w14:paraId="3A8C0E1E" w14:textId="214681B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</w:t>
            </w:r>
            <w:r w:rsidR="00D724AE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cocorticoids</w:t>
            </w:r>
          </w:p>
        </w:tc>
        <w:tc>
          <w:tcPr>
            <w:tcW w:w="1752" w:type="dxa"/>
          </w:tcPr>
          <w:p w14:paraId="2A066A2B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341" w:type="dxa"/>
          </w:tcPr>
          <w:p w14:paraId="5323C238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4E53" w:rsidRPr="0085537A" w14:paraId="50AC9F48" w14:textId="77777777" w:rsidTr="00F04E53">
        <w:trPr>
          <w:trHeight w:val="268"/>
        </w:trPr>
        <w:tc>
          <w:tcPr>
            <w:tcW w:w="2449" w:type="dxa"/>
          </w:tcPr>
          <w:p w14:paraId="0768F0ED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180mg</w:t>
            </w:r>
          </w:p>
        </w:tc>
        <w:tc>
          <w:tcPr>
            <w:tcW w:w="1752" w:type="dxa"/>
          </w:tcPr>
          <w:p w14:paraId="5FEF707D" w14:textId="536114A3" w:rsidR="00F04E53" w:rsidRPr="0085537A" w:rsidRDefault="00F04E53" w:rsidP="000A4CA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F40853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0A4CA4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1.9</w:t>
            </w:r>
            <w:r w:rsidR="000A4CA4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41" w:type="dxa"/>
          </w:tcPr>
          <w:p w14:paraId="7FBB54AE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04E53" w:rsidRPr="0085537A" w14:paraId="385FE7FB" w14:textId="77777777" w:rsidTr="00F04E53">
        <w:trPr>
          <w:trHeight w:val="268"/>
        </w:trPr>
        <w:tc>
          <w:tcPr>
            <w:tcW w:w="2449" w:type="dxa"/>
          </w:tcPr>
          <w:p w14:paraId="0967619B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180mg</w:t>
            </w:r>
          </w:p>
        </w:tc>
        <w:tc>
          <w:tcPr>
            <w:tcW w:w="1752" w:type="dxa"/>
          </w:tcPr>
          <w:p w14:paraId="5E181F9E" w14:textId="0ED46FF3" w:rsidR="00F04E53" w:rsidRPr="0085537A" w:rsidRDefault="00F04E53" w:rsidP="000A4CA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0A4CA4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0</w:t>
            </w:r>
            <w:r w:rsidR="000A4CA4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1.</w:t>
            </w:r>
            <w:r w:rsidR="000A4CA4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41" w:type="dxa"/>
          </w:tcPr>
          <w:p w14:paraId="5E81E5F6" w14:textId="3DD09F6C" w:rsidR="00F04E53" w:rsidRPr="0085537A" w:rsidRDefault="000A4CA4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F04E53" w:rsidRPr="0085537A" w14:paraId="424BAEDC" w14:textId="77777777" w:rsidTr="00F04E53">
        <w:trPr>
          <w:trHeight w:val="268"/>
        </w:trPr>
        <w:tc>
          <w:tcPr>
            <w:tcW w:w="2449" w:type="dxa"/>
          </w:tcPr>
          <w:p w14:paraId="52536B50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xposure duration</w:t>
            </w:r>
          </w:p>
        </w:tc>
        <w:tc>
          <w:tcPr>
            <w:tcW w:w="1752" w:type="dxa"/>
          </w:tcPr>
          <w:p w14:paraId="6548C1D0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1" w:type="dxa"/>
          </w:tcPr>
          <w:p w14:paraId="33403C07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4E53" w:rsidRPr="0085537A" w14:paraId="2AA4941B" w14:textId="77777777" w:rsidTr="00F04E53">
        <w:trPr>
          <w:trHeight w:val="268"/>
        </w:trPr>
        <w:tc>
          <w:tcPr>
            <w:tcW w:w="2449" w:type="dxa"/>
          </w:tcPr>
          <w:p w14:paraId="6C801159" w14:textId="227A58E1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</w:t>
            </w:r>
            <w:r w:rsidR="00C1015E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cocorticoids</w:t>
            </w:r>
          </w:p>
        </w:tc>
        <w:tc>
          <w:tcPr>
            <w:tcW w:w="1752" w:type="dxa"/>
          </w:tcPr>
          <w:p w14:paraId="082684F6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341" w:type="dxa"/>
          </w:tcPr>
          <w:p w14:paraId="48C78E22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4E53" w:rsidRPr="0085537A" w14:paraId="77F8F95E" w14:textId="77777777" w:rsidTr="00F04E53">
        <w:trPr>
          <w:trHeight w:val="268"/>
        </w:trPr>
        <w:tc>
          <w:tcPr>
            <w:tcW w:w="2449" w:type="dxa"/>
          </w:tcPr>
          <w:p w14:paraId="06D29CEA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4 days</w:t>
            </w:r>
          </w:p>
        </w:tc>
        <w:tc>
          <w:tcPr>
            <w:tcW w:w="1752" w:type="dxa"/>
          </w:tcPr>
          <w:p w14:paraId="58DA6CF6" w14:textId="73A1EEDD" w:rsidR="00F04E53" w:rsidRPr="0085537A" w:rsidRDefault="00F04E53" w:rsidP="003754A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657BF5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3754A4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657BF5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3754A4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2.</w:t>
            </w:r>
            <w:r w:rsidR="0059460F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3754A4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41" w:type="dxa"/>
          </w:tcPr>
          <w:p w14:paraId="4E92FCCC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04E53" w:rsidRPr="0085537A" w14:paraId="6A6FE6FC" w14:textId="77777777" w:rsidTr="00F04E53">
        <w:trPr>
          <w:trHeight w:val="268"/>
        </w:trPr>
        <w:tc>
          <w:tcPr>
            <w:tcW w:w="2449" w:type="dxa"/>
          </w:tcPr>
          <w:p w14:paraId="2583947E" w14:textId="77777777" w:rsidR="00F04E53" w:rsidRPr="0085537A" w:rsidRDefault="00F04E53" w:rsidP="005C2FA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4 days</w:t>
            </w:r>
          </w:p>
        </w:tc>
        <w:tc>
          <w:tcPr>
            <w:tcW w:w="1752" w:type="dxa"/>
          </w:tcPr>
          <w:p w14:paraId="43E47DAA" w14:textId="3D116704" w:rsidR="00F04E53" w:rsidRPr="0085537A" w:rsidRDefault="00F04E53" w:rsidP="003754A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657BF5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3754A4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59460F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97</w:t>
            </w: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1.6</w:t>
            </w:r>
            <w:r w:rsidR="00657BF5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41" w:type="dxa"/>
          </w:tcPr>
          <w:p w14:paraId="2FB5BF12" w14:textId="373FAA4F" w:rsidR="00F04E53" w:rsidRPr="0085537A" w:rsidRDefault="0059460F" w:rsidP="003754A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  <w:r w:rsidR="003754A4" w:rsidRPr="008553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</w:tbl>
    <w:p w14:paraId="61FD3C65" w14:textId="68C28FD6" w:rsidR="00F04E53" w:rsidRPr="0085537A" w:rsidRDefault="009E0DD7" w:rsidP="005C2FAC">
      <w:pPr>
        <w:spacing w:line="360" w:lineRule="auto"/>
        <w:jc w:val="left"/>
        <w:rPr>
          <w:color w:val="000000" w:themeColor="text1"/>
          <w:sz w:val="20"/>
          <w:szCs w:val="20"/>
        </w:rPr>
      </w:pPr>
      <w:r w:rsidRPr="0085537A">
        <w:rPr>
          <w:color w:val="000000" w:themeColor="text1"/>
          <w:sz w:val="20"/>
          <w:szCs w:val="20"/>
        </w:rPr>
        <w:t xml:space="preserve">HR, hazard ratio; CI, confidence interval. </w:t>
      </w:r>
    </w:p>
    <w:p w14:paraId="105FF509" w14:textId="1039FFE4" w:rsidR="00F04E53" w:rsidRPr="0085537A" w:rsidRDefault="00F04E53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1C1A8474" w14:textId="40581994" w:rsidR="00C84998" w:rsidRPr="0085537A" w:rsidRDefault="00C84998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0EDA0887" w14:textId="5D85DAA3" w:rsidR="00C84998" w:rsidRPr="0085537A" w:rsidRDefault="00C84998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732196DF" w14:textId="6AA5EC49" w:rsidR="00C84998" w:rsidRPr="0085537A" w:rsidRDefault="00C84998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7A668F59" w14:textId="4B963993" w:rsidR="00C84998" w:rsidRPr="0085537A" w:rsidRDefault="00C84998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5D2B9A23" w14:textId="6CC51378" w:rsidR="00C84998" w:rsidRPr="0085537A" w:rsidRDefault="00C84998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5F88CBDE" w14:textId="1E01E56F" w:rsidR="00C84998" w:rsidRPr="0085537A" w:rsidRDefault="00C84998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49CB8860" w14:textId="203B956E" w:rsidR="00C84998" w:rsidRPr="0085537A" w:rsidRDefault="00C84998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28E06C89" w14:textId="44B099DD" w:rsidR="00C84998" w:rsidRPr="0085537A" w:rsidRDefault="00C84998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460B81CF" w14:textId="427FC9D3" w:rsidR="00C84998" w:rsidRPr="0085537A" w:rsidRDefault="00C84998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3B6E8582" w14:textId="1A04AE9C" w:rsidR="00C84998" w:rsidRPr="0085537A" w:rsidRDefault="00C84998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40AB5D1B" w14:textId="091FA4C3" w:rsidR="00C84998" w:rsidRPr="0085537A" w:rsidRDefault="00C84998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1E00790D" w14:textId="1330A1A5" w:rsidR="00C84998" w:rsidRPr="0085537A" w:rsidRDefault="00C84998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4BB5FA14" w14:textId="1F47A184" w:rsidR="00C84998" w:rsidRPr="0085537A" w:rsidRDefault="00C84998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1A0C0D09" w14:textId="5B5CE211" w:rsidR="00C84998" w:rsidRPr="0085537A" w:rsidRDefault="00C84998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1559912D" w14:textId="28232D83" w:rsidR="00C84998" w:rsidRPr="0085537A" w:rsidRDefault="00C84998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6895BCF9" w14:textId="537F9A1C" w:rsidR="00C84998" w:rsidRPr="0085537A" w:rsidRDefault="00C84998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61481576" w14:textId="256C4249" w:rsidR="00C84998" w:rsidRPr="0085537A" w:rsidRDefault="00C84998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4537AC02" w14:textId="03CE9921" w:rsidR="00C84998" w:rsidRPr="0085537A" w:rsidRDefault="00C84998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4EE55D95" w14:textId="635EB87E" w:rsidR="00C84998" w:rsidRPr="0085537A" w:rsidRDefault="00C84998" w:rsidP="005C2FAC">
      <w:pPr>
        <w:spacing w:line="360" w:lineRule="auto"/>
        <w:jc w:val="left"/>
        <w:rPr>
          <w:b/>
          <w:color w:val="000000" w:themeColor="text1"/>
          <w:sz w:val="20"/>
          <w:szCs w:val="20"/>
        </w:rPr>
      </w:pPr>
      <w:r w:rsidRPr="0085537A">
        <w:rPr>
          <w:b/>
          <w:bCs/>
          <w:color w:val="000000" w:themeColor="text1"/>
          <w:sz w:val="20"/>
          <w:szCs w:val="20"/>
        </w:rPr>
        <w:lastRenderedPageBreak/>
        <w:t>Figure S1</w:t>
      </w:r>
      <w:r w:rsidR="008D2817" w:rsidRPr="0085537A">
        <w:rPr>
          <w:b/>
          <w:bCs/>
          <w:color w:val="000000" w:themeColor="text1"/>
          <w:sz w:val="20"/>
          <w:szCs w:val="20"/>
        </w:rPr>
        <w:t>.</w:t>
      </w:r>
      <w:r w:rsidRPr="0085537A">
        <w:rPr>
          <w:color w:val="000000" w:themeColor="text1"/>
          <w:sz w:val="20"/>
          <w:szCs w:val="20"/>
        </w:rPr>
        <w:t xml:space="preserve"> Standardized mean difference of variables in pre</w:t>
      </w:r>
      <w:r w:rsidR="00A552D1" w:rsidRPr="0085537A">
        <w:rPr>
          <w:color w:val="000000" w:themeColor="text1"/>
          <w:sz w:val="20"/>
          <w:szCs w:val="20"/>
        </w:rPr>
        <w:t>-</w:t>
      </w:r>
      <w:r w:rsidRPr="0085537A">
        <w:rPr>
          <w:color w:val="000000" w:themeColor="text1"/>
          <w:sz w:val="20"/>
          <w:szCs w:val="20"/>
        </w:rPr>
        <w:t>matched and post</w:t>
      </w:r>
      <w:r w:rsidR="00A552D1" w:rsidRPr="0085537A">
        <w:rPr>
          <w:color w:val="000000" w:themeColor="text1"/>
          <w:sz w:val="20"/>
          <w:szCs w:val="20"/>
        </w:rPr>
        <w:t>-</w:t>
      </w:r>
      <w:r w:rsidRPr="0085537A">
        <w:rPr>
          <w:color w:val="000000" w:themeColor="text1"/>
          <w:sz w:val="20"/>
          <w:szCs w:val="20"/>
        </w:rPr>
        <w:t xml:space="preserve">matched cohorts. </w:t>
      </w:r>
    </w:p>
    <w:p w14:paraId="022B36E3" w14:textId="6569AAE8" w:rsidR="00C84998" w:rsidRPr="0085537A" w:rsidRDefault="00871EF5" w:rsidP="005C2FAC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  <w:r w:rsidRPr="0085537A">
        <w:rPr>
          <w:b/>
          <w:bCs/>
          <w:noProof/>
          <w:color w:val="000000" w:themeColor="text1"/>
          <w:sz w:val="20"/>
          <w:szCs w:val="20"/>
          <w:shd w:val="clear" w:color="auto" w:fill="FFFFFF"/>
        </w:rPr>
        <w:drawing>
          <wp:inline distT="0" distB="0" distL="0" distR="0" wp14:anchorId="21CE6B10" wp14:editId="496011CF">
            <wp:extent cx="4678680" cy="6231128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680" cy="6231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C0283" w14:textId="77777777" w:rsidR="00650F28" w:rsidRPr="0085537A" w:rsidRDefault="00B43F94" w:rsidP="00650F28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  <w:r w:rsidRPr="0085537A">
        <w:rPr>
          <w:color w:val="000000" w:themeColor="text1"/>
          <w:sz w:val="20"/>
          <w:szCs w:val="20"/>
        </w:rPr>
        <w:t>CRRT, continuous renal replacement therapy; APS Ⅲ, acute physiology score Ⅲ; LODS, logistic organ dysfunction system; OASIS, oxford acute severity of illness score;</w:t>
      </w:r>
      <w:r w:rsidR="009542A0" w:rsidRPr="0085537A">
        <w:rPr>
          <w:color w:val="000000" w:themeColor="text1"/>
          <w:sz w:val="20"/>
          <w:szCs w:val="20"/>
        </w:rPr>
        <w:t xml:space="preserve"> ADHF, acute decompensated heart failure; MCS, mechanical circulatory support; RBC, red blood cell; </w:t>
      </w:r>
      <w:r w:rsidR="00162555" w:rsidRPr="0085537A">
        <w:rPr>
          <w:color w:val="000000" w:themeColor="text1"/>
          <w:sz w:val="20"/>
          <w:szCs w:val="20"/>
        </w:rPr>
        <w:t>INR, international normalized ratio;</w:t>
      </w:r>
      <w:r w:rsidR="00382784" w:rsidRPr="0085537A">
        <w:rPr>
          <w:color w:val="000000" w:themeColor="text1"/>
          <w:sz w:val="20"/>
          <w:szCs w:val="20"/>
        </w:rPr>
        <w:t xml:space="preserve"> </w:t>
      </w:r>
      <w:r w:rsidR="009542A0" w:rsidRPr="0085537A">
        <w:rPr>
          <w:color w:val="000000" w:themeColor="text1"/>
          <w:sz w:val="20"/>
          <w:szCs w:val="20"/>
        </w:rPr>
        <w:t xml:space="preserve">SOFA, sequential organ failure assessment; BUN, blood urea nitrogen; AST, aspartate aminotransferase; WBC, white blood cell; </w:t>
      </w:r>
      <w:r w:rsidR="00650F28" w:rsidRPr="0085537A">
        <w:rPr>
          <w:color w:val="000000" w:themeColor="text1"/>
          <w:sz w:val="20"/>
          <w:szCs w:val="20"/>
        </w:rPr>
        <w:t>PTT, partial thromboplastin time;</w:t>
      </w:r>
    </w:p>
    <w:p w14:paraId="4991C279" w14:textId="68436B0D" w:rsidR="00B30F53" w:rsidRPr="0085537A" w:rsidRDefault="009542A0" w:rsidP="00162555">
      <w:pPr>
        <w:spacing w:line="360" w:lineRule="auto"/>
        <w:jc w:val="left"/>
        <w:rPr>
          <w:b/>
          <w:bCs/>
          <w:color w:val="000000" w:themeColor="text1"/>
          <w:sz w:val="20"/>
          <w:szCs w:val="20"/>
          <w:shd w:val="clear" w:color="auto" w:fill="FFFFFF"/>
        </w:rPr>
      </w:pPr>
      <w:r w:rsidRPr="0085537A">
        <w:rPr>
          <w:color w:val="000000" w:themeColor="text1"/>
          <w:sz w:val="20"/>
          <w:szCs w:val="20"/>
        </w:rPr>
        <w:t xml:space="preserve">CKD, chronic kidney disease; </w:t>
      </w:r>
      <w:r w:rsidR="00650F28" w:rsidRPr="0085537A">
        <w:rPr>
          <w:color w:val="000000" w:themeColor="text1"/>
          <w:sz w:val="20"/>
          <w:szCs w:val="20"/>
        </w:rPr>
        <w:t>BMI, body mass index; SBP, systolic blood pressure; DBP, diastolic blood pressure; ALT, alanine aminotransferase</w:t>
      </w:r>
      <w:r w:rsidR="00EA32CD" w:rsidRPr="0085537A">
        <w:rPr>
          <w:color w:val="000000" w:themeColor="text1"/>
          <w:sz w:val="20"/>
          <w:szCs w:val="20"/>
        </w:rPr>
        <w:t>.</w:t>
      </w:r>
      <w:r w:rsidR="00162555" w:rsidRPr="0085537A">
        <w:rPr>
          <w:color w:val="000000" w:themeColor="text1"/>
          <w:sz w:val="20"/>
          <w:szCs w:val="20"/>
        </w:rPr>
        <w:t xml:space="preserve"> </w:t>
      </w:r>
    </w:p>
    <w:sectPr w:rsidR="00B30F53" w:rsidRPr="0085537A" w:rsidSect="0000048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FB6FAC" w14:textId="77777777" w:rsidR="00BC10BB" w:rsidRDefault="00BC10BB" w:rsidP="00000489">
      <w:r>
        <w:separator/>
      </w:r>
    </w:p>
  </w:endnote>
  <w:endnote w:type="continuationSeparator" w:id="0">
    <w:p w14:paraId="73E69D67" w14:textId="77777777" w:rsidR="00BC10BB" w:rsidRDefault="00BC10BB" w:rsidP="00000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E98ECA" w14:textId="77777777" w:rsidR="00BC10BB" w:rsidRDefault="00BC10BB" w:rsidP="00000489">
      <w:r>
        <w:separator/>
      </w:r>
    </w:p>
  </w:footnote>
  <w:footnote w:type="continuationSeparator" w:id="0">
    <w:p w14:paraId="612084F3" w14:textId="77777777" w:rsidR="00BC10BB" w:rsidRDefault="00BC10BB" w:rsidP="000004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5264CA"/>
    <w:multiLevelType w:val="hybridMultilevel"/>
    <w:tmpl w:val="6BDE960C"/>
    <w:lvl w:ilvl="0" w:tplc="001459C6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9B9"/>
    <w:rsid w:val="00000489"/>
    <w:rsid w:val="00007DCE"/>
    <w:rsid w:val="0001295D"/>
    <w:rsid w:val="0001297A"/>
    <w:rsid w:val="00012CC5"/>
    <w:rsid w:val="000309F3"/>
    <w:rsid w:val="0003732E"/>
    <w:rsid w:val="00046CC5"/>
    <w:rsid w:val="00050480"/>
    <w:rsid w:val="0006081E"/>
    <w:rsid w:val="000750B8"/>
    <w:rsid w:val="000768F3"/>
    <w:rsid w:val="00077557"/>
    <w:rsid w:val="000A4CA4"/>
    <w:rsid w:val="000C0230"/>
    <w:rsid w:val="000C4987"/>
    <w:rsid w:val="000F01F4"/>
    <w:rsid w:val="000F4C5C"/>
    <w:rsid w:val="00136857"/>
    <w:rsid w:val="00141F2F"/>
    <w:rsid w:val="00162555"/>
    <w:rsid w:val="0016785B"/>
    <w:rsid w:val="00170975"/>
    <w:rsid w:val="00171C85"/>
    <w:rsid w:val="00193A09"/>
    <w:rsid w:val="001A6536"/>
    <w:rsid w:val="001C0AEA"/>
    <w:rsid w:val="001E48C2"/>
    <w:rsid w:val="001F5ADF"/>
    <w:rsid w:val="00207E9D"/>
    <w:rsid w:val="00216DBC"/>
    <w:rsid w:val="00222394"/>
    <w:rsid w:val="00225DC1"/>
    <w:rsid w:val="002262EB"/>
    <w:rsid w:val="00236B60"/>
    <w:rsid w:val="00244D53"/>
    <w:rsid w:val="0025288C"/>
    <w:rsid w:val="002726F5"/>
    <w:rsid w:val="00272FD0"/>
    <w:rsid w:val="00290210"/>
    <w:rsid w:val="00292C6A"/>
    <w:rsid w:val="002A198D"/>
    <w:rsid w:val="002B0431"/>
    <w:rsid w:val="002D055C"/>
    <w:rsid w:val="002D1ED6"/>
    <w:rsid w:val="002D747D"/>
    <w:rsid w:val="0030526F"/>
    <w:rsid w:val="00306BF0"/>
    <w:rsid w:val="003100A6"/>
    <w:rsid w:val="00321EEF"/>
    <w:rsid w:val="00324209"/>
    <w:rsid w:val="00324C62"/>
    <w:rsid w:val="00352EC2"/>
    <w:rsid w:val="00357E81"/>
    <w:rsid w:val="00363655"/>
    <w:rsid w:val="003754A4"/>
    <w:rsid w:val="00380173"/>
    <w:rsid w:val="00382784"/>
    <w:rsid w:val="003A1934"/>
    <w:rsid w:val="003C1B22"/>
    <w:rsid w:val="003D3BEC"/>
    <w:rsid w:val="003D5A28"/>
    <w:rsid w:val="003F075F"/>
    <w:rsid w:val="00405EBC"/>
    <w:rsid w:val="004079E9"/>
    <w:rsid w:val="00411B19"/>
    <w:rsid w:val="0041569D"/>
    <w:rsid w:val="004332FB"/>
    <w:rsid w:val="00460325"/>
    <w:rsid w:val="00487D5F"/>
    <w:rsid w:val="004A5FB5"/>
    <w:rsid w:val="004D2C1D"/>
    <w:rsid w:val="004F54CA"/>
    <w:rsid w:val="00520B9C"/>
    <w:rsid w:val="005220DD"/>
    <w:rsid w:val="0053718E"/>
    <w:rsid w:val="00557CED"/>
    <w:rsid w:val="00557E61"/>
    <w:rsid w:val="0057470B"/>
    <w:rsid w:val="00577648"/>
    <w:rsid w:val="00582DE5"/>
    <w:rsid w:val="0059460F"/>
    <w:rsid w:val="005A1A3D"/>
    <w:rsid w:val="005B52F5"/>
    <w:rsid w:val="005C2FAC"/>
    <w:rsid w:val="005D22D6"/>
    <w:rsid w:val="005D63AB"/>
    <w:rsid w:val="005E2956"/>
    <w:rsid w:val="005F0EF0"/>
    <w:rsid w:val="005F1E0A"/>
    <w:rsid w:val="005F37DC"/>
    <w:rsid w:val="006233E5"/>
    <w:rsid w:val="00627979"/>
    <w:rsid w:val="00650F28"/>
    <w:rsid w:val="00657052"/>
    <w:rsid w:val="00657BF5"/>
    <w:rsid w:val="00684B63"/>
    <w:rsid w:val="006918FB"/>
    <w:rsid w:val="006A3893"/>
    <w:rsid w:val="006A43C2"/>
    <w:rsid w:val="006A5613"/>
    <w:rsid w:val="006B3CB1"/>
    <w:rsid w:val="006B53E4"/>
    <w:rsid w:val="006B75A4"/>
    <w:rsid w:val="006C39D9"/>
    <w:rsid w:val="007043EC"/>
    <w:rsid w:val="007073ED"/>
    <w:rsid w:val="00736CF6"/>
    <w:rsid w:val="00737EDE"/>
    <w:rsid w:val="00754C08"/>
    <w:rsid w:val="00763DAA"/>
    <w:rsid w:val="007654D3"/>
    <w:rsid w:val="007667C9"/>
    <w:rsid w:val="00766877"/>
    <w:rsid w:val="00782835"/>
    <w:rsid w:val="0078675F"/>
    <w:rsid w:val="007B2AFD"/>
    <w:rsid w:val="007B7C23"/>
    <w:rsid w:val="007E2894"/>
    <w:rsid w:val="00806594"/>
    <w:rsid w:val="0081101E"/>
    <w:rsid w:val="00820ABE"/>
    <w:rsid w:val="00821D5B"/>
    <w:rsid w:val="0082728B"/>
    <w:rsid w:val="00831B0D"/>
    <w:rsid w:val="008517E1"/>
    <w:rsid w:val="0085537A"/>
    <w:rsid w:val="00871EF5"/>
    <w:rsid w:val="00882B6B"/>
    <w:rsid w:val="0088480D"/>
    <w:rsid w:val="00887635"/>
    <w:rsid w:val="00893900"/>
    <w:rsid w:val="008B7E47"/>
    <w:rsid w:val="008C3A99"/>
    <w:rsid w:val="008D0923"/>
    <w:rsid w:val="008D2817"/>
    <w:rsid w:val="008E2E13"/>
    <w:rsid w:val="009121CF"/>
    <w:rsid w:val="0091344F"/>
    <w:rsid w:val="00913F8C"/>
    <w:rsid w:val="00921E8F"/>
    <w:rsid w:val="00937999"/>
    <w:rsid w:val="00937EED"/>
    <w:rsid w:val="009542A0"/>
    <w:rsid w:val="009661CC"/>
    <w:rsid w:val="0097736C"/>
    <w:rsid w:val="00990952"/>
    <w:rsid w:val="009B0F07"/>
    <w:rsid w:val="009D35F7"/>
    <w:rsid w:val="009E0DD7"/>
    <w:rsid w:val="009F4DF4"/>
    <w:rsid w:val="009F6289"/>
    <w:rsid w:val="00A0584F"/>
    <w:rsid w:val="00A07A86"/>
    <w:rsid w:val="00A118C0"/>
    <w:rsid w:val="00A4723E"/>
    <w:rsid w:val="00A515F6"/>
    <w:rsid w:val="00A51B96"/>
    <w:rsid w:val="00A5520F"/>
    <w:rsid w:val="00A552D1"/>
    <w:rsid w:val="00A655CB"/>
    <w:rsid w:val="00A76690"/>
    <w:rsid w:val="00A809B9"/>
    <w:rsid w:val="00A919E2"/>
    <w:rsid w:val="00A946AF"/>
    <w:rsid w:val="00AB5568"/>
    <w:rsid w:val="00AC4386"/>
    <w:rsid w:val="00AE37AD"/>
    <w:rsid w:val="00AF2B63"/>
    <w:rsid w:val="00B10E8F"/>
    <w:rsid w:val="00B30F53"/>
    <w:rsid w:val="00B4231A"/>
    <w:rsid w:val="00B43F94"/>
    <w:rsid w:val="00B53EF1"/>
    <w:rsid w:val="00B55134"/>
    <w:rsid w:val="00B71C21"/>
    <w:rsid w:val="00B87A1D"/>
    <w:rsid w:val="00B964EB"/>
    <w:rsid w:val="00BA1172"/>
    <w:rsid w:val="00BA324B"/>
    <w:rsid w:val="00BB1D0B"/>
    <w:rsid w:val="00BC10BB"/>
    <w:rsid w:val="00BD7CDD"/>
    <w:rsid w:val="00BE6ADF"/>
    <w:rsid w:val="00BF03C4"/>
    <w:rsid w:val="00BF153B"/>
    <w:rsid w:val="00BF3E8B"/>
    <w:rsid w:val="00C01F2C"/>
    <w:rsid w:val="00C059F0"/>
    <w:rsid w:val="00C05A0E"/>
    <w:rsid w:val="00C1015E"/>
    <w:rsid w:val="00C4202B"/>
    <w:rsid w:val="00C8124A"/>
    <w:rsid w:val="00C84998"/>
    <w:rsid w:val="00C9527D"/>
    <w:rsid w:val="00CA669B"/>
    <w:rsid w:val="00CB35DE"/>
    <w:rsid w:val="00CC6324"/>
    <w:rsid w:val="00CC6CD4"/>
    <w:rsid w:val="00CD1F3E"/>
    <w:rsid w:val="00CD3D14"/>
    <w:rsid w:val="00CE77AA"/>
    <w:rsid w:val="00D12E34"/>
    <w:rsid w:val="00D25943"/>
    <w:rsid w:val="00D31B52"/>
    <w:rsid w:val="00D32927"/>
    <w:rsid w:val="00D33D9A"/>
    <w:rsid w:val="00D42069"/>
    <w:rsid w:val="00D43279"/>
    <w:rsid w:val="00D51068"/>
    <w:rsid w:val="00D724AE"/>
    <w:rsid w:val="00D72701"/>
    <w:rsid w:val="00D96839"/>
    <w:rsid w:val="00DB6E6B"/>
    <w:rsid w:val="00DE387D"/>
    <w:rsid w:val="00DF617E"/>
    <w:rsid w:val="00E1241C"/>
    <w:rsid w:val="00E508CE"/>
    <w:rsid w:val="00E65D69"/>
    <w:rsid w:val="00E65F36"/>
    <w:rsid w:val="00E67F85"/>
    <w:rsid w:val="00E717F6"/>
    <w:rsid w:val="00E8201C"/>
    <w:rsid w:val="00E82BCD"/>
    <w:rsid w:val="00E94B93"/>
    <w:rsid w:val="00E97042"/>
    <w:rsid w:val="00EA32CD"/>
    <w:rsid w:val="00EC21C0"/>
    <w:rsid w:val="00EC4ED4"/>
    <w:rsid w:val="00ED3B99"/>
    <w:rsid w:val="00ED6FD1"/>
    <w:rsid w:val="00EE02D7"/>
    <w:rsid w:val="00EE5AE2"/>
    <w:rsid w:val="00EE74AC"/>
    <w:rsid w:val="00F04E53"/>
    <w:rsid w:val="00F40853"/>
    <w:rsid w:val="00F44D2B"/>
    <w:rsid w:val="00F47849"/>
    <w:rsid w:val="00F52F2E"/>
    <w:rsid w:val="00F80B52"/>
    <w:rsid w:val="00F82DC4"/>
    <w:rsid w:val="00F84B4A"/>
    <w:rsid w:val="00FA1C00"/>
    <w:rsid w:val="00FA396B"/>
    <w:rsid w:val="00FB0149"/>
    <w:rsid w:val="00FB4190"/>
    <w:rsid w:val="00FD2E1F"/>
    <w:rsid w:val="00FE1228"/>
    <w:rsid w:val="00FE3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AE39EC"/>
  <w15:chartTrackingRefBased/>
  <w15:docId w15:val="{3FF6896D-CEF2-4E32-9A5E-9F6E8515E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0E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04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489"/>
    <w:rPr>
      <w:sz w:val="18"/>
      <w:szCs w:val="18"/>
    </w:rPr>
  </w:style>
  <w:style w:type="character" w:styleId="a7">
    <w:name w:val="Strong"/>
    <w:basedOn w:val="a0"/>
    <w:uiPriority w:val="22"/>
    <w:qFormat/>
    <w:rsid w:val="00000489"/>
    <w:rPr>
      <w:b/>
      <w:bCs/>
    </w:rPr>
  </w:style>
  <w:style w:type="table" w:styleId="a8">
    <w:name w:val="Table Grid"/>
    <w:basedOn w:val="a1"/>
    <w:uiPriority w:val="39"/>
    <w:qFormat/>
    <w:rsid w:val="00225DC1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225DC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6</TotalTime>
  <Pages>12</Pages>
  <Words>2253</Words>
  <Characters>12847</Characters>
  <Application>Microsoft Office Word</Application>
  <DocSecurity>0</DocSecurity>
  <Lines>107</Lines>
  <Paragraphs>30</Paragraphs>
  <ScaleCrop>false</ScaleCrop>
  <Company/>
  <LinksUpToDate>false</LinksUpToDate>
  <CharactersWithSpaces>1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艺波</dc:creator>
  <cp:keywords/>
  <dc:description/>
  <cp:lastModifiedBy>Administrator</cp:lastModifiedBy>
  <cp:revision>254</cp:revision>
  <dcterms:created xsi:type="dcterms:W3CDTF">2022-09-18T12:35:00Z</dcterms:created>
  <dcterms:modified xsi:type="dcterms:W3CDTF">2023-04-23T03:52:00Z</dcterms:modified>
</cp:coreProperties>
</file>